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959"/>
        <w:gridCol w:w="896"/>
        <w:gridCol w:w="884"/>
        <w:gridCol w:w="1032"/>
        <w:gridCol w:w="1305"/>
        <w:gridCol w:w="1237"/>
        <w:gridCol w:w="1113"/>
        <w:gridCol w:w="1680"/>
        <w:gridCol w:w="1651"/>
        <w:gridCol w:w="789"/>
      </w:tblGrid>
      <w:tr w:rsidR="00771627" w:rsidRPr="00FE548F" w14:paraId="35278FDB" w14:textId="77777777" w:rsidTr="005A005D">
        <w:trPr>
          <w:trHeight w:val="300"/>
        </w:trPr>
        <w:tc>
          <w:tcPr>
            <w:tcW w:w="12611" w:type="dxa"/>
            <w:gridSpan w:val="11"/>
            <w:shd w:val="clear" w:color="auto" w:fill="FBE4D5" w:themeFill="accent2" w:themeFillTint="33"/>
            <w:noWrap/>
            <w:vAlign w:val="bottom"/>
          </w:tcPr>
          <w:p w14:paraId="7023103F" w14:textId="77777777" w:rsidR="00771627" w:rsidRPr="00FE548F" w:rsidRDefault="00771627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  <w:p w14:paraId="0C3323CC" w14:textId="77777777" w:rsidR="00771627" w:rsidRPr="00FE548F" w:rsidRDefault="00771627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 xml:space="preserve">LQTS </w:t>
            </w:r>
          </w:p>
          <w:p w14:paraId="1A9A8686" w14:textId="77777777" w:rsidR="00771627" w:rsidRPr="00FE548F" w:rsidRDefault="00771627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</w:tr>
      <w:tr w:rsidR="00D32B44" w:rsidRPr="00FE548F" w14:paraId="648CBA17" w14:textId="77777777" w:rsidTr="005A005D">
        <w:trPr>
          <w:trHeight w:val="300"/>
        </w:trPr>
        <w:tc>
          <w:tcPr>
            <w:tcW w:w="1065" w:type="dxa"/>
            <w:shd w:val="clear" w:color="auto" w:fill="FBE4D5" w:themeFill="accent2" w:themeFillTint="33"/>
            <w:noWrap/>
            <w:vAlign w:val="center"/>
          </w:tcPr>
          <w:p w14:paraId="49C6A1D8" w14:textId="3984402E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LQT 1</w:t>
            </w:r>
          </w:p>
        </w:tc>
        <w:tc>
          <w:tcPr>
            <w:tcW w:w="959" w:type="dxa"/>
            <w:shd w:val="clear" w:color="auto" w:fill="FBE4D5" w:themeFill="accent2" w:themeFillTint="33"/>
            <w:noWrap/>
            <w:vAlign w:val="center"/>
          </w:tcPr>
          <w:p w14:paraId="643BBAC7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96" w:type="dxa"/>
            <w:shd w:val="clear" w:color="auto" w:fill="FBE4D5" w:themeFill="accent2" w:themeFillTint="33"/>
            <w:noWrap/>
            <w:vAlign w:val="center"/>
          </w:tcPr>
          <w:p w14:paraId="62793FEE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e at diagnosis</w:t>
            </w:r>
          </w:p>
        </w:tc>
        <w:tc>
          <w:tcPr>
            <w:tcW w:w="884" w:type="dxa"/>
            <w:shd w:val="clear" w:color="auto" w:fill="FBE4D5" w:themeFill="accent2" w:themeFillTint="33"/>
            <w:noWrap/>
            <w:vAlign w:val="center"/>
          </w:tcPr>
          <w:p w14:paraId="60966CEB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e at reference date</w:t>
            </w:r>
          </w:p>
        </w:tc>
        <w:tc>
          <w:tcPr>
            <w:tcW w:w="1032" w:type="dxa"/>
            <w:shd w:val="clear" w:color="auto" w:fill="FBE4D5" w:themeFill="accent2" w:themeFillTint="33"/>
            <w:noWrap/>
            <w:vAlign w:val="center"/>
          </w:tcPr>
          <w:p w14:paraId="05DD5CF3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h to diagnosis</w:t>
            </w:r>
          </w:p>
        </w:tc>
        <w:tc>
          <w:tcPr>
            <w:tcW w:w="1305" w:type="dxa"/>
            <w:shd w:val="clear" w:color="auto" w:fill="FBE4D5" w:themeFill="accent2" w:themeFillTint="33"/>
            <w:vAlign w:val="center"/>
          </w:tcPr>
          <w:p w14:paraId="18438722" w14:textId="4BEC645F" w:rsidR="00D32B44" w:rsidRPr="00FE548F" w:rsidRDefault="4A24587A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vent/Family history</w:t>
            </w:r>
          </w:p>
        </w:tc>
        <w:tc>
          <w:tcPr>
            <w:tcW w:w="1237" w:type="dxa"/>
            <w:shd w:val="clear" w:color="auto" w:fill="FBE4D5" w:themeFill="accent2" w:themeFillTint="33"/>
            <w:noWrap/>
            <w:vAlign w:val="center"/>
          </w:tcPr>
          <w:p w14:paraId="71A3E74F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CG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  <w:vAlign w:val="center"/>
          </w:tcPr>
          <w:p w14:paraId="16477FDD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35C1BD6C" w14:textId="48F80FE5" w:rsidR="00D32B44" w:rsidRPr="00FE548F" w:rsidRDefault="273EFE7A" w:rsidP="6180CEF0">
            <w:pPr>
              <w:jc w:val="center"/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ucleotide Change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0462471B" w14:textId="3CEC2447" w:rsidR="52F5A11C" w:rsidRDefault="52F5A11C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o Acid Change</w:t>
            </w:r>
          </w:p>
        </w:tc>
        <w:tc>
          <w:tcPr>
            <w:tcW w:w="760" w:type="dxa"/>
            <w:shd w:val="clear" w:color="auto" w:fill="FBE4D5" w:themeFill="accent2" w:themeFillTint="33"/>
            <w:vAlign w:val="center"/>
          </w:tcPr>
          <w:p w14:paraId="33539E8D" w14:textId="6B90B8DE" w:rsidR="6AC90F1D" w:rsidRDefault="6AC90F1D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chwartz-Score</w:t>
            </w:r>
          </w:p>
        </w:tc>
      </w:tr>
      <w:tr w:rsidR="00BE0F8F" w:rsidRPr="00FE548F" w14:paraId="55363150" w14:textId="77777777" w:rsidTr="005A005D">
        <w:trPr>
          <w:trHeight w:val="300"/>
        </w:trPr>
        <w:tc>
          <w:tcPr>
            <w:tcW w:w="1065" w:type="dxa"/>
            <w:vMerge w:val="restart"/>
            <w:noWrap/>
          </w:tcPr>
          <w:p w14:paraId="05CBE6BD" w14:textId="77777777" w:rsidR="00BE0F8F" w:rsidRPr="00FE548F" w:rsidRDefault="00BE0F8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 = 27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A5FA717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429A13AB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2BF159C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650D9B74" w14:textId="70FF7327" w:rsidR="00BE0F8F" w:rsidRPr="00FE548F" w:rsidRDefault="71B1A30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Event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56119685" w14:textId="28365351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yncope, exercise</w:t>
            </w:r>
            <w:r w:rsidR="1AECC769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induced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7BC83CF0" w14:textId="14E573D4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QTc 506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BD6AE1C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5E249CF" w14:textId="72C8660E" w:rsidR="00BE0F8F" w:rsidRPr="00FE548F" w:rsidRDefault="1ECBD72E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58</w:t>
            </w:r>
            <w:r w:rsidR="51F10A67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2</w:t>
            </w: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52AE143" w14:textId="40E7EC80" w:rsidR="6180CEF0" w:rsidRDefault="18C230B9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</w:t>
            </w:r>
            <w:r w:rsidR="4495E473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195Trp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6C8C423" w14:textId="2DA99940" w:rsidR="6180CEF0" w:rsidRDefault="4495E473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6</w:t>
            </w:r>
          </w:p>
        </w:tc>
      </w:tr>
      <w:tr w:rsidR="00BE0F8F" w:rsidRPr="00FE548F" w14:paraId="46919E08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1B0E9CDC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1AA472C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1D2E686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8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2E2740E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48AFA9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2BCC4A9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ED1424A" w14:textId="32393303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8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7CE8E1E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D2E5C2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893dupC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763B9D2" w14:textId="1E45D316" w:rsidR="6180CEF0" w:rsidRDefault="6152B09E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632Glnfs*20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C2ED0EA" w14:textId="72EC872E" w:rsidR="6180CEF0" w:rsidRDefault="298E9B4F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35A7A92B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5B686149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4E691931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0F84751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3FD4B216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5DC0D0A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9118EA1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19988E9" w14:textId="1C4DC09F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0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3A2624F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465EFA6" w14:textId="15EE2BD5" w:rsidR="00BE0F8F" w:rsidRPr="00FE548F" w:rsidRDefault="1ECBD72E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.a</w:t>
            </w:r>
            <w:r w:rsidR="3C799A4A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.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39EFD57" w14:textId="0832519B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BE53B7E" w14:textId="7B5260DB" w:rsidR="6180CEF0" w:rsidRDefault="4933FE6D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3A62034F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7C11A5BE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4C10630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2BB4113C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3605F0C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2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CF2F52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FB3EAD4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2444A50D" w14:textId="45F3E105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22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787CBBFC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444B1B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535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3E88475" w14:textId="09881391" w:rsidR="6180CEF0" w:rsidRDefault="4FAD0A19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Gly179Ser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32A85BB" w14:textId="0ED30BFF" w:rsidR="6180CEF0" w:rsidRDefault="4FAD0A19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771D6A16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5D25BB06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0B84C06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ED6067B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73C39F6E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1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32C83DD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6F84255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D1594B1" w14:textId="49E159AC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04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7FF60DA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D76F18D" w14:textId="7A407045" w:rsidR="00BE0F8F" w:rsidRPr="00FE548F" w:rsidRDefault="1ECBD72E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.a</w:t>
            </w:r>
            <w:r w:rsidR="2EB896FA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.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807C5E3" w14:textId="3F8EA56A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646B409" w14:textId="69D6CA43" w:rsidR="6180CEF0" w:rsidRDefault="21CAE5C3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2092AF56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3E7BD337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2F62BD52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A05D28B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6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4C6B23F1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6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54EC1B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796AA2A1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AEE052F" w14:textId="60103791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8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684997F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A56D76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032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60F3FC2" w14:textId="71B56A88" w:rsidR="11D3AB6D" w:rsidRDefault="79C4BA65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la344=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6FBF94B7" w14:textId="3BBECF6F" w:rsidR="1ECFC21D" w:rsidRDefault="7B76A71C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1A69B2F8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365D4811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33A27524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A74AC0F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68F9AE5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DA11E6F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39196D54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1F8403AA" w14:textId="05210392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81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268D439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465A4A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032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DA8A939" w14:textId="4A4C1AB7" w:rsidR="6180CEF0" w:rsidRDefault="7748371A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la344=</w:t>
            </w:r>
          </w:p>
          <w:p w14:paraId="5136FCA5" w14:textId="2F0AA212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67807E04" w14:textId="48088A0A" w:rsidR="6180CEF0" w:rsidRDefault="7A00543B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2A9EFF3B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64039EF2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9F5955C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5D6FD664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2680B0CB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2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320B15E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family history 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6E53A3DE" w14:textId="30E4AC79" w:rsidR="00BE0F8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  <w:r w:rsidR="45EFFFC8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other </w:t>
            </w:r>
            <w:r w:rsidR="10F0FAB5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ACA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19C265E6" w14:textId="6930AAF0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QTc 462 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1CBF1E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80C4AD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4771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9A4214D" w14:textId="3EB554C0" w:rsidR="6180CEF0" w:rsidRDefault="6A393A02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Glu1591Lys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2FA7CF8" w14:textId="3D6F2F3D" w:rsidR="6180CEF0" w:rsidRDefault="6A393A02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BE0F8F" w:rsidRPr="00FE548F" w14:paraId="2DCDCBF2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30B242F7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41BFD0FA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6C0D917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F55322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6270EFA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1A7E24B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0A1294B" w14:textId="286AA1CA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1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1B9F81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670508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032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F2CF311" w14:textId="71B56A88" w:rsidR="1EF04EF8" w:rsidRDefault="06744227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la344=</w:t>
            </w:r>
          </w:p>
          <w:p w14:paraId="6EF7A303" w14:textId="6ADFF547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4AF0C33" w14:textId="6E581B54" w:rsidR="3B363B7F" w:rsidRDefault="05CF4F2E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122803CE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4B15D449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1F7DD867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9E39FC4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6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6C74EC74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5CA01E9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05C18768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C745561" w14:textId="70B32D9F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86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5FC57B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CBDA32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486_1487delC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913D66D" w14:textId="1789D15E" w:rsidR="6180CEF0" w:rsidRDefault="6387B8E1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Leu496Alafs*19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7E30C4E" w14:textId="2D7C2B3C" w:rsidR="6180CEF0" w:rsidRDefault="1BB79060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7F984539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2426AF02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B14A9E7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2C6FC6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6CCD9A7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6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7BC688EC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0A7FBADA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12FED13" w14:textId="465E9664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71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6A6CE5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847A52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032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9D032C3" w14:textId="71B56A88" w:rsidR="499C41CB" w:rsidRDefault="70A52A55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la344=</w:t>
            </w:r>
          </w:p>
          <w:p w14:paraId="7DC49575" w14:textId="6D19A8F5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23B4B91" w14:textId="314F5AE9" w:rsidR="334C186C" w:rsidRDefault="4045A4A3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79A8FCF3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0FA49D69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393788CE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2288218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B79FD1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6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71EF7A8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0B3B7937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3A5D813" w14:textId="1668969D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06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C5F010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3B674B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604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C556270" w14:textId="624D4000" w:rsidR="0C04A2A5" w:rsidRDefault="71ADA8F7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Gly202Ser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F491585" w14:textId="6B729F87" w:rsidR="6467A519" w:rsidRDefault="6747DEF4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BE0F8F" w:rsidRPr="00FE548F" w14:paraId="713E258F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62FD005E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1F040D5D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9815BE2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72AEE8A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5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3B20631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6486AFD7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1E14AB51" w14:textId="1181E29A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09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19FCFE9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9BFE19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553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581A9F4" w14:textId="71EFB40D" w:rsidR="6180CEF0" w:rsidRDefault="306D7EE2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518His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CC64115" w14:textId="59F92420" w:rsidR="6180CEF0" w:rsidRDefault="1867088E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689CB2A3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7833D8A1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80A9817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4979911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7BFADAA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4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6F76473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7962D58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7565D43" w14:textId="06472BBF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26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744BA7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2B1587F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553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5B60F19" w14:textId="71EFB40D" w:rsidR="6180CEF0" w:rsidRDefault="4A68445C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518His</w:t>
            </w:r>
          </w:p>
          <w:p w14:paraId="3FCD8B60" w14:textId="27A86BAD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B1415B2" w14:textId="7B88A49C" w:rsidR="6180CEF0" w:rsidRDefault="6FEF71D4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1D6B0C16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5E7E0164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23083292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C88CB5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76ED2982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4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035E51D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5475A6DA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08ED090" w14:textId="2BC27D04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34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1E3F636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1693D8C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845T&gt;C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57356F3" w14:textId="6CE461D1" w:rsidR="6180CEF0" w:rsidRDefault="4A70C6FA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Leu282Pro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121CC9B" w14:textId="01E9EF16" w:rsidR="6180CEF0" w:rsidRDefault="33F0253C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</w:tr>
      <w:tr w:rsidR="00BE0F8F" w:rsidRPr="00FE548F" w14:paraId="3B23355D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2EBB74DF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87F506C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73D2F06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141F9B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5B1475D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3AF93C41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68960AF" w14:textId="1FEADEDF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16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F4ECF99" w14:textId="649D1EA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D7EF8FF" w14:textId="459B2F46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514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636855B" w14:textId="33FC44FF" w:rsidR="6180CEF0" w:rsidRDefault="67FF0C9B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Val172Met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1CB202F" w14:textId="35365B2F" w:rsidR="6180CEF0" w:rsidRDefault="67FF0C9B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36464C69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50C30BD3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5A96BBA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2F96A2C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40EE73F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6E3D13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3CDE79A2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DED1458" w14:textId="6F8808B1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9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B323B4D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119CFD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973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436760C" w14:textId="62B2B376" w:rsidR="6180CEF0" w:rsidRDefault="1A01EF55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Gly325Arg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B93F1A2" w14:textId="08F47D33" w:rsidR="6180CEF0" w:rsidRDefault="1A01EF55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</w:tr>
      <w:tr w:rsidR="00BE0F8F" w:rsidRPr="00FE548F" w14:paraId="518CD060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41EE168F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5E4518D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31973C1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8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27A6B5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2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2D73986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6A9BA8B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78663B9D" w14:textId="4EF65286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17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509DD1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6727F5C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031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CB6F0E5" w14:textId="7F7BFBA4" w:rsidR="6180CEF0" w:rsidRDefault="4ECB4C0A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la344Val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F453E76" w14:textId="20D80984" w:rsidR="6180CEF0" w:rsidRDefault="4ECB4C0A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BE0F8F" w:rsidRPr="00FE548F" w14:paraId="3873E4E3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2222D88E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2DDA85B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348BE49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8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8B8B337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2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30BFFD6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506929A4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D6F4E85" w14:textId="602805D3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4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62242B4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09CBFB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604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1E7AEB0" w14:textId="19B6D594" w:rsidR="6180CEF0" w:rsidRDefault="2FE91945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sp202Asn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8125B22" w14:textId="76C65DCB" w:rsidR="6180CEF0" w:rsidRDefault="06594DA8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2</w:t>
            </w:r>
          </w:p>
        </w:tc>
      </w:tr>
      <w:tr w:rsidR="00BE0F8F" w:rsidRPr="00FE548F" w14:paraId="746D1567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5120B9A5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F7EDF5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14AAB66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89E5B12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E18947C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00535CF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2EE1B19" w14:textId="5CFA3880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8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39239D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BC1C9F2" w14:textId="55AC7536" w:rsidR="00BE0F8F" w:rsidRPr="00FE548F" w:rsidRDefault="290EAD6E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  <w:r w:rsidR="1ECBD72E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crochromosomal deletion</w:t>
            </w:r>
            <w:r w:rsidR="26691E6A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del11p15.5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0D16073" w14:textId="0615DA9D" w:rsidR="6180CEF0" w:rsidRDefault="26691E6A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-/-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978A57C" w14:textId="6C1FD2EE" w:rsidR="6180CEF0" w:rsidRDefault="03017A16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BE0F8F" w:rsidRPr="00FE548F" w14:paraId="744A8950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17DB12D5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4A6E41BB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2DC804C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6032A386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bottom"/>
          </w:tcPr>
          <w:p w14:paraId="11B82334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602B2C00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7343D8FC" w14:textId="3D5B5D04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84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CE8255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0ED8D1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486_1487delC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5FCF76B" w14:textId="12E31B87" w:rsidR="6180CEF0" w:rsidRDefault="60E8ED9F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Leu496Alafs*19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AFFF0F2" w14:textId="650096DE" w:rsidR="6180CEF0" w:rsidRDefault="6151B037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BE0F8F" w:rsidRPr="00FE548F" w14:paraId="23B7677B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6A82B9B9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341BCB32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294F009A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6D6D9B4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7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0B6AAC5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1662C9FF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6EBF22F" w14:textId="709764BE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22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4B6D7E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585A92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520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FCC7031" w14:textId="79A32549" w:rsidR="5416F953" w:rsidRDefault="315936CC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174Cys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3867D2A" w14:textId="59A473A9" w:rsidR="7C6838F5" w:rsidRDefault="69BF5525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,5</w:t>
            </w:r>
          </w:p>
        </w:tc>
      </w:tr>
      <w:tr w:rsidR="00BE0F8F" w:rsidRPr="00FE548F" w14:paraId="7E0F9577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4E09AE94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47B35E3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5CF224D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663BFD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7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BC342B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1CE4503D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7DE6E622" w14:textId="69B3F178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5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1E17AC7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D407D3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604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A61D006" w14:textId="19B6D594" w:rsidR="6180CEF0" w:rsidRDefault="7B0A222B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sp202Asn</w:t>
            </w:r>
          </w:p>
          <w:p w14:paraId="2B75FD78" w14:textId="28DB4C8C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AA92BC4" w14:textId="1ECA78E1" w:rsidR="6180CEF0" w:rsidRDefault="1D8C83D3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02FAFB38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36E6002D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30A18143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EE8A2AF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7DB5E804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7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692D67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0A3B6F20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2522DFD1" w14:textId="3276E7B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72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5F1097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B04674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772G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742DE06" w14:textId="34CA6691" w:rsidR="2DF76815" w:rsidRDefault="2B4D057C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591Leu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4E4AC3B" w14:textId="73142258" w:rsidR="2DF76815" w:rsidRDefault="2B4D057C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BE0F8F" w:rsidRPr="00FE548F" w14:paraId="6F941755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71844073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9A962F4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246200D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74884D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041CF82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6668FE61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4F3C5FF" w14:textId="351E9BCA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12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76FFC40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D0FBB5F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535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56C30F7" w14:textId="2BC68EC4" w:rsidR="6180CEF0" w:rsidRDefault="333C0D88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Gly179Ser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0D28A9C" w14:textId="7E03AC07" w:rsidR="6180CEF0" w:rsidRDefault="333C0D88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15BB27D3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1F500055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5B297872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0FE96C3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21EA9F84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0F65B4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61881D8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53A0726" w14:textId="4FB6F612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05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E3101D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 + MYH7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91F6D9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096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89666FD" w14:textId="51DCDCDF" w:rsidR="6180CEF0" w:rsidRDefault="66882E86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366Cys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3C3C419" w14:textId="069BE23F" w:rsidR="6180CEF0" w:rsidRDefault="59DD6D00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BE0F8F" w:rsidRPr="00FE548F" w14:paraId="31BEEC84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47F37C74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2FA4DD2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7886FC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834A36C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666E2B5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B80AE66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2AF4F15" w14:textId="767D327D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8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1A798BCF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KCNQ1 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3F53A0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772G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E617FF3" w14:textId="34CA6691" w:rsidR="10FC6105" w:rsidRDefault="450CD946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591Leu</w:t>
            </w:r>
          </w:p>
          <w:p w14:paraId="792792A3" w14:textId="6D4FA92A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812C38F" w14:textId="6A573CB7" w:rsidR="10FC6105" w:rsidRDefault="450CD946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CB7B93" w:rsidRPr="00FE548F" w14:paraId="0B0BA0A1" w14:textId="77777777" w:rsidTr="005A005D">
        <w:trPr>
          <w:trHeight w:val="300"/>
        </w:trPr>
        <w:tc>
          <w:tcPr>
            <w:tcW w:w="10171" w:type="dxa"/>
            <w:gridSpan w:val="9"/>
            <w:noWrap/>
            <w:vAlign w:val="bottom"/>
          </w:tcPr>
          <w:p w14:paraId="61BC2CB2" w14:textId="77777777" w:rsidR="00CB7B93" w:rsidRPr="00FE548F" w:rsidRDefault="00CB7B93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680" w:type="dxa"/>
            <w:vAlign w:val="bottom"/>
          </w:tcPr>
          <w:p w14:paraId="1AE9F053" w14:textId="11F679CA" w:rsidR="6180CEF0" w:rsidRDefault="6180CEF0" w:rsidP="6180CEF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vAlign w:val="bottom"/>
          </w:tcPr>
          <w:p w14:paraId="720D0D4C" w14:textId="59762F57" w:rsidR="6180CEF0" w:rsidRDefault="6180CEF0" w:rsidP="6180CEF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D32B44" w:rsidRPr="00FE548F" w14:paraId="7002DCFF" w14:textId="77777777" w:rsidTr="005A005D">
        <w:trPr>
          <w:trHeight w:val="300"/>
        </w:trPr>
        <w:tc>
          <w:tcPr>
            <w:tcW w:w="1065" w:type="dxa"/>
            <w:shd w:val="clear" w:color="auto" w:fill="FBE4D5" w:themeFill="accent2" w:themeFillTint="33"/>
            <w:noWrap/>
            <w:vAlign w:val="center"/>
          </w:tcPr>
          <w:p w14:paraId="581DEC8C" w14:textId="219F09B7" w:rsidR="00D32B44" w:rsidRPr="00FE548F" w:rsidRDefault="00D32B44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LQT 2</w:t>
            </w:r>
          </w:p>
        </w:tc>
        <w:tc>
          <w:tcPr>
            <w:tcW w:w="959" w:type="dxa"/>
            <w:shd w:val="clear" w:color="auto" w:fill="FBE4D5" w:themeFill="accent2" w:themeFillTint="33"/>
            <w:noWrap/>
            <w:vAlign w:val="center"/>
          </w:tcPr>
          <w:p w14:paraId="0F088935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96" w:type="dxa"/>
            <w:shd w:val="clear" w:color="auto" w:fill="FBE4D5" w:themeFill="accent2" w:themeFillTint="33"/>
            <w:noWrap/>
            <w:vAlign w:val="center"/>
          </w:tcPr>
          <w:p w14:paraId="558481A1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e at diagnosis</w:t>
            </w:r>
          </w:p>
        </w:tc>
        <w:tc>
          <w:tcPr>
            <w:tcW w:w="884" w:type="dxa"/>
            <w:shd w:val="clear" w:color="auto" w:fill="FBE4D5" w:themeFill="accent2" w:themeFillTint="33"/>
            <w:noWrap/>
            <w:vAlign w:val="center"/>
          </w:tcPr>
          <w:p w14:paraId="576DF359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ge at reference date</w:t>
            </w:r>
          </w:p>
        </w:tc>
        <w:tc>
          <w:tcPr>
            <w:tcW w:w="1032" w:type="dxa"/>
            <w:shd w:val="clear" w:color="auto" w:fill="FBE4D5" w:themeFill="accent2" w:themeFillTint="33"/>
            <w:noWrap/>
            <w:vAlign w:val="center"/>
          </w:tcPr>
          <w:p w14:paraId="301D92D2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h to diagnosis</w:t>
            </w:r>
          </w:p>
        </w:tc>
        <w:tc>
          <w:tcPr>
            <w:tcW w:w="1305" w:type="dxa"/>
            <w:shd w:val="clear" w:color="auto" w:fill="FBE4D5" w:themeFill="accent2" w:themeFillTint="33"/>
            <w:vAlign w:val="center"/>
          </w:tcPr>
          <w:p w14:paraId="799654EF" w14:textId="5B30E92F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vent/Family history</w:t>
            </w:r>
          </w:p>
        </w:tc>
        <w:tc>
          <w:tcPr>
            <w:tcW w:w="1237" w:type="dxa"/>
            <w:shd w:val="clear" w:color="auto" w:fill="FBE4D5" w:themeFill="accent2" w:themeFillTint="33"/>
            <w:noWrap/>
          </w:tcPr>
          <w:p w14:paraId="3A476ACE" w14:textId="1130EC6E" w:rsidR="3822AEC0" w:rsidRDefault="3822AEC0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7453C14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CG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  <w:vAlign w:val="center"/>
          </w:tcPr>
          <w:p w14:paraId="11265C69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6CB17C85" w14:textId="4B5B7B7A" w:rsidR="00D32B44" w:rsidRPr="00FE548F" w:rsidRDefault="6A766381" w:rsidP="6180CEF0">
            <w:pPr>
              <w:jc w:val="center"/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uclotide Change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746D12F2" w14:textId="47EB6FD8" w:rsidR="307F6AC7" w:rsidRDefault="307F6AC7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o Acid Change</w:t>
            </w:r>
          </w:p>
        </w:tc>
        <w:tc>
          <w:tcPr>
            <w:tcW w:w="760" w:type="dxa"/>
            <w:shd w:val="clear" w:color="auto" w:fill="FBE4D5" w:themeFill="accent2" w:themeFillTint="33"/>
            <w:vAlign w:val="center"/>
          </w:tcPr>
          <w:p w14:paraId="6E8CA4D5" w14:textId="378FB26B" w:rsidR="79D87F15" w:rsidRDefault="79D87F15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chwartz-Score</w:t>
            </w:r>
          </w:p>
        </w:tc>
      </w:tr>
      <w:tr w:rsidR="00BE0F8F" w:rsidRPr="00FE548F" w14:paraId="23384326" w14:textId="77777777" w:rsidTr="005A005D">
        <w:trPr>
          <w:trHeight w:val="300"/>
        </w:trPr>
        <w:tc>
          <w:tcPr>
            <w:tcW w:w="1065" w:type="dxa"/>
            <w:vMerge w:val="restart"/>
            <w:shd w:val="clear" w:color="auto" w:fill="FFFFFF" w:themeFill="background1"/>
            <w:noWrap/>
          </w:tcPr>
          <w:p w14:paraId="38E50505" w14:textId="77777777" w:rsidR="00BE0F8F" w:rsidRPr="00FE548F" w:rsidRDefault="00BE0F8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 = 16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44FE575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C68E21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EB59AF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6807BCA4" w14:textId="75092102" w:rsidR="00BE0F8F" w:rsidRPr="00FE548F" w:rsidRDefault="71B1A30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vent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0BDCCC8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yncope, stress induced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09F0E91" w14:textId="6E395A13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8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60FE9B0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28D5666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1750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B3266EC" w14:textId="2B2F7BF3" w:rsidR="5855BEB2" w:rsidRDefault="08BC305C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Gly584Ser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7E60FC0" w14:textId="3D5DF2F2" w:rsidR="1D3F7E57" w:rsidRDefault="263E8C4B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BE0F8F" w:rsidRPr="00FE548F" w14:paraId="43136053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4074D635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5D4A7B1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D60A79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0098F2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9C6132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5ED9914A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5BA7A0B8" w14:textId="50D05002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62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8CD8EB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0E883C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1750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4ADA4F3" w14:textId="2B2F7BF3" w:rsidR="5399ED37" w:rsidRDefault="40ECBC89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Gly584Ser</w:t>
            </w:r>
          </w:p>
          <w:p w14:paraId="318F174D" w14:textId="7AB0AF9F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E01C4D3" w14:textId="1E67B270" w:rsidR="45A58015" w:rsidRDefault="257F30ED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BE0F8F" w:rsidRPr="00FE548F" w14:paraId="41B6AC31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5963287E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4C15498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7B2C57D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04F398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0A5DF5B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51A72306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13F77EF7" w14:textId="525FBC82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98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18CE7EC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4E28936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1817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D591858" w14:textId="1F8E5530" w:rsidR="32934DD0" w:rsidRDefault="1DF6A373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Ser606Phe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1329CF0" w14:textId="027597CB" w:rsidR="32934DD0" w:rsidRDefault="1DF6A373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</w:tr>
      <w:tr w:rsidR="00BE0F8F" w:rsidRPr="00FE548F" w14:paraId="4E8F13CC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17F8A9E5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399A84B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7E2481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3EF515A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5B4CFD4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339DD441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8E48952" w14:textId="643A1A20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96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274E21D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913256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2775dupG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AD88819" w14:textId="0DAD965A" w:rsidR="32CE81AD" w:rsidRDefault="125AFCE5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Pro926Alafs*14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DD4519D" w14:textId="3D51472F" w:rsidR="294B67E8" w:rsidRDefault="4DFD0BC7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</w:tr>
      <w:tr w:rsidR="00BE0F8F" w:rsidRPr="00FE548F" w14:paraId="489A8682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61F7641B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AC8485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208BCDA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2E5C70E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2B65335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646EE153" w14:textId="4913F445" w:rsidR="00BE0F8F" w:rsidRPr="00FE548F" w:rsidRDefault="4A24587A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g</w:t>
            </w:r>
            <w:r w:rsidR="45EFFFC8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randmother SCD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CC715C1" w14:textId="107EEC3C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8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C9A567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7F40CC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up exon12(400bp)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42E88AE" w14:textId="2F5D08FA" w:rsidR="2C9FB257" w:rsidRDefault="4003764A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6F62763" w14:textId="554F1BC3" w:rsidR="6A4F380F" w:rsidRDefault="0AC2D216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</w:tr>
      <w:tr w:rsidR="00BE0F8F" w:rsidRPr="00FE548F" w14:paraId="5137D6E5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6B26F1C1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501572B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1DEF58D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417F13F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32DBA3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C4E388F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FDC9898" w14:textId="687AAD12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67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7CD6E67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B546F1F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526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39F840E" w14:textId="57964FF3" w:rsidR="33D1EECB" w:rsidRDefault="0AA34667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176Trp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E49407B" w14:textId="19D2A69C" w:rsidR="08C5D53F" w:rsidRDefault="13C9AFC6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BE0F8F" w:rsidRPr="00FE548F" w14:paraId="4B3D65E5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663BF8D7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25C62E4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EEAB316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4CE5238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0D91491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19ADB6AC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845AA9E" w14:textId="6EAD683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65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63AF49D6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6B079CC" w14:textId="23F8BCDF" w:rsidR="00BE0F8F" w:rsidRPr="00FE548F" w:rsidRDefault="13D0DB53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</w:t>
            </w:r>
            <w:r w:rsidR="45EFFFC8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17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CB46BA5" w14:textId="1F8E5530" w:rsidR="740D435C" w:rsidRDefault="762631F9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Ser606Phe</w:t>
            </w:r>
          </w:p>
          <w:p w14:paraId="73982A07" w14:textId="255B6985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7AAD49E" w14:textId="0B9CE213" w:rsidR="4847AC1D" w:rsidRDefault="2AC3EC3D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BE0F8F" w:rsidRPr="00FE548F" w14:paraId="5C5BA9E9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0D7AD36B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3C0D5F7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813A5B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,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4C9C07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5AE869C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12F7A2C" w14:textId="092C153F" w:rsidR="00BE0F8F" w:rsidRPr="00FE548F" w:rsidRDefault="4A24587A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g</w:t>
            </w:r>
            <w:r w:rsidR="45EFFFC8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randmother SCD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56EB344" w14:textId="19227689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51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72E003E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702AAB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up exon12(400bp)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87CC603" w14:textId="4812E2A5" w:rsidR="09D0DA3C" w:rsidRDefault="0CF669A8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6E525486" w14:textId="3E587157" w:rsidR="09D0DA3C" w:rsidRDefault="3819A33F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</w:tr>
      <w:tr w:rsidR="00BE0F8F" w:rsidRPr="00FE548F" w14:paraId="2B20BD04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43922669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58D8710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274B5B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,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26C12B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71692CF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580ACCA4" w14:textId="239E895A" w:rsidR="00BE0F8F" w:rsidRPr="00FE548F" w:rsidRDefault="4A24587A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g</w:t>
            </w:r>
            <w:r w:rsidR="45EFFFC8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randmother SCD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1598752" w14:textId="1ED797E0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71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2A9232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DB6DBF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up exon12(400bp)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1AF44C9" w14:textId="1A527A59" w:rsidR="7473AF83" w:rsidRDefault="1F17B14E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/-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C238FF7" w14:textId="3BC8CB28" w:rsidR="06448678" w:rsidRDefault="4CC21176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</w:tr>
      <w:tr w:rsidR="00BE0F8F" w:rsidRPr="00FE548F" w14:paraId="189ECE65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21FFFDB9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4B56FA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F8A5F5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0,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2A798E6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459365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3D85E25F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544A36A5" w14:textId="67AEB382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506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3E1F338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E07B45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1899C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C62D957" w14:textId="1B6A8A64" w:rsidR="6180CEF0" w:rsidRDefault="2AB0642C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sn633Lys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D1AB0D2" w14:textId="2388DE44" w:rsidR="6180CEF0" w:rsidRDefault="2AB0642C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</w:tr>
      <w:tr w:rsidR="00BE0F8F" w:rsidRPr="00FE548F" w14:paraId="654CFAA8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1F60A92C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5A46C47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7EBEE0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6116A85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3D44840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088A788F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33FC244" w14:textId="328FA068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82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00C8D0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C8A6B8D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2350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EBE98E3" w14:textId="6E5DC222" w:rsidR="07A7C794" w:rsidRDefault="297FB8B5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784Trp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0F5E947" w14:textId="1D6764A1" w:rsidR="4B655B2B" w:rsidRDefault="5159D344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BE0F8F" w:rsidRPr="00FE548F" w14:paraId="7A835CD2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5538DF03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01D06A1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382620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2BF66096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25E4290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3D066614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986EF1F" w14:textId="49AF2EBC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7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8905AA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4F2326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526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89AFEFE" w14:textId="57964FF3" w:rsidR="7A52B3B6" w:rsidRDefault="024C851D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176Trp</w:t>
            </w:r>
          </w:p>
          <w:p w14:paraId="5D901316" w14:textId="664D98ED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4039286" w14:textId="789DC802" w:rsidR="7D08050C" w:rsidRDefault="51521E05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</w:tr>
      <w:tr w:rsidR="00BE0F8F" w:rsidRPr="00FE548F" w14:paraId="67564A96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1C8CDD3A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30FB42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C7E9A26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4FEC922C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1B0914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DC13A57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8E7D945" w14:textId="10F9C0EB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78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218718B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6CBE67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1919_1921delTC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9BBCA19" w14:textId="3E9C718A" w:rsidR="6180CEF0" w:rsidRDefault="42FA8ABA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Ser640del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94BABD4" w14:textId="059524CF" w:rsidR="6180CEF0" w:rsidRDefault="42FA8ABA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</w:tr>
      <w:tr w:rsidR="00BE0F8F" w:rsidRPr="00FE548F" w14:paraId="3DCECF24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74783C06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43A3A2B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7A6667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45B5426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55C1A11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004CEABD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21D5F4CE" w14:textId="0DB64931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68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281D59C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9091DF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2350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E4BD8C7" w14:textId="6948F2F2" w:rsidR="6180CEF0" w:rsidRDefault="5494089D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784Trp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670A903" w14:textId="5A812065" w:rsidR="6180CEF0" w:rsidRDefault="5494089D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</w:tr>
      <w:tr w:rsidR="00BE0F8F" w:rsidRPr="00FE548F" w14:paraId="6B6BF60C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41ED6614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4B71EA7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C3D22A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0678D2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F9EF067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F797417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16761F5" w14:textId="3922AFAF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8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625D868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4EBF6E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2775dupG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3875685" w14:textId="246EDE08" w:rsidR="6180CEF0" w:rsidRDefault="1327AAD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Pro926Alafs*14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E2ACDD7" w14:textId="085714BB" w:rsidR="1EF60500" w:rsidRDefault="5AAD3B65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BE0F8F" w:rsidRPr="00FE548F" w14:paraId="6BA72322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27CB2D69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3899E32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2ABDFA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16AFE203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747E467C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B62F923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EFC7162" w14:textId="4A89C4F8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Tc 47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59682E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A28007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1817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A268F0A" w14:textId="127A0FEA" w:rsidR="6180CEF0" w:rsidRDefault="67CF946E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Ser606Phe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2EA578D6" w14:textId="527CBF0B" w:rsidR="6180CEF0" w:rsidRDefault="62C907DD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</w:tr>
      <w:tr w:rsidR="00CB7B93" w:rsidRPr="00FE548F" w14:paraId="41CEE0E8" w14:textId="77777777" w:rsidTr="005A005D">
        <w:trPr>
          <w:trHeight w:val="300"/>
        </w:trPr>
        <w:tc>
          <w:tcPr>
            <w:tcW w:w="10171" w:type="dxa"/>
            <w:gridSpan w:val="9"/>
            <w:noWrap/>
            <w:vAlign w:val="bottom"/>
          </w:tcPr>
          <w:p w14:paraId="237104B9" w14:textId="77777777" w:rsidR="00CB7B93" w:rsidRPr="00FE548F" w:rsidRDefault="00CB7B93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680" w:type="dxa"/>
            <w:vAlign w:val="bottom"/>
          </w:tcPr>
          <w:p w14:paraId="5AE5BFA7" w14:textId="56DB55C3" w:rsidR="6180CEF0" w:rsidRDefault="6180CEF0" w:rsidP="6180CEF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vAlign w:val="bottom"/>
          </w:tcPr>
          <w:p w14:paraId="09BD4808" w14:textId="7AB99316" w:rsidR="6180CEF0" w:rsidRDefault="6180CEF0" w:rsidP="6180CEF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D32B44" w:rsidRPr="00FE548F" w14:paraId="41B05081" w14:textId="77777777" w:rsidTr="005A005D">
        <w:trPr>
          <w:trHeight w:val="300"/>
        </w:trPr>
        <w:tc>
          <w:tcPr>
            <w:tcW w:w="1065" w:type="dxa"/>
            <w:shd w:val="clear" w:color="auto" w:fill="FBE4D5" w:themeFill="accent2" w:themeFillTint="33"/>
            <w:noWrap/>
            <w:vAlign w:val="center"/>
          </w:tcPr>
          <w:p w14:paraId="38970ADC" w14:textId="6D44859F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LQT 3-8</w:t>
            </w:r>
          </w:p>
        </w:tc>
        <w:tc>
          <w:tcPr>
            <w:tcW w:w="959" w:type="dxa"/>
            <w:shd w:val="clear" w:color="auto" w:fill="FBE4D5" w:themeFill="accent2" w:themeFillTint="33"/>
            <w:noWrap/>
            <w:vAlign w:val="center"/>
          </w:tcPr>
          <w:p w14:paraId="158866F3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Gender</w:t>
            </w:r>
          </w:p>
        </w:tc>
        <w:tc>
          <w:tcPr>
            <w:tcW w:w="896" w:type="dxa"/>
            <w:shd w:val="clear" w:color="auto" w:fill="FBE4D5" w:themeFill="accent2" w:themeFillTint="33"/>
            <w:noWrap/>
            <w:vAlign w:val="center"/>
          </w:tcPr>
          <w:p w14:paraId="2CE247A1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Age at diagnosis</w:t>
            </w:r>
          </w:p>
        </w:tc>
        <w:tc>
          <w:tcPr>
            <w:tcW w:w="884" w:type="dxa"/>
            <w:shd w:val="clear" w:color="auto" w:fill="FBE4D5" w:themeFill="accent2" w:themeFillTint="33"/>
            <w:noWrap/>
            <w:vAlign w:val="center"/>
          </w:tcPr>
          <w:p w14:paraId="7FE2ACAC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Age at reference date</w:t>
            </w:r>
          </w:p>
        </w:tc>
        <w:tc>
          <w:tcPr>
            <w:tcW w:w="1032" w:type="dxa"/>
            <w:shd w:val="clear" w:color="auto" w:fill="FBE4D5" w:themeFill="accent2" w:themeFillTint="33"/>
            <w:noWrap/>
            <w:vAlign w:val="center"/>
          </w:tcPr>
          <w:p w14:paraId="360743BD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Path to diagnosis</w:t>
            </w:r>
          </w:p>
        </w:tc>
        <w:tc>
          <w:tcPr>
            <w:tcW w:w="1305" w:type="dxa"/>
            <w:shd w:val="clear" w:color="auto" w:fill="FBE4D5" w:themeFill="accent2" w:themeFillTint="33"/>
          </w:tcPr>
          <w:p w14:paraId="4FBE69E0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56F08366" w14:textId="281749BF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vent/Family history</w:t>
            </w:r>
          </w:p>
        </w:tc>
        <w:tc>
          <w:tcPr>
            <w:tcW w:w="1237" w:type="dxa"/>
            <w:shd w:val="clear" w:color="auto" w:fill="FBE4D5" w:themeFill="accent2" w:themeFillTint="33"/>
            <w:noWrap/>
            <w:vAlign w:val="center"/>
          </w:tcPr>
          <w:p w14:paraId="63EDD5C4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ECG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  <w:vAlign w:val="center"/>
          </w:tcPr>
          <w:p w14:paraId="579AFC99" w14:textId="77777777" w:rsidR="00D32B44" w:rsidRPr="00FE548F" w:rsidRDefault="00D32B44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Mutation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36E67201" w14:textId="7EEA6405" w:rsidR="00D32B44" w:rsidRPr="00FE548F" w:rsidRDefault="179ABAB1" w:rsidP="6180CEF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ucleotide</w:t>
            </w:r>
            <w:r w:rsidR="00D32B44"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Change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6B84119E" w14:textId="413ABC00" w:rsidR="7B460957" w:rsidRDefault="7B460957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o Acid Change</w:t>
            </w:r>
          </w:p>
        </w:tc>
        <w:tc>
          <w:tcPr>
            <w:tcW w:w="760" w:type="dxa"/>
            <w:shd w:val="clear" w:color="auto" w:fill="FBE4D5" w:themeFill="accent2" w:themeFillTint="33"/>
            <w:vAlign w:val="center"/>
          </w:tcPr>
          <w:p w14:paraId="1AF191A0" w14:textId="1F988998" w:rsidR="3ADF7822" w:rsidRDefault="3ADF7822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chwartz-Score</w:t>
            </w:r>
          </w:p>
        </w:tc>
      </w:tr>
      <w:tr w:rsidR="00BE0F8F" w:rsidRPr="00FE548F" w14:paraId="77E1F50E" w14:textId="77777777" w:rsidTr="005A005D">
        <w:trPr>
          <w:trHeight w:val="300"/>
        </w:trPr>
        <w:tc>
          <w:tcPr>
            <w:tcW w:w="1065" w:type="dxa"/>
            <w:vMerge w:val="restart"/>
            <w:shd w:val="clear" w:color="auto" w:fill="F2F2F2" w:themeFill="background1" w:themeFillShade="F2"/>
            <w:noWrap/>
          </w:tcPr>
          <w:p w14:paraId="240D2AEC" w14:textId="7F05EDB5" w:rsidR="00BE0F8F" w:rsidRPr="00FE548F" w:rsidRDefault="00BE0F8F" w:rsidP="006E646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N = </w:t>
            </w:r>
            <w:r w:rsidR="00FD643E" w:rsidRPr="00FE54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2834733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F34791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8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1B155F97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0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E00D23D" w14:textId="3F0B39A1" w:rsidR="00BE0F8F" w:rsidRPr="00FE548F" w:rsidRDefault="71B1A30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Event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08E3259" w14:textId="4C337BA3" w:rsidR="00BE0F8F" w:rsidRPr="00FE548F" w:rsidRDefault="10F0FA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ACA</w:t>
            </w:r>
            <w:r w:rsidR="45EFFFC8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, swimming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A2E3F0D" w14:textId="60031C21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09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2B358A79" w14:textId="5C8CD0EC" w:rsidR="00BE0F8F" w:rsidRPr="00FE548F" w:rsidRDefault="16ED6296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ACNA1C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00E190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4075G&gt;C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89D2C90" w14:textId="0064A80A" w:rsidR="15B8189B" w:rsidRDefault="6DE6C033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la1359Pro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6D5E3B21" w14:textId="47085E70" w:rsidR="199B620F" w:rsidRDefault="127E670C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6</w:t>
            </w:r>
          </w:p>
        </w:tc>
      </w:tr>
      <w:tr w:rsidR="00BE0F8F" w:rsidRPr="00FE548F" w14:paraId="4CAF1754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3283150B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9CB23AE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124BE8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69AD0ABE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2E81F77D" w14:textId="42331616" w:rsidR="00BE0F8F" w:rsidRPr="00FE548F" w:rsidRDefault="71B1A30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Event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B002F6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yncop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1287191" w14:textId="27668BBE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6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6799A303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ACNA1C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C0F940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3487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83ECAD8" w14:textId="0DB8D914" w:rsidR="6180CEF0" w:rsidRDefault="3194C4FD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Gly1163Ser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97410AB" w14:textId="2D090166" w:rsidR="6180CEF0" w:rsidRDefault="3194C4FD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BE0F8F" w:rsidRPr="00FE548F" w14:paraId="44E566E3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741EC73B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5BCE1AD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CE8A66A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444F11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6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73E21595" w14:textId="72CB1E10" w:rsidR="00BE0F8F" w:rsidRPr="00FE548F" w:rsidRDefault="71B1A30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Event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362FC9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yncop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7816302" w14:textId="6F041C11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4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9C00D0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J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7BFD1ED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652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0A65A0E" w14:textId="41C3BDDB" w:rsidR="6C1ECA3B" w:rsidRDefault="39966E26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218Trp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FFA51E4" w14:textId="15AEA568" w:rsidR="4E7C7927" w:rsidRDefault="160EC474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BE0F8F" w:rsidRPr="00FE548F" w14:paraId="6C3646B8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2FA8DA9F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BD7DC86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23340DEC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1F06D959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1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64CCF12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family history 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254CBD30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ALTE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C02A79E" w14:textId="520B1A0A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8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CE50F5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ANK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A899C1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.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101167B" w14:textId="1E2AB65C" w:rsidR="7DE23F4A" w:rsidRDefault="13BCFFFA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.a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64D1AFC" w14:textId="27568E9C" w:rsidR="02D61DE5" w:rsidRDefault="79F031DA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2</w:t>
            </w:r>
          </w:p>
        </w:tc>
      </w:tr>
      <w:tr w:rsidR="00BE0F8F" w:rsidRPr="00FE548F" w14:paraId="11AC3BAC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7943E04D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3C00D3B2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6C638E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7D816BE0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0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6914638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E3B8604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olymorphic VTs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5C911BF9" w14:textId="16F86A2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5EAF51A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ending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1C9B186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9204BD7" w14:textId="792C8DB8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0CC1992" w14:textId="5F6E1958" w:rsidR="6180CEF0" w:rsidRDefault="6180CEF0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BE0F8F" w:rsidRPr="00FE548F" w14:paraId="5471F59A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1779EEBB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3BC84D1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E41ED9B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6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12451805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7FB740F1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3443688B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olymorphic VTs, mother ICD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190E743D" w14:textId="38EACC6E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7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A8E1689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J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8035F76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652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E3DF015" w14:textId="55085B31" w:rsidR="0EB4A789" w:rsidRDefault="74454152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218Trp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3A289B7" w14:textId="39B6DD5B" w:rsidR="17857815" w:rsidRDefault="0EFC4344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</w:tr>
      <w:tr w:rsidR="00BE0F8F" w:rsidRPr="00FE548F" w14:paraId="6AD35643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32E7F694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07EB593F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ACB7251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19ED829E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2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7B89E2C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1098CF5C" w14:textId="15EE448C" w:rsidR="00BE0F8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  <w:r w:rsidR="45EFFFC8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uscular weakness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5157B9F0" w14:textId="0BD4FDBE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2D850AE6" w14:textId="7343ABD5" w:rsidR="00BE0F8F" w:rsidRPr="00FE548F" w:rsidRDefault="16ED6296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ACNA1C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3FFE3CF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861T&gt;C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8E15E23" w14:textId="3B0A61EB" w:rsidR="5A0775CC" w:rsidRDefault="26ECC635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Cys621Arg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BBF8FCE" w14:textId="4CE01162" w:rsidR="006715D2" w:rsidRDefault="52AAC979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</w:tr>
      <w:tr w:rsidR="00BE0F8F" w:rsidRPr="00FE548F" w14:paraId="4890B08D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48A12EEB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A91BA78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3AB8A46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16E482DD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577D0D4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737286EC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0BAF05CC" w14:textId="644FA243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59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47E128A" w14:textId="2C752D62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ACNA1</w:t>
            </w:r>
            <w:r w:rsidR="16ED6296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</w:t>
            </w: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, EMC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D23087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245C&gt;T</w:t>
            </w:r>
          </w:p>
          <w:p w14:paraId="638325E5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560G&gt;A</w:t>
            </w:r>
          </w:p>
          <w:p w14:paraId="039A1127" w14:textId="48A455FA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6667A&gt;G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468215F" w14:textId="1FB06E66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  <w:p w14:paraId="3AB6270B" w14:textId="45EF6385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  <w:p w14:paraId="6EED0C6C" w14:textId="714D3444" w:rsidR="5F8817E4" w:rsidRDefault="3BA07DEF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</w:t>
            </w:r>
            <w:r w:rsidR="4AE7284C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.Thr2223Ala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603B8E11" w14:textId="7709F675" w:rsidR="2E6A2B8D" w:rsidRDefault="242E4C87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,5</w:t>
            </w:r>
          </w:p>
        </w:tc>
      </w:tr>
      <w:tr w:rsidR="00BE0F8F" w:rsidRPr="00FE548F" w14:paraId="55A1C5C5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71D1F194" w14:textId="77777777" w:rsidR="00BE0F8F" w:rsidRPr="00FE548F" w:rsidRDefault="00BE0F8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1E2DAB3C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590EE8FF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2C0D746D" w14:textId="77777777" w:rsidR="00BE0F8F" w:rsidRPr="00FE548F" w:rsidRDefault="45EFFFC8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B3841C2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583F5FE1" w14:textId="77777777" w:rsidR="00BE0F8F" w:rsidRPr="00FE548F" w:rsidRDefault="00BE0F8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124E219E" w14:textId="452B8790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9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A6C6CEF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CN5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C9BF20E" w14:textId="77777777" w:rsidR="00BE0F8F" w:rsidRPr="00FE548F" w:rsidRDefault="45EFFFC8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943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53530433" w14:textId="125A8781" w:rsidR="5223A75E" w:rsidRDefault="6C003B2F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Pro648Leu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9229332" w14:textId="25531B8B" w:rsidR="70F64880" w:rsidRDefault="05E89504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</w:tr>
      <w:tr w:rsidR="00FD6E90" w:rsidRPr="00FE548F" w14:paraId="1FEC9971" w14:textId="77777777" w:rsidTr="005A005D">
        <w:trPr>
          <w:trHeight w:val="300"/>
        </w:trPr>
        <w:tc>
          <w:tcPr>
            <w:tcW w:w="10171" w:type="dxa"/>
            <w:gridSpan w:val="9"/>
            <w:noWrap/>
            <w:vAlign w:val="bottom"/>
          </w:tcPr>
          <w:p w14:paraId="37FA7F26" w14:textId="77777777" w:rsidR="00FD6E90" w:rsidRPr="00FE548F" w:rsidRDefault="00FD6E90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680" w:type="dxa"/>
            <w:vAlign w:val="bottom"/>
          </w:tcPr>
          <w:p w14:paraId="3DDE204C" w14:textId="06E4F8B7" w:rsidR="6180CEF0" w:rsidRDefault="6180CEF0" w:rsidP="6180CEF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vAlign w:val="center"/>
          </w:tcPr>
          <w:p w14:paraId="7D642243" w14:textId="07E5AB0D" w:rsidR="6180CEF0" w:rsidRDefault="6180CEF0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FD6E90" w:rsidRPr="00FE548F" w14:paraId="66893B48" w14:textId="77777777" w:rsidTr="005A005D">
        <w:trPr>
          <w:trHeight w:val="300"/>
        </w:trPr>
        <w:tc>
          <w:tcPr>
            <w:tcW w:w="1065" w:type="dxa"/>
            <w:shd w:val="clear" w:color="auto" w:fill="FBE4D5" w:themeFill="accent2" w:themeFillTint="33"/>
            <w:noWrap/>
            <w:vAlign w:val="center"/>
          </w:tcPr>
          <w:p w14:paraId="52C74636" w14:textId="0AC80AB8" w:rsidR="00FD6E90" w:rsidRPr="00FE548F" w:rsidRDefault="00FD6E9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 xml:space="preserve">LQT </w:t>
            </w:r>
            <w:r w:rsidR="007C1528"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phenotypical</w:t>
            </w:r>
          </w:p>
        </w:tc>
        <w:tc>
          <w:tcPr>
            <w:tcW w:w="959" w:type="dxa"/>
            <w:shd w:val="clear" w:color="auto" w:fill="FBE4D5" w:themeFill="accent2" w:themeFillTint="33"/>
            <w:noWrap/>
            <w:vAlign w:val="center"/>
          </w:tcPr>
          <w:p w14:paraId="41DD6E5E" w14:textId="77777777" w:rsidR="00FD6E90" w:rsidRPr="00FE548F" w:rsidRDefault="00FD6E9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Gender</w:t>
            </w:r>
          </w:p>
        </w:tc>
        <w:tc>
          <w:tcPr>
            <w:tcW w:w="896" w:type="dxa"/>
            <w:shd w:val="clear" w:color="auto" w:fill="FBE4D5" w:themeFill="accent2" w:themeFillTint="33"/>
            <w:noWrap/>
            <w:vAlign w:val="center"/>
          </w:tcPr>
          <w:p w14:paraId="66DFE370" w14:textId="77777777" w:rsidR="00FD6E90" w:rsidRPr="00FE548F" w:rsidRDefault="00FD6E9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Age at diagnosis</w:t>
            </w:r>
          </w:p>
        </w:tc>
        <w:tc>
          <w:tcPr>
            <w:tcW w:w="884" w:type="dxa"/>
            <w:shd w:val="clear" w:color="auto" w:fill="FBE4D5" w:themeFill="accent2" w:themeFillTint="33"/>
            <w:noWrap/>
            <w:vAlign w:val="center"/>
          </w:tcPr>
          <w:p w14:paraId="362530FB" w14:textId="77777777" w:rsidR="00FD6E90" w:rsidRPr="00FE548F" w:rsidRDefault="00FD6E9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Age at reference date</w:t>
            </w:r>
          </w:p>
        </w:tc>
        <w:tc>
          <w:tcPr>
            <w:tcW w:w="1032" w:type="dxa"/>
            <w:shd w:val="clear" w:color="auto" w:fill="FBE4D5" w:themeFill="accent2" w:themeFillTint="33"/>
            <w:noWrap/>
            <w:vAlign w:val="center"/>
          </w:tcPr>
          <w:p w14:paraId="4BD4D93C" w14:textId="77777777" w:rsidR="00FD6E90" w:rsidRPr="00FE548F" w:rsidRDefault="00FD6E9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Path to diagnosis</w:t>
            </w:r>
          </w:p>
        </w:tc>
        <w:tc>
          <w:tcPr>
            <w:tcW w:w="1305" w:type="dxa"/>
            <w:shd w:val="clear" w:color="auto" w:fill="FBE4D5" w:themeFill="accent2" w:themeFillTint="33"/>
          </w:tcPr>
          <w:p w14:paraId="3F9EBAA6" w14:textId="77777777" w:rsidR="00FD6E90" w:rsidRPr="00FE548F" w:rsidRDefault="00FD6E9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476B42B4" w14:textId="77777777" w:rsidR="00FD6E90" w:rsidRPr="00FE548F" w:rsidRDefault="00FD6E9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vent/Family history</w:t>
            </w:r>
          </w:p>
        </w:tc>
        <w:tc>
          <w:tcPr>
            <w:tcW w:w="1237" w:type="dxa"/>
            <w:shd w:val="clear" w:color="auto" w:fill="FBE4D5" w:themeFill="accent2" w:themeFillTint="33"/>
            <w:noWrap/>
            <w:vAlign w:val="center"/>
          </w:tcPr>
          <w:p w14:paraId="78EAC968" w14:textId="77777777" w:rsidR="00FD6E90" w:rsidRPr="00FE548F" w:rsidRDefault="00FD6E9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ECG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  <w:vAlign w:val="center"/>
          </w:tcPr>
          <w:p w14:paraId="623D88B3" w14:textId="77777777" w:rsidR="00FD6E90" w:rsidRPr="00FE548F" w:rsidRDefault="00FD6E9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Mutation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6DB226D9" w14:textId="6BBD7E55" w:rsidR="00FD6E90" w:rsidRPr="00FE548F" w:rsidRDefault="07FB3E64" w:rsidP="6180CEF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ucleotide </w:t>
            </w:r>
            <w:r w:rsidR="00FD6E90"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nge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08F536E7" w14:textId="314E8C8B" w:rsidR="7FEA178F" w:rsidRDefault="7FEA178F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o Acid Change</w:t>
            </w:r>
          </w:p>
        </w:tc>
        <w:tc>
          <w:tcPr>
            <w:tcW w:w="760" w:type="dxa"/>
            <w:shd w:val="clear" w:color="auto" w:fill="FBE4D5" w:themeFill="accent2" w:themeFillTint="33"/>
            <w:vAlign w:val="center"/>
          </w:tcPr>
          <w:p w14:paraId="6870B498" w14:textId="3DB22B78" w:rsidR="2753B279" w:rsidRDefault="32D3F07D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chwartz-Score</w:t>
            </w:r>
          </w:p>
        </w:tc>
      </w:tr>
      <w:tr w:rsidR="00FD6E90" w:rsidRPr="00FE548F" w14:paraId="2BF933BB" w14:textId="77777777" w:rsidTr="005A005D">
        <w:trPr>
          <w:trHeight w:val="300"/>
        </w:trPr>
        <w:tc>
          <w:tcPr>
            <w:tcW w:w="1065" w:type="dxa"/>
            <w:vMerge w:val="restart"/>
            <w:noWrap/>
          </w:tcPr>
          <w:p w14:paraId="29B5D7FD" w14:textId="15F75913" w:rsidR="00FD6E90" w:rsidRPr="00FE548F" w:rsidRDefault="213272C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 = 3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402BCF50" w14:textId="77777777" w:rsidR="00FD6E90" w:rsidRPr="00FE548F" w:rsidRDefault="3F7F37F4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6BBD1810" w14:textId="77777777" w:rsidR="00FD6E90" w:rsidRPr="00FE548F" w:rsidRDefault="3F7F37F4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050FC26" w14:textId="77777777" w:rsidR="00FD6E90" w:rsidRPr="00FE548F" w:rsidRDefault="3F7F37F4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7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DE60BA8" w14:textId="77777777" w:rsidR="00FD6E90" w:rsidRPr="00FE548F" w:rsidRDefault="3F7F37F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0D59FB4F" w14:textId="77777777" w:rsidR="00FD6E90" w:rsidRPr="00FE548F" w:rsidRDefault="00FD6E9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500ABFEB" w14:textId="3BFD5325" w:rsidR="00FD6E90" w:rsidRPr="00FE548F" w:rsidRDefault="3F7F37F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11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7717961" w14:textId="77777777" w:rsidR="00FD6E90" w:rsidRPr="00FE548F" w:rsidRDefault="3F7F37F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74A645D" w14:textId="77777777" w:rsidR="00FD6E90" w:rsidRPr="00FE548F" w:rsidRDefault="00FD6E9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4BD8638" w14:textId="4003FDD9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21CD9CC" w14:textId="619843A9" w:rsidR="6180CEF0" w:rsidRDefault="40C2E274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FD6E90" w:rsidRPr="00FE548F" w14:paraId="001AE247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12424EA6" w14:textId="77777777" w:rsidR="00FD6E90" w:rsidRPr="00FE548F" w:rsidRDefault="00FD6E90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14CFF53F" w14:textId="77777777" w:rsidR="00FD6E90" w:rsidRPr="00FE548F" w:rsidRDefault="3F7F37F4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9003B8B" w14:textId="77777777" w:rsidR="00FD6E90" w:rsidRPr="00FE548F" w:rsidRDefault="3F7F37F4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68F90C2D" w14:textId="77777777" w:rsidR="00FD6E90" w:rsidRPr="00FE548F" w:rsidRDefault="3F7F37F4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3554FB88" w14:textId="77777777" w:rsidR="00FD6E90" w:rsidRPr="00FE548F" w:rsidRDefault="3F7F37F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18425A70" w14:textId="77777777" w:rsidR="00FD6E90" w:rsidRPr="00FE548F" w:rsidRDefault="00FD6E9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4943FD9" w14:textId="3819E187" w:rsidR="00FD6E90" w:rsidRPr="00FE548F" w:rsidRDefault="3F7F37F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2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662346A" w14:textId="77777777" w:rsidR="00FD6E90" w:rsidRPr="00FE548F" w:rsidRDefault="3F7F37F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0816C0D" w14:textId="77777777" w:rsidR="00FD6E90" w:rsidRPr="00FE548F" w:rsidRDefault="00FD6E9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2856451" w14:textId="36F49DC2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C451EEC" w14:textId="6691B05A" w:rsidR="6180CEF0" w:rsidRDefault="22176C35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FD6E90" w:rsidRPr="00FE548F" w14:paraId="789EC005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22677013" w14:textId="77777777" w:rsidR="00FD6E90" w:rsidRPr="00FE548F" w:rsidRDefault="00FD6E90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543434E" w14:textId="77777777" w:rsidR="00FD6E90" w:rsidRPr="00FE548F" w:rsidRDefault="3F7F37F4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079F6D5" w14:textId="77777777" w:rsidR="00FD6E90" w:rsidRPr="00FE548F" w:rsidRDefault="3F7F37F4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1FF07A5" w14:textId="77777777" w:rsidR="00FD6E90" w:rsidRPr="00FE548F" w:rsidRDefault="3F7F37F4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3FD51C9C" w14:textId="77777777" w:rsidR="00FD6E90" w:rsidRPr="00FE548F" w:rsidRDefault="3F7F37F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6DB75413" w14:textId="77777777" w:rsidR="00FD6E90" w:rsidRPr="00FE548F" w:rsidRDefault="00FD6E9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2D216114" w14:textId="65DBC543" w:rsidR="00FD6E90" w:rsidRPr="00FE548F" w:rsidRDefault="3F7F37F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53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7495FFA0" w14:textId="77777777" w:rsidR="00FD6E90" w:rsidRPr="00FE548F" w:rsidRDefault="3F7F37F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egative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97C8247" w14:textId="77777777" w:rsidR="00FD6E90" w:rsidRPr="00FE548F" w:rsidRDefault="00FD6E9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6401A764" w14:textId="778E3811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18E458C" w14:textId="60FB17D7" w:rsidR="6180CEF0" w:rsidRDefault="23DDAF12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,5</w:t>
            </w:r>
          </w:p>
        </w:tc>
      </w:tr>
      <w:tr w:rsidR="003047D0" w:rsidRPr="00FE548F" w14:paraId="67B34707" w14:textId="77777777" w:rsidTr="005A005D">
        <w:trPr>
          <w:trHeight w:val="300"/>
        </w:trPr>
        <w:tc>
          <w:tcPr>
            <w:tcW w:w="10171" w:type="dxa"/>
            <w:gridSpan w:val="9"/>
            <w:noWrap/>
            <w:vAlign w:val="bottom"/>
          </w:tcPr>
          <w:p w14:paraId="6F9FFCD4" w14:textId="77777777" w:rsidR="003047D0" w:rsidRPr="00FE548F" w:rsidRDefault="003047D0" w:rsidP="00E56F95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680" w:type="dxa"/>
            <w:vAlign w:val="bottom"/>
          </w:tcPr>
          <w:p w14:paraId="03056BDB" w14:textId="1285C5B5" w:rsidR="6180CEF0" w:rsidRDefault="6180CEF0" w:rsidP="6180CEF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vAlign w:val="center"/>
          </w:tcPr>
          <w:p w14:paraId="2FA4E300" w14:textId="232206B1" w:rsidR="6180CEF0" w:rsidRDefault="6180CEF0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3047D0" w:rsidRPr="00FE548F" w14:paraId="792DA135" w14:textId="77777777" w:rsidTr="005A005D">
        <w:trPr>
          <w:trHeight w:val="300"/>
        </w:trPr>
        <w:tc>
          <w:tcPr>
            <w:tcW w:w="1065" w:type="dxa"/>
            <w:shd w:val="clear" w:color="auto" w:fill="FBE4D5" w:themeFill="accent2" w:themeFillTint="33"/>
            <w:noWrap/>
            <w:vAlign w:val="center"/>
          </w:tcPr>
          <w:p w14:paraId="63B8B4AD" w14:textId="78C72449" w:rsidR="003047D0" w:rsidRPr="00FE548F" w:rsidRDefault="003047D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LQT VUS</w:t>
            </w:r>
          </w:p>
        </w:tc>
        <w:tc>
          <w:tcPr>
            <w:tcW w:w="959" w:type="dxa"/>
            <w:shd w:val="clear" w:color="auto" w:fill="FBE4D5" w:themeFill="accent2" w:themeFillTint="33"/>
            <w:noWrap/>
            <w:vAlign w:val="center"/>
          </w:tcPr>
          <w:p w14:paraId="3FF84895" w14:textId="77777777" w:rsidR="003047D0" w:rsidRPr="00FE548F" w:rsidRDefault="003047D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Gender</w:t>
            </w:r>
          </w:p>
        </w:tc>
        <w:tc>
          <w:tcPr>
            <w:tcW w:w="896" w:type="dxa"/>
            <w:shd w:val="clear" w:color="auto" w:fill="FBE4D5" w:themeFill="accent2" w:themeFillTint="33"/>
            <w:noWrap/>
            <w:vAlign w:val="center"/>
          </w:tcPr>
          <w:p w14:paraId="33056002" w14:textId="77777777" w:rsidR="003047D0" w:rsidRPr="00FE548F" w:rsidRDefault="003047D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Age at diagnosis</w:t>
            </w:r>
          </w:p>
        </w:tc>
        <w:tc>
          <w:tcPr>
            <w:tcW w:w="884" w:type="dxa"/>
            <w:shd w:val="clear" w:color="auto" w:fill="FBE4D5" w:themeFill="accent2" w:themeFillTint="33"/>
            <w:noWrap/>
            <w:vAlign w:val="center"/>
          </w:tcPr>
          <w:p w14:paraId="70410B6F" w14:textId="77777777" w:rsidR="003047D0" w:rsidRPr="00FE548F" w:rsidRDefault="003047D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Age at reference date</w:t>
            </w:r>
          </w:p>
        </w:tc>
        <w:tc>
          <w:tcPr>
            <w:tcW w:w="1032" w:type="dxa"/>
            <w:shd w:val="clear" w:color="auto" w:fill="FBE4D5" w:themeFill="accent2" w:themeFillTint="33"/>
            <w:noWrap/>
            <w:vAlign w:val="center"/>
          </w:tcPr>
          <w:p w14:paraId="0A6091F2" w14:textId="77777777" w:rsidR="003047D0" w:rsidRPr="00FE548F" w:rsidRDefault="003047D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Path to diagnosis</w:t>
            </w:r>
          </w:p>
        </w:tc>
        <w:tc>
          <w:tcPr>
            <w:tcW w:w="1305" w:type="dxa"/>
            <w:shd w:val="clear" w:color="auto" w:fill="FBE4D5" w:themeFill="accent2" w:themeFillTint="33"/>
          </w:tcPr>
          <w:p w14:paraId="35CBA4B1" w14:textId="77777777" w:rsidR="003047D0" w:rsidRPr="00FE548F" w:rsidRDefault="003047D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6079E17B" w14:textId="77777777" w:rsidR="003047D0" w:rsidRPr="00FE548F" w:rsidRDefault="003047D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vent/Family history</w:t>
            </w:r>
          </w:p>
        </w:tc>
        <w:tc>
          <w:tcPr>
            <w:tcW w:w="1237" w:type="dxa"/>
            <w:shd w:val="clear" w:color="auto" w:fill="FBE4D5" w:themeFill="accent2" w:themeFillTint="33"/>
            <w:noWrap/>
            <w:vAlign w:val="center"/>
          </w:tcPr>
          <w:p w14:paraId="3ECC1AF4" w14:textId="77777777" w:rsidR="003047D0" w:rsidRPr="00FE548F" w:rsidRDefault="003047D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ECG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  <w:vAlign w:val="center"/>
          </w:tcPr>
          <w:p w14:paraId="3732D25D" w14:textId="77777777" w:rsidR="003047D0" w:rsidRPr="00FE548F" w:rsidRDefault="003047D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Mutation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33BD1DD1" w14:textId="1C149A7E" w:rsidR="003047D0" w:rsidRPr="00FE548F" w:rsidRDefault="3152AB3D" w:rsidP="6180CEF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ucleotide </w:t>
            </w:r>
            <w:r w:rsidR="003047D0"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nge</w:t>
            </w:r>
          </w:p>
        </w:tc>
        <w:tc>
          <w:tcPr>
            <w:tcW w:w="1680" w:type="dxa"/>
            <w:shd w:val="clear" w:color="auto" w:fill="FBE4D5" w:themeFill="accent2" w:themeFillTint="33"/>
            <w:vAlign w:val="center"/>
          </w:tcPr>
          <w:p w14:paraId="0F4F31C3" w14:textId="7CAED708" w:rsidR="078414DD" w:rsidRDefault="078414DD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o Acid Change</w:t>
            </w:r>
          </w:p>
        </w:tc>
        <w:tc>
          <w:tcPr>
            <w:tcW w:w="760" w:type="dxa"/>
            <w:shd w:val="clear" w:color="auto" w:fill="FBE4D5" w:themeFill="accent2" w:themeFillTint="33"/>
            <w:vAlign w:val="center"/>
          </w:tcPr>
          <w:p w14:paraId="18B5A90B" w14:textId="3D919AC1" w:rsidR="782086E0" w:rsidRDefault="0B910BBC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chwartz-Score</w:t>
            </w:r>
          </w:p>
        </w:tc>
      </w:tr>
      <w:tr w:rsidR="00493803" w:rsidRPr="00FE548F" w14:paraId="2921C8B3" w14:textId="77777777" w:rsidTr="005A005D">
        <w:trPr>
          <w:trHeight w:val="300"/>
        </w:trPr>
        <w:tc>
          <w:tcPr>
            <w:tcW w:w="1065" w:type="dxa"/>
            <w:vMerge w:val="restart"/>
            <w:noWrap/>
          </w:tcPr>
          <w:p w14:paraId="66BD7AF0" w14:textId="5B53930D" w:rsidR="00493803" w:rsidRPr="00FE548F" w:rsidRDefault="287A8D66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 = 8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0E2231A4" w14:textId="274DACD7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50D71BFF" w14:textId="69EC8853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6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6759E10C" w14:textId="3236B849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7E1B7A46" w14:textId="7848A414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Event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7F2EC55D" w14:textId="15CB921F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yncope, exercise induced</w:t>
            </w: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0567D64" w14:textId="0F0162F4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</w:t>
            </w:r>
            <w:r w:rsidR="1EE6C177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T</w:t>
            </w: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 506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511541DD" w14:textId="5C225BEE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78CA1A3" w14:textId="2D2DA330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508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79B3037" w14:textId="21D705A8" w:rsidR="6180CEF0" w:rsidRDefault="5A5F31D7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Gly170Ser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58B93ACB" w14:textId="1E434E1B" w:rsidR="6180CEF0" w:rsidRDefault="6CDF363C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5</w:t>
            </w:r>
          </w:p>
        </w:tc>
      </w:tr>
      <w:tr w:rsidR="00493803" w:rsidRPr="00FE548F" w14:paraId="14EF611B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668E56A1" w14:textId="77777777" w:rsidR="00493803" w:rsidRPr="00FE548F" w:rsidRDefault="00493803" w:rsidP="00596F4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D9E395F" w14:textId="1AF1530B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m 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3A0BFE61" w14:textId="2FBEC561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8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792A954B" w14:textId="53647B25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2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71AE5814" w14:textId="6D961002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amily history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4875DE97" w14:textId="77777777" w:rsidR="00493803" w:rsidRPr="00FE548F" w:rsidRDefault="00493803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6CE93346" w14:textId="3795F589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08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960FE43" w14:textId="0422D79C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90737AB" w14:textId="5722F125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699G&gt;C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7A3E406" w14:textId="1567B031" w:rsidR="6180CEF0" w:rsidRDefault="141C472B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Gly567Arg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B5A288D" w14:textId="66E32D6C" w:rsidR="6180CEF0" w:rsidRDefault="22C193DB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4</w:t>
            </w:r>
          </w:p>
        </w:tc>
      </w:tr>
      <w:tr w:rsidR="00493803" w:rsidRPr="00FE548F" w14:paraId="71DD6342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3E6D1550" w14:textId="77777777" w:rsidR="00493803" w:rsidRPr="00FE548F" w:rsidRDefault="00493803" w:rsidP="00596F4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79D762FE" w14:textId="68478396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56FDAEAC" w14:textId="367AEEB8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D22D4D3" w14:textId="78178A07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C4B826A" w14:textId="3392B588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17D6D53B" w14:textId="77777777" w:rsidR="00493803" w:rsidRPr="00FE548F" w:rsidRDefault="00493803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27BEFF2B" w14:textId="110683D0" w:rsidR="00493803" w:rsidRPr="00FE548F" w:rsidRDefault="0E11D7B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12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654FDA14" w14:textId="275A8299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36E19B7" w14:textId="3BD8038E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899C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F2355C1" w14:textId="4653F1D9" w:rsidR="6180CEF0" w:rsidRDefault="3AC225E9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sn633Lys</w:t>
            </w:r>
          </w:p>
          <w:p w14:paraId="6DE08A22" w14:textId="20F8E7CF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0151E968" w14:textId="3022F074" w:rsidR="6180CEF0" w:rsidRDefault="3AC225E9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493803" w:rsidRPr="00FE548F" w14:paraId="0875B308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5535DCC0" w14:textId="77777777" w:rsidR="00493803" w:rsidRPr="00FE548F" w:rsidRDefault="00493803" w:rsidP="00596F4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0E62A2AC" w14:textId="6525553E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90749B1" w14:textId="1114B157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27A307C2" w14:textId="06721236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5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346D6C14" w14:textId="69E60AEE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64D8037F" w14:textId="77777777" w:rsidR="00493803" w:rsidRPr="00FE548F" w:rsidRDefault="00493803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E0AFCDF" w14:textId="6656B607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5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1693D9C5" w14:textId="088DB580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CN5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41161D7A" w14:textId="2DC63F5B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180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2825F2B7" w14:textId="4C3DDE28" w:rsidR="6180CEF0" w:rsidRDefault="180D3CA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394Cys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4E5B77B0" w14:textId="4E184D9C" w:rsidR="6180CEF0" w:rsidRDefault="6841D249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2</w:t>
            </w:r>
          </w:p>
        </w:tc>
      </w:tr>
      <w:tr w:rsidR="00493803" w:rsidRPr="00FE548F" w14:paraId="4B1CC5E9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0509C71E" w14:textId="77777777" w:rsidR="00493803" w:rsidRPr="00FE548F" w:rsidRDefault="00493803" w:rsidP="00596F4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3287535" w14:textId="6AC8FC36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22254BA5" w14:textId="43C8A43D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0BD3C72C" w14:textId="49F12942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7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568C885F" w14:textId="2538A58A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685896DA" w14:textId="77777777" w:rsidR="00493803" w:rsidRPr="00FE548F" w:rsidRDefault="00493803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29A00A14" w14:textId="2B0C0F41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</w:t>
            </w:r>
            <w:r w:rsidR="1EE6C177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T</w:t>
            </w: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 522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7BAF75C8" w14:textId="4D9DEE6E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154675AA" w14:textId="036A5104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674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C8C563C" w14:textId="3BE845BA" w:rsidR="6180CEF0" w:rsidRDefault="192854AA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Thr225Met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1C363E95" w14:textId="1581EEDC" w:rsidR="6180CEF0" w:rsidRDefault="72AFDB29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493803" w:rsidRPr="00FE548F" w14:paraId="747AFE14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60819BCD" w14:textId="77777777" w:rsidR="00493803" w:rsidRPr="00FE548F" w:rsidRDefault="00493803" w:rsidP="00596F4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6742EA14" w14:textId="2E20E1E2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0D1ADC9B" w14:textId="510C20DB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A8DE9E5" w14:textId="4FF510C1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1152C9E4" w14:textId="37ECBD38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3017DF2F" w14:textId="1B134ADC" w:rsidR="00493803" w:rsidRPr="00FE548F" w:rsidRDefault="00493803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1ED9E020" w14:textId="2DDDFD21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82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2777DB22" w14:textId="750C6D3F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J5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C1E60F9" w14:textId="6BE02D1E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259C&gt;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328B9E48" w14:textId="0C049BAF" w:rsidR="6180CEF0" w:rsidRDefault="53159D6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Leu87Phe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85BF0C7" w14:textId="500B8927" w:rsidR="6180CEF0" w:rsidRDefault="72AFDB29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493803" w:rsidRPr="00FE548F" w14:paraId="2D9DD452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0471AD4B" w14:textId="77777777" w:rsidR="00493803" w:rsidRPr="00FE548F" w:rsidRDefault="00493803" w:rsidP="00596F4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1811C860" w14:textId="36D6E8BB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7D40D234" w14:textId="3C051C9A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3ACD1219" w14:textId="6CD6EA31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8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683C10A3" w14:textId="0BE33810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635728F6" w14:textId="77777777" w:rsidR="00493803" w:rsidRPr="00FE548F" w:rsidRDefault="00493803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21CB46DA" w14:textId="3CCED23A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50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0E69D8BD" w14:textId="58BE3B14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H2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0DAC7F57" w14:textId="0DF453EF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899C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96AA9FD" w14:textId="4653F1D9" w:rsidR="6180CEF0" w:rsidRDefault="14B92D28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sn633Lys</w:t>
            </w: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355725E3" w14:textId="5CABFB5A" w:rsidR="6180CEF0" w:rsidRDefault="14B92D28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3</w:t>
            </w:r>
          </w:p>
        </w:tc>
      </w:tr>
      <w:tr w:rsidR="00493803" w:rsidRPr="00FE548F" w14:paraId="67241A91" w14:textId="77777777" w:rsidTr="005A005D">
        <w:trPr>
          <w:trHeight w:val="300"/>
        </w:trPr>
        <w:tc>
          <w:tcPr>
            <w:tcW w:w="1065" w:type="dxa"/>
            <w:vMerge/>
            <w:noWrap/>
            <w:vAlign w:val="bottom"/>
          </w:tcPr>
          <w:p w14:paraId="73128C7C" w14:textId="77777777" w:rsidR="00493803" w:rsidRPr="00FE548F" w:rsidRDefault="00493803" w:rsidP="00596F4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  <w:noWrap/>
            <w:vAlign w:val="center"/>
          </w:tcPr>
          <w:p w14:paraId="29A45694" w14:textId="52DA1CDC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896" w:type="dxa"/>
            <w:shd w:val="clear" w:color="auto" w:fill="F2F2F2" w:themeFill="background1" w:themeFillShade="F2"/>
            <w:noWrap/>
            <w:vAlign w:val="center"/>
          </w:tcPr>
          <w:p w14:paraId="209A240A" w14:textId="1E91FF1E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</w:tcPr>
          <w:p w14:paraId="546556EB" w14:textId="2C143716" w:rsidR="00493803" w:rsidRPr="00FE548F" w:rsidRDefault="3AA64320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3</w:t>
            </w:r>
          </w:p>
        </w:tc>
        <w:tc>
          <w:tcPr>
            <w:tcW w:w="1032" w:type="dxa"/>
            <w:shd w:val="clear" w:color="auto" w:fill="F2F2F2" w:themeFill="background1" w:themeFillShade="F2"/>
            <w:noWrap/>
            <w:vAlign w:val="center"/>
          </w:tcPr>
          <w:p w14:paraId="4EC4538E" w14:textId="08F27251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305" w:type="dxa"/>
            <w:shd w:val="clear" w:color="auto" w:fill="F2F2F2" w:themeFill="background1" w:themeFillShade="F2"/>
            <w:vAlign w:val="center"/>
          </w:tcPr>
          <w:p w14:paraId="5CC654C9" w14:textId="77777777" w:rsidR="00493803" w:rsidRPr="00FE548F" w:rsidRDefault="00493803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3FAF99EE" w14:textId="3F455ED6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6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113" w:type="dxa"/>
            <w:shd w:val="clear" w:color="auto" w:fill="F2F2F2" w:themeFill="background1" w:themeFillShade="F2"/>
            <w:noWrap/>
            <w:vAlign w:val="center"/>
          </w:tcPr>
          <w:p w14:paraId="4EB1236A" w14:textId="6F11A751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KCNQ1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CA87F2F" w14:textId="384283DE" w:rsidR="00493803" w:rsidRPr="00FE548F" w:rsidRDefault="3AA64320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508G&gt;A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14:paraId="7734B034" w14:textId="21D705A8" w:rsidR="6180CEF0" w:rsidRDefault="7FFF0DF7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Gly170Ser</w:t>
            </w:r>
          </w:p>
          <w:p w14:paraId="49C2783A" w14:textId="4DBAA2DF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vAlign w:val="center"/>
          </w:tcPr>
          <w:p w14:paraId="704C85F3" w14:textId="1A2390EF" w:rsidR="6180CEF0" w:rsidRDefault="5B2F4FAA" w:rsidP="3822AEC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2</w:t>
            </w:r>
          </w:p>
        </w:tc>
      </w:tr>
    </w:tbl>
    <w:p w14:paraId="2661E7FD" w14:textId="77777777" w:rsidR="003047D0" w:rsidRDefault="003047D0" w:rsidP="003047D0"/>
    <w:p w14:paraId="150DA396" w14:textId="77777777" w:rsidR="003047D0" w:rsidRDefault="003047D0" w:rsidP="003047D0"/>
    <w:p w14:paraId="7D398509" w14:textId="77777777" w:rsidR="00FD6E90" w:rsidRDefault="00FD6E90" w:rsidP="00FD6E90"/>
    <w:p w14:paraId="22B1A8FA" w14:textId="77777777" w:rsidR="00FD6E90" w:rsidRDefault="00FD6E90" w:rsidP="00FD6E90"/>
    <w:p w14:paraId="6EE4D0EF" w14:textId="719E4A0C" w:rsidR="00D916FA" w:rsidRDefault="00D916FA"/>
    <w:p w14:paraId="608B9B14" w14:textId="66C93DAF" w:rsidR="00BE0F8F" w:rsidRDefault="00BE0F8F"/>
    <w:p w14:paraId="6FF47864" w14:textId="77777777" w:rsidR="00BE0F8F" w:rsidRPr="00CD0A56" w:rsidRDefault="00BE0F8F" w:rsidP="00BE0F8F">
      <w:pPr>
        <w:spacing w:line="360" w:lineRule="auto"/>
        <w:rPr>
          <w:lang w:val="en-GB"/>
        </w:rPr>
      </w:pPr>
      <w:r w:rsidRPr="6EAD2894">
        <w:rPr>
          <w:lang w:val="en-GB"/>
        </w:rPr>
        <w:t>Supplementary Table 1a: Clinical characteristics and results of genetic analysis of LQTS patients</w:t>
      </w:r>
    </w:p>
    <w:p w14:paraId="0EBD1996" w14:textId="77777777" w:rsidR="00BE0F8F" w:rsidRPr="00CD0A56" w:rsidRDefault="00BE0F8F" w:rsidP="00BE0F8F">
      <w:pPr>
        <w:rPr>
          <w:lang w:val="en-GB"/>
        </w:rPr>
      </w:pPr>
    </w:p>
    <w:p w14:paraId="078B5687" w14:textId="77777777" w:rsidR="00BE0F8F" w:rsidRPr="00CD0A56" w:rsidRDefault="00BE0F8F" w:rsidP="00BE0F8F">
      <w:pPr>
        <w:rPr>
          <w:lang w:val="en-GB"/>
        </w:rPr>
      </w:pPr>
    </w:p>
    <w:p w14:paraId="07833404" w14:textId="77777777" w:rsidR="00BE0F8F" w:rsidRPr="00CD0A56" w:rsidRDefault="00BE0F8F" w:rsidP="00BE0F8F">
      <w:pPr>
        <w:rPr>
          <w:lang w:val="en-GB"/>
        </w:rPr>
      </w:pPr>
    </w:p>
    <w:p w14:paraId="4F6F2F0E" w14:textId="577C92A9" w:rsidR="001425D0" w:rsidRDefault="001425D0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1133429" w14:textId="77777777" w:rsidR="00BE0F8F" w:rsidRPr="00CD0A56" w:rsidRDefault="00BE0F8F" w:rsidP="00BE0F8F">
      <w:pPr>
        <w:rPr>
          <w:lang w:val="en-GB"/>
        </w:rPr>
      </w:pPr>
    </w:p>
    <w:tbl>
      <w:tblPr>
        <w:tblW w:w="10276" w:type="dxa"/>
        <w:tblInd w:w="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"/>
        <w:gridCol w:w="611"/>
        <w:gridCol w:w="504"/>
        <w:gridCol w:w="246"/>
        <w:gridCol w:w="499"/>
        <w:gridCol w:w="671"/>
        <w:gridCol w:w="64"/>
        <w:gridCol w:w="1038"/>
        <w:gridCol w:w="46"/>
        <w:gridCol w:w="975"/>
        <w:gridCol w:w="7"/>
        <w:gridCol w:w="1330"/>
        <w:gridCol w:w="30"/>
        <w:gridCol w:w="1471"/>
        <w:gridCol w:w="8"/>
        <w:gridCol w:w="1022"/>
        <w:gridCol w:w="1198"/>
      </w:tblGrid>
      <w:tr w:rsidR="00416F80" w:rsidRPr="00FE548F" w14:paraId="2D0280D5" w14:textId="77777777" w:rsidTr="3822AEC0">
        <w:trPr>
          <w:trHeight w:val="300"/>
        </w:trPr>
        <w:tc>
          <w:tcPr>
            <w:tcW w:w="10276" w:type="dxa"/>
            <w:gridSpan w:val="17"/>
            <w:shd w:val="clear" w:color="auto" w:fill="FBE4D5" w:themeFill="accent2" w:themeFillTint="33"/>
          </w:tcPr>
          <w:p w14:paraId="6961735B" w14:textId="639EB4FA" w:rsidR="00416F80" w:rsidRPr="00FE548F" w:rsidRDefault="00416F80" w:rsidP="006E64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5A934B17" w14:textId="77777777" w:rsidR="00416F80" w:rsidRPr="00FE548F" w:rsidRDefault="00416F80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S</w:t>
            </w:r>
          </w:p>
          <w:p w14:paraId="75D5FAC6" w14:textId="77777777" w:rsidR="00416F80" w:rsidRPr="00FE548F" w:rsidRDefault="00416F80" w:rsidP="006E64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E265EF" w:rsidRPr="00FE548F" w14:paraId="0B92EB6F" w14:textId="77777777" w:rsidTr="3822AEC0">
        <w:trPr>
          <w:trHeight w:val="300"/>
        </w:trPr>
        <w:tc>
          <w:tcPr>
            <w:tcW w:w="630" w:type="dxa"/>
            <w:shd w:val="clear" w:color="auto" w:fill="FBE4D5" w:themeFill="accent2" w:themeFillTint="33"/>
          </w:tcPr>
          <w:p w14:paraId="54152B71" w14:textId="5E099B55" w:rsidR="00E265EF" w:rsidRPr="00FE548F" w:rsidRDefault="00E265E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</w:t>
            </w:r>
            <w:r w:rsidR="00EE60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</w:t>
            </w: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</w:p>
        </w:tc>
        <w:tc>
          <w:tcPr>
            <w:tcW w:w="970" w:type="dxa"/>
            <w:gridSpan w:val="2"/>
            <w:shd w:val="clear" w:color="auto" w:fill="FBE4D5" w:themeFill="accent2" w:themeFillTint="33"/>
            <w:vAlign w:val="center"/>
            <w:hideMark/>
          </w:tcPr>
          <w:p w14:paraId="4B307381" w14:textId="77777777" w:rsidR="00E265EF" w:rsidRPr="00FE548F" w:rsidRDefault="00E265E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45" w:type="dxa"/>
            <w:gridSpan w:val="2"/>
            <w:shd w:val="clear" w:color="auto" w:fill="FBE4D5" w:themeFill="accent2" w:themeFillTint="33"/>
            <w:vAlign w:val="center"/>
            <w:hideMark/>
          </w:tcPr>
          <w:p w14:paraId="1CCBF375" w14:textId="77777777" w:rsidR="00E265EF" w:rsidRPr="00FE548F" w:rsidRDefault="00E265E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e at diagnosis</w:t>
            </w:r>
          </w:p>
        </w:tc>
        <w:tc>
          <w:tcPr>
            <w:tcW w:w="735" w:type="dxa"/>
            <w:gridSpan w:val="2"/>
            <w:shd w:val="clear" w:color="auto" w:fill="FBE4D5" w:themeFill="accent2" w:themeFillTint="33"/>
            <w:vAlign w:val="center"/>
            <w:hideMark/>
          </w:tcPr>
          <w:p w14:paraId="57478FF1" w14:textId="77777777" w:rsidR="00E265EF" w:rsidRPr="00FE548F" w:rsidRDefault="00E265E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e at reference date</w:t>
            </w:r>
          </w:p>
        </w:tc>
        <w:tc>
          <w:tcPr>
            <w:tcW w:w="1090" w:type="dxa"/>
            <w:gridSpan w:val="2"/>
            <w:shd w:val="clear" w:color="auto" w:fill="FBE4D5" w:themeFill="accent2" w:themeFillTint="33"/>
            <w:vAlign w:val="center"/>
            <w:hideMark/>
          </w:tcPr>
          <w:p w14:paraId="6F69F27B" w14:textId="77777777" w:rsidR="00E265EF" w:rsidRPr="00FE548F" w:rsidRDefault="00E265E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h to diagnosis</w:t>
            </w:r>
          </w:p>
        </w:tc>
        <w:tc>
          <w:tcPr>
            <w:tcW w:w="983" w:type="dxa"/>
            <w:gridSpan w:val="2"/>
            <w:shd w:val="clear" w:color="auto" w:fill="FBE4D5" w:themeFill="accent2" w:themeFillTint="33"/>
            <w:vAlign w:val="center"/>
            <w:hideMark/>
          </w:tcPr>
          <w:p w14:paraId="4E884208" w14:textId="2FD7994F" w:rsidR="00E265EF" w:rsidRPr="00FE548F" w:rsidRDefault="00E265E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vent, family history</w:t>
            </w:r>
          </w:p>
        </w:tc>
        <w:tc>
          <w:tcPr>
            <w:tcW w:w="1330" w:type="dxa"/>
            <w:shd w:val="clear" w:color="auto" w:fill="FBE4D5" w:themeFill="accent2" w:themeFillTint="33"/>
          </w:tcPr>
          <w:p w14:paraId="5C5A15BB" w14:textId="77777777" w:rsidR="00E265EF" w:rsidRPr="00FE548F" w:rsidRDefault="00E265E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07008532" w14:textId="77777777" w:rsidR="00E265EF" w:rsidRPr="00FE548F" w:rsidRDefault="00E265E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CG</w:t>
            </w:r>
          </w:p>
        </w:tc>
        <w:tc>
          <w:tcPr>
            <w:tcW w:w="1511" w:type="dxa"/>
            <w:gridSpan w:val="3"/>
            <w:shd w:val="clear" w:color="auto" w:fill="FBE4D5" w:themeFill="accent2" w:themeFillTint="33"/>
            <w:vAlign w:val="center"/>
            <w:hideMark/>
          </w:tcPr>
          <w:p w14:paraId="4688AD8F" w14:textId="77777777" w:rsidR="00E265EF" w:rsidRPr="00FE548F" w:rsidRDefault="00E265EF" w:rsidP="006E6468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1052" w:type="dxa"/>
            <w:shd w:val="clear" w:color="auto" w:fill="FBE4D5" w:themeFill="accent2" w:themeFillTint="33"/>
            <w:vAlign w:val="center"/>
          </w:tcPr>
          <w:p w14:paraId="10403DE3" w14:textId="65344B3E" w:rsidR="00E265EF" w:rsidRPr="00FE548F" w:rsidRDefault="530D2E6F" w:rsidP="6180CEF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ucleotide</w:t>
            </w:r>
            <w:r w:rsidR="7A3EDF33"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Change</w:t>
            </w:r>
          </w:p>
        </w:tc>
        <w:tc>
          <w:tcPr>
            <w:tcW w:w="1230" w:type="dxa"/>
            <w:shd w:val="clear" w:color="auto" w:fill="FBE4D5" w:themeFill="accent2" w:themeFillTint="33"/>
            <w:vAlign w:val="center"/>
          </w:tcPr>
          <w:p w14:paraId="4E7EA8F9" w14:textId="2989AC1E" w:rsidR="5237ACC5" w:rsidRDefault="5237ACC5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o Acid Change</w:t>
            </w:r>
          </w:p>
        </w:tc>
      </w:tr>
      <w:tr w:rsidR="00E265EF" w:rsidRPr="00FE548F" w14:paraId="5AD4AC48" w14:textId="77777777" w:rsidTr="3822AEC0">
        <w:trPr>
          <w:trHeight w:val="300"/>
        </w:trPr>
        <w:tc>
          <w:tcPr>
            <w:tcW w:w="630" w:type="dxa"/>
            <w:vMerge w:val="restart"/>
            <w:shd w:val="clear" w:color="auto" w:fill="FFFFFF" w:themeFill="background1"/>
          </w:tcPr>
          <w:p w14:paraId="1E5EBD1F" w14:textId="67A30F2B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 = 3</w:t>
            </w: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 w:themeFill="background1"/>
              </w:rPr>
              <w:t>3</w:t>
            </w: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3389FFCA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5026C4B2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7A54B21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1E41C706" w14:textId="7BEC450D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vent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5C7CE58E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yncope (fever)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3E7F5127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5825B99E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  <w:p w14:paraId="35591378" w14:textId="3DBEB4AA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CNA1C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5E80CF10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998+5G&gt;A</w:t>
            </w:r>
          </w:p>
          <w:p w14:paraId="354CB551" w14:textId="0E9478A6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911T&gt;C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5C716551" w14:textId="2F8FF47F" w:rsidR="6180CEF0" w:rsidRDefault="50089273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/-</w:t>
            </w:r>
          </w:p>
          <w:p w14:paraId="4F241D02" w14:textId="7E5FA63C" w:rsidR="6180CEF0" w:rsidRDefault="1FE063E5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Ile304Thr</w:t>
            </w:r>
          </w:p>
        </w:tc>
      </w:tr>
      <w:tr w:rsidR="00E265EF" w:rsidRPr="00FE548F" w14:paraId="6FFE1DFD" w14:textId="77777777" w:rsidTr="3822AEC0">
        <w:trPr>
          <w:trHeight w:val="300"/>
        </w:trPr>
        <w:tc>
          <w:tcPr>
            <w:tcW w:w="630" w:type="dxa"/>
            <w:vMerge/>
          </w:tcPr>
          <w:p w14:paraId="2BE2276A" w14:textId="60A94B08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1E0EDE82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3B7AE244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744717A7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66635069" w14:textId="5A7C9531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vent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0B10B7F8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yncope exercise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1B6E672F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7579317D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456C8A30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31CE1E9C" w14:textId="4A89CF5A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2FFDF99C" w14:textId="77777777" w:rsidTr="3822AEC0">
        <w:trPr>
          <w:trHeight w:val="300"/>
        </w:trPr>
        <w:tc>
          <w:tcPr>
            <w:tcW w:w="630" w:type="dxa"/>
            <w:vMerge/>
          </w:tcPr>
          <w:p w14:paraId="02D168DA" w14:textId="1AEBA3DD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36B02313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1E3E6C5E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5BD0222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5ABBCB86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717BAFD7" w14:textId="547C7760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ther I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3115B4F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BrS Type I ECG (fever)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28CCCDFD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54071D5A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718G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7D113DD6" w14:textId="245843F9" w:rsidR="6180CEF0" w:rsidRDefault="415EFEF8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Val240Met</w:t>
            </w:r>
          </w:p>
          <w:p w14:paraId="6DE181E7" w14:textId="0AE5D2D6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79180329" w14:textId="77777777" w:rsidTr="3822AEC0">
        <w:trPr>
          <w:trHeight w:val="300"/>
        </w:trPr>
        <w:tc>
          <w:tcPr>
            <w:tcW w:w="630" w:type="dxa"/>
            <w:vMerge/>
          </w:tcPr>
          <w:p w14:paraId="3D5DAF70" w14:textId="7B70A8C5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4E202664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426DA7D7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03CCB0F6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5EAD7647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3F9F6260" w14:textId="040D5C30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ther BrS + I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608DDBE2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 Type I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3D39533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5B3AC80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2437-1G&gt;T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4C2B6B73" w14:textId="48EEAD35" w:rsidR="6180CEF0" w:rsidRDefault="5977AF1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/-</w:t>
            </w:r>
          </w:p>
        </w:tc>
      </w:tr>
      <w:tr w:rsidR="00E265EF" w:rsidRPr="00FE548F" w14:paraId="6C63997D" w14:textId="77777777" w:rsidTr="3822AEC0">
        <w:trPr>
          <w:trHeight w:val="300"/>
        </w:trPr>
        <w:tc>
          <w:tcPr>
            <w:tcW w:w="630" w:type="dxa"/>
            <w:vMerge/>
          </w:tcPr>
          <w:p w14:paraId="293E4790" w14:textId="6FD094AC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554C28F7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65CC7AC6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708EDF1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34122591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3737F0D6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781F0E51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 Type I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5A752BB1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5C19FF4A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4912C&gt;T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5A2312AF" w14:textId="1E5E42A4" w:rsidR="6180CEF0" w:rsidRDefault="4AC96846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1638Cys</w:t>
            </w:r>
          </w:p>
        </w:tc>
      </w:tr>
      <w:tr w:rsidR="00E265EF" w:rsidRPr="00FE548F" w14:paraId="0C98F192" w14:textId="77777777" w:rsidTr="3822AEC0">
        <w:trPr>
          <w:trHeight w:val="300"/>
        </w:trPr>
        <w:tc>
          <w:tcPr>
            <w:tcW w:w="630" w:type="dxa"/>
            <w:vMerge/>
          </w:tcPr>
          <w:p w14:paraId="440447EC" w14:textId="22637D56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7347F7C8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2AF9A5B3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46568930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00D9C305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mily history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3D1B3C5B" w14:textId="143DB799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BrS + I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58E748F9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3BE75C90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AP9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35D6CD91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5660A&gt;T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41380463" w14:textId="58BCF5B2" w:rsidR="6180CEF0" w:rsidRDefault="7D130D04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Gln1887Leu</w:t>
            </w:r>
          </w:p>
        </w:tc>
      </w:tr>
      <w:tr w:rsidR="00E265EF" w:rsidRPr="00FE548F" w14:paraId="13CD72B0" w14:textId="77777777" w:rsidTr="3822AEC0">
        <w:trPr>
          <w:trHeight w:val="300"/>
        </w:trPr>
        <w:tc>
          <w:tcPr>
            <w:tcW w:w="630" w:type="dxa"/>
            <w:vMerge/>
          </w:tcPr>
          <w:p w14:paraId="627822DD" w14:textId="5193B70B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35DE544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2D54C38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27DEA6D4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23B2EC1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2218A087" w14:textId="3EDDB877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BrS + I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5D310E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2D3CD1DA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AP9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114B60CE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5660A&gt;T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229DA21B" w14:textId="5E7BB9B0" w:rsidR="6180CEF0" w:rsidRDefault="023E9E69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Gln1887Leu</w:t>
            </w:r>
          </w:p>
        </w:tc>
      </w:tr>
      <w:tr w:rsidR="00E265EF" w:rsidRPr="00FE548F" w14:paraId="59827B16" w14:textId="77777777" w:rsidTr="3822AEC0">
        <w:trPr>
          <w:trHeight w:val="300"/>
        </w:trPr>
        <w:tc>
          <w:tcPr>
            <w:tcW w:w="630" w:type="dxa"/>
            <w:vMerge/>
          </w:tcPr>
          <w:p w14:paraId="4BB59816" w14:textId="73CAF15A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10986F25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42EC882D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073106D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7EE0D799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12BBF2D5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F5F9EBC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22596578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5A9677E5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1066G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47F2FF78" w14:textId="54DF93A9" w:rsidR="6180CEF0" w:rsidRDefault="55F41C0F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sp356Asn</w:t>
            </w:r>
          </w:p>
        </w:tc>
      </w:tr>
      <w:tr w:rsidR="00E265EF" w:rsidRPr="00FE548F" w14:paraId="4AD5A035" w14:textId="77777777" w:rsidTr="3822AEC0">
        <w:trPr>
          <w:trHeight w:val="300"/>
        </w:trPr>
        <w:tc>
          <w:tcPr>
            <w:tcW w:w="630" w:type="dxa"/>
            <w:vMerge/>
          </w:tcPr>
          <w:p w14:paraId="7DB8CE3C" w14:textId="6878E81E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35CCCC6F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0CCB82E3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7668F9A8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343E8EE7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5EFD0AE8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C986210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6CF6DC59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557028AF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4909C&gt;T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40F39FB0" w14:textId="1100D42F" w:rsidR="6180CEF0" w:rsidRDefault="5683A168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1637Ter</w:t>
            </w:r>
          </w:p>
        </w:tc>
      </w:tr>
      <w:tr w:rsidR="00E265EF" w:rsidRPr="00FE548F" w14:paraId="2839293B" w14:textId="77777777" w:rsidTr="3822AEC0">
        <w:trPr>
          <w:trHeight w:val="300"/>
        </w:trPr>
        <w:tc>
          <w:tcPr>
            <w:tcW w:w="630" w:type="dxa"/>
            <w:vMerge/>
          </w:tcPr>
          <w:p w14:paraId="006FFAE8" w14:textId="2630D618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62F94E1A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113621A7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64B5B951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2A93345D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6C4CA8C0" w14:textId="58CEC731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ther BrS + I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53F2CD34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24B71CAF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1FD4226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718G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0021C235" w14:textId="245843F9" w:rsidR="6180CEF0" w:rsidRDefault="59B23F33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Val240Met</w:t>
            </w:r>
          </w:p>
        </w:tc>
      </w:tr>
      <w:tr w:rsidR="00E265EF" w:rsidRPr="00FE548F" w14:paraId="06A78E0B" w14:textId="77777777" w:rsidTr="3822AEC0">
        <w:trPr>
          <w:trHeight w:val="300"/>
        </w:trPr>
        <w:tc>
          <w:tcPr>
            <w:tcW w:w="630" w:type="dxa"/>
            <w:vMerge/>
          </w:tcPr>
          <w:p w14:paraId="33EF856A" w14:textId="685406C2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06DE0A34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0F3A2670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44E15D58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14C6DDD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2C38ADDD" w14:textId="4EE95B86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ndmother S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1572B255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6C301F73" w14:textId="18D9820B" w:rsidR="00E265EF" w:rsidRPr="00FE548F" w:rsidRDefault="584C4FD2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0D335DF1" w14:textId="2DC18023" w:rsidR="00E265EF" w:rsidRPr="00FE548F" w:rsidRDefault="584C4FD2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4981G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0FAAC9F7" w14:textId="4FC3BD76" w:rsidR="6180CEF0" w:rsidRDefault="0A1C40B3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Gly1661Arg</w:t>
            </w:r>
          </w:p>
        </w:tc>
      </w:tr>
      <w:tr w:rsidR="00E265EF" w:rsidRPr="00FE548F" w14:paraId="23A67BBA" w14:textId="77777777" w:rsidTr="3822AEC0">
        <w:trPr>
          <w:trHeight w:val="300"/>
        </w:trPr>
        <w:tc>
          <w:tcPr>
            <w:tcW w:w="630" w:type="dxa"/>
            <w:vMerge/>
          </w:tcPr>
          <w:p w14:paraId="6500E4E8" w14:textId="35E2A9E0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6E5A78D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1FDB954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45FB4460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537AE074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2C01AA38" w14:textId="7B7C6CDD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ndfather S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56EBE548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32C7EB2D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3A95E607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5329G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1B774B9A" w14:textId="221B46A6" w:rsidR="6180CEF0" w:rsidRDefault="364EC8DA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Val177Met</w:t>
            </w:r>
          </w:p>
        </w:tc>
      </w:tr>
      <w:tr w:rsidR="00E265EF" w:rsidRPr="00FE548F" w14:paraId="263A1FA3" w14:textId="77777777" w:rsidTr="3822AEC0">
        <w:trPr>
          <w:trHeight w:val="300"/>
        </w:trPr>
        <w:tc>
          <w:tcPr>
            <w:tcW w:w="630" w:type="dxa"/>
            <w:vMerge/>
          </w:tcPr>
          <w:p w14:paraId="44E55899" w14:textId="64637D56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2D84D11B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5B56C562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2ADF32DE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4FAF4890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127F94F5" w14:textId="38F7B131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ACA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38229E9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738E9E3E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41599F1E" w14:textId="575216E2" w:rsidR="00E265EF" w:rsidRPr="00FE548F" w:rsidRDefault="584C4FD2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311</w:t>
            </w:r>
            <w:r w:rsidR="3117082A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</w:t>
            </w: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6252634B" w14:textId="581CB071" w:rsidR="6180CEF0" w:rsidRDefault="098111E4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104Gln</w:t>
            </w:r>
          </w:p>
        </w:tc>
      </w:tr>
      <w:tr w:rsidR="00E265EF" w:rsidRPr="00FE548F" w14:paraId="3FBF76F4" w14:textId="77777777" w:rsidTr="3822AEC0">
        <w:trPr>
          <w:trHeight w:val="300"/>
        </w:trPr>
        <w:tc>
          <w:tcPr>
            <w:tcW w:w="630" w:type="dxa"/>
            <w:vMerge/>
          </w:tcPr>
          <w:p w14:paraId="1EDC6C9C" w14:textId="53982FD6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093F5F96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5F42B8D5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1DB9BE30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79C2061C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237155BD" w14:textId="156FC7B4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cle S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DF2E6FC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7A943BA4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23C10A9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.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4921368B" w14:textId="380E9904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6DAEF442" w14:textId="77777777" w:rsidTr="3822AEC0">
        <w:trPr>
          <w:trHeight w:val="300"/>
        </w:trPr>
        <w:tc>
          <w:tcPr>
            <w:tcW w:w="630" w:type="dxa"/>
            <w:vMerge/>
          </w:tcPr>
          <w:p w14:paraId="2F434868" w14:textId="38C670C0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433D887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2AA9DA8F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51326DCD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16AB20C0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3E141FF8" w14:textId="335FE832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ICD + ajmaline ++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51B4C1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2343679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dex patient negativ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6BE93BFB" w14:textId="0943C1BE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702BDD07" w14:textId="56BD8E5E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4F8ACDF5" w14:textId="77777777" w:rsidTr="3822AEC0">
        <w:trPr>
          <w:trHeight w:val="300"/>
        </w:trPr>
        <w:tc>
          <w:tcPr>
            <w:tcW w:w="630" w:type="dxa"/>
            <w:vMerge/>
          </w:tcPr>
          <w:p w14:paraId="6BDD6D5A" w14:textId="68A2DD16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28B90CC2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5E2B3A14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3B5FF5A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6B608A3E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71A466A7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B0317DE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50B77B96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2A0CFE76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311G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0C50EBC9" w14:textId="1C4DE828" w:rsidR="6180CEF0" w:rsidRDefault="6FCD486E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104Gln</w:t>
            </w:r>
          </w:p>
        </w:tc>
      </w:tr>
      <w:tr w:rsidR="00E265EF" w:rsidRPr="00FE548F" w14:paraId="553E6803" w14:textId="77777777" w:rsidTr="3822AEC0">
        <w:trPr>
          <w:trHeight w:val="300"/>
        </w:trPr>
        <w:tc>
          <w:tcPr>
            <w:tcW w:w="630" w:type="dxa"/>
            <w:vMerge/>
          </w:tcPr>
          <w:p w14:paraId="1B0C08B9" w14:textId="070D717D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37B75715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0F948B1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50A979C7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10B1A18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098DC661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1F003C06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670B8247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3F91BE4D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4845C&gt;G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7300457C" w14:textId="2AA22CF0" w:rsidR="6180CEF0" w:rsidRDefault="6EF67E96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Tyr1615Term</w:t>
            </w:r>
          </w:p>
        </w:tc>
      </w:tr>
      <w:tr w:rsidR="00E265EF" w:rsidRPr="00FE548F" w14:paraId="685CC900" w14:textId="77777777" w:rsidTr="3822AEC0">
        <w:trPr>
          <w:trHeight w:val="300"/>
        </w:trPr>
        <w:tc>
          <w:tcPr>
            <w:tcW w:w="630" w:type="dxa"/>
            <w:vMerge/>
          </w:tcPr>
          <w:p w14:paraId="56292556" w14:textId="1E68BEA8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038A43D0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6A5847CB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57C730A7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0FA264D1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640259D9" w14:textId="3219236B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S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93DD550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642D4516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37C053D4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2047T&gt;G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4C1B4704" w14:textId="713BAD38" w:rsidR="6180CEF0" w:rsidRDefault="2D1ED3E6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Cys683Gly</w:t>
            </w:r>
          </w:p>
        </w:tc>
      </w:tr>
      <w:tr w:rsidR="00E265EF" w:rsidRPr="00FE548F" w14:paraId="2FF3ECEC" w14:textId="77777777" w:rsidTr="3822AEC0">
        <w:trPr>
          <w:trHeight w:val="300"/>
        </w:trPr>
        <w:tc>
          <w:tcPr>
            <w:tcW w:w="630" w:type="dxa"/>
            <w:vMerge/>
          </w:tcPr>
          <w:p w14:paraId="4A97EECC" w14:textId="60926BD3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41B0F43B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3C965965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6EF048F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132CEED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3DD2D11F" w14:textId="3C8F9D47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cle S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5BAD5C24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24B4AEAA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429D8494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.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26CD86A9" w14:textId="14500C5C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0858C474" w14:textId="77777777" w:rsidTr="3822AEC0">
        <w:trPr>
          <w:trHeight w:val="300"/>
        </w:trPr>
        <w:tc>
          <w:tcPr>
            <w:tcW w:w="630" w:type="dxa"/>
            <w:vMerge/>
          </w:tcPr>
          <w:p w14:paraId="3BD4D454" w14:textId="23DFFB0E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6EE27600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00D5D5E4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267B30EB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5F107DD7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16B8779D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3DD17D61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28C3C6AF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79A9F63F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311C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4939ADB7" w14:textId="0ACF65A8" w:rsidR="6180CEF0" w:rsidRDefault="4DF847A8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104Gln</w:t>
            </w:r>
          </w:p>
        </w:tc>
      </w:tr>
      <w:tr w:rsidR="00E265EF" w:rsidRPr="00FE548F" w14:paraId="61AB7DDF" w14:textId="77777777" w:rsidTr="3822AEC0">
        <w:trPr>
          <w:trHeight w:val="300"/>
        </w:trPr>
        <w:tc>
          <w:tcPr>
            <w:tcW w:w="630" w:type="dxa"/>
            <w:vMerge/>
          </w:tcPr>
          <w:p w14:paraId="50754977" w14:textId="0FA56CD4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3E904454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3F9A2C26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189C7B49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46324BF4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12989E78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0404185F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2C279F86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071F953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311C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3F8B2B3E" w14:textId="1556CBE8" w:rsidR="6180CEF0" w:rsidRDefault="76D4860D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Arg104Gln</w:t>
            </w:r>
          </w:p>
        </w:tc>
      </w:tr>
      <w:tr w:rsidR="00E265EF" w:rsidRPr="00FE548F" w14:paraId="21BEC269" w14:textId="77777777" w:rsidTr="3822AEC0">
        <w:trPr>
          <w:trHeight w:val="300"/>
        </w:trPr>
        <w:tc>
          <w:tcPr>
            <w:tcW w:w="630" w:type="dxa"/>
            <w:vMerge/>
          </w:tcPr>
          <w:p w14:paraId="0B08C4A2" w14:textId="326E22AC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6A6C2E8D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5342BDC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42782E80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179CB3DA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71AC7361" w14:textId="266F506B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ndfather ICD, father ajmaline ++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7FD3517C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68EA0EFC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764DCD02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229379A5" w14:textId="48ACF8FF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3EA60C2A" w14:textId="77777777" w:rsidTr="3822AEC0">
        <w:trPr>
          <w:trHeight w:val="300"/>
        </w:trPr>
        <w:tc>
          <w:tcPr>
            <w:tcW w:w="630" w:type="dxa"/>
            <w:vMerge/>
          </w:tcPr>
          <w:p w14:paraId="2E34F336" w14:textId="121CE484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406339E1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39B04FB8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3BEF1DA9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5F51B1BC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5C1C753A" w14:textId="49858357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ICD + ajmaline ++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ACA1C8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46B5DE9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dex patient negativ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4A29BF8B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30B476E9" w14:textId="50B5168C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38199A04" w14:textId="77777777" w:rsidTr="3822AEC0">
        <w:trPr>
          <w:trHeight w:val="300"/>
        </w:trPr>
        <w:tc>
          <w:tcPr>
            <w:tcW w:w="630" w:type="dxa"/>
            <w:vMerge/>
          </w:tcPr>
          <w:p w14:paraId="032D8AD7" w14:textId="72E5F775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05341CF2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3B47244B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33481A71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702B3D5C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45DDEA3B" w14:textId="555A66B8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ICD + ajmaline ++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6D6FC45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73CCB89D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dex patient negativ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0FD34C0F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7B189144" w14:textId="1F31E041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133155F5" w14:textId="77777777" w:rsidTr="3822AEC0">
        <w:trPr>
          <w:trHeight w:val="300"/>
        </w:trPr>
        <w:tc>
          <w:tcPr>
            <w:tcW w:w="630" w:type="dxa"/>
            <w:vMerge/>
          </w:tcPr>
          <w:p w14:paraId="493658A1" w14:textId="5A12331C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44F2F5C6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37CB8C3D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16CFDBCD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3F300092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2F92A440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7B40278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3FCF798E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15770CC3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38B2DFAD" w14:textId="6578A8E3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017E6116" w14:textId="77777777" w:rsidTr="3822AEC0">
        <w:trPr>
          <w:trHeight w:val="300"/>
        </w:trPr>
        <w:tc>
          <w:tcPr>
            <w:tcW w:w="630" w:type="dxa"/>
            <w:vMerge/>
          </w:tcPr>
          <w:p w14:paraId="66BB458F" w14:textId="31314D76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39686993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75A6F215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20A20CF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03D8F50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353D6423" w14:textId="585F2C9E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ICD + ajmaline ++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0F3774F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5D8E46C6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363DF21F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76ADD8D9" w14:textId="64F512D5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6E983A13" w14:textId="77777777" w:rsidTr="3822AEC0">
        <w:trPr>
          <w:trHeight w:val="300"/>
        </w:trPr>
        <w:tc>
          <w:tcPr>
            <w:tcW w:w="630" w:type="dxa"/>
            <w:vMerge/>
          </w:tcPr>
          <w:p w14:paraId="685F49F4" w14:textId="14C70D6E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2AA501FD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174A1EE1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118F5AA8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4395AC5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60020A48" w14:textId="610A2542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ICD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9514339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4D8CBE18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enetic analysis refused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2B657723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671E8DD8" w14:textId="5C434480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0F44EF97" w14:textId="77777777" w:rsidTr="3822AEC0">
        <w:trPr>
          <w:trHeight w:val="300"/>
        </w:trPr>
        <w:tc>
          <w:tcPr>
            <w:tcW w:w="630" w:type="dxa"/>
            <w:vMerge/>
          </w:tcPr>
          <w:p w14:paraId="60F8EC3A" w14:textId="6E199129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488B5AB1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2523082D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4BFD71F3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55095BAE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amily history 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630F0B55" w14:textId="1C7151D7" w:rsidR="00E265EF" w:rsidRPr="00FE548F" w:rsidRDefault="5F7F2CB5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20E9634D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her ajmaline ++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5332B60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5B7D6DC6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enetic analysis refused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75E93937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4D047B73" w14:textId="351A300B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608499A9" w14:textId="77777777" w:rsidTr="3822AEC0">
        <w:trPr>
          <w:trHeight w:val="300"/>
        </w:trPr>
        <w:tc>
          <w:tcPr>
            <w:tcW w:w="630" w:type="dxa"/>
            <w:vMerge/>
          </w:tcPr>
          <w:p w14:paraId="62A82A07" w14:textId="37F0D2FF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686134E5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743713A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7FFAAF8E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4F2DE760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2F123367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684AD4FA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19D95D81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enetic analysis refused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42E4D9CE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5B4AC26D" w14:textId="32EDD378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0F4C3EC8" w14:textId="77777777" w:rsidTr="3822AEC0">
        <w:trPr>
          <w:trHeight w:val="300"/>
        </w:trPr>
        <w:tc>
          <w:tcPr>
            <w:tcW w:w="630" w:type="dxa"/>
            <w:vMerge/>
          </w:tcPr>
          <w:p w14:paraId="5A07E2D3" w14:textId="2C852DF5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7B95B135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38BC486C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2A332EFA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089DFB3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2FBA86DB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1D4434C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672675E0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N5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49850637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.4981G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11372906" w14:textId="44A8FC9B" w:rsidR="67CD41B8" w:rsidRDefault="6FD885A3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.Gly1661Arg</w:t>
            </w:r>
          </w:p>
        </w:tc>
      </w:tr>
      <w:tr w:rsidR="00E265EF" w:rsidRPr="00FE548F" w14:paraId="02174265" w14:textId="77777777" w:rsidTr="3822AEC0">
        <w:trPr>
          <w:trHeight w:val="300"/>
        </w:trPr>
        <w:tc>
          <w:tcPr>
            <w:tcW w:w="630" w:type="dxa"/>
            <w:vMerge/>
          </w:tcPr>
          <w:p w14:paraId="7B11271D" w14:textId="73D1320D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5C168708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674735B7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31E49854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29B4A91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12C83B71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69D0E3B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S-like ECG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7237BF67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ending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5FB6C7AE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1D9A1A62" w14:textId="76B7E19D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5460C4" w:rsidRPr="00FE548F" w14:paraId="0E1B8E1A" w14:textId="77777777" w:rsidTr="3822AEC0">
        <w:trPr>
          <w:trHeight w:val="300"/>
        </w:trPr>
        <w:tc>
          <w:tcPr>
            <w:tcW w:w="630" w:type="dxa"/>
            <w:vMerge/>
            <w:vAlign w:val="center"/>
          </w:tcPr>
          <w:p w14:paraId="64B13C92" w14:textId="77777777" w:rsidR="005460C4" w:rsidRPr="00FE548F" w:rsidRDefault="005460C4" w:rsidP="005460C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7E6D9975" w14:textId="366195AA" w:rsidR="005460C4" w:rsidRPr="00FE548F" w:rsidRDefault="494A83F7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4DA51756" w14:textId="58B76443" w:rsidR="005460C4" w:rsidRPr="00FE548F" w:rsidRDefault="494A83F7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517D2591" w14:textId="0E8E3F73" w:rsidR="005460C4" w:rsidRPr="00FE548F" w:rsidRDefault="494A83F7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49171806" w14:textId="0224E1D8" w:rsidR="005460C4" w:rsidRPr="00FE548F" w:rsidRDefault="494A83F7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16016AAF" w14:textId="212277A6" w:rsidR="005460C4" w:rsidRPr="00FE548F" w:rsidRDefault="005460C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F668082" w14:textId="5BF8BE62" w:rsidR="005460C4" w:rsidRPr="00FE548F" w:rsidRDefault="494A83F7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3822AEC0">
              <w:rPr>
                <w:color w:val="000000" w:themeColor="text1"/>
                <w:sz w:val="16"/>
                <w:szCs w:val="16"/>
                <w:lang w:val="en-GB"/>
              </w:rPr>
              <w:t>BrS Typ I ECG (fever)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2A5CD943" w14:textId="70ACA82B" w:rsidR="005460C4" w:rsidRPr="00FE548F" w:rsidRDefault="494A83F7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4707B79B" w14:textId="01E00C08" w:rsidR="005460C4" w:rsidRPr="00FE548F" w:rsidRDefault="005460C4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1006F600" w14:textId="5B3CC4CA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1EAAF99E" w14:textId="77777777" w:rsidTr="3822AEC0">
        <w:trPr>
          <w:trHeight w:val="300"/>
        </w:trPr>
        <w:tc>
          <w:tcPr>
            <w:tcW w:w="630" w:type="dxa"/>
            <w:vMerge/>
          </w:tcPr>
          <w:p w14:paraId="515ACA8C" w14:textId="219E442B" w:rsidR="00E265EF" w:rsidRPr="00FE548F" w:rsidRDefault="00E265EF" w:rsidP="006E6468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shd w:val="clear" w:color="auto" w:fill="F2F2F2" w:themeFill="background1" w:themeFillShade="F2"/>
            <w:vAlign w:val="center"/>
          </w:tcPr>
          <w:p w14:paraId="23193CFF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45" w:type="dxa"/>
            <w:gridSpan w:val="2"/>
            <w:shd w:val="clear" w:color="auto" w:fill="F2F2F2" w:themeFill="background1" w:themeFillShade="F2"/>
            <w:vAlign w:val="center"/>
          </w:tcPr>
          <w:p w14:paraId="1A45CED7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5" w:type="dxa"/>
            <w:gridSpan w:val="2"/>
            <w:shd w:val="clear" w:color="auto" w:fill="F2F2F2" w:themeFill="background1" w:themeFillShade="F2"/>
            <w:vAlign w:val="center"/>
          </w:tcPr>
          <w:p w14:paraId="031CDD89" w14:textId="77777777" w:rsidR="00E265EF" w:rsidRPr="00FE548F" w:rsidRDefault="20E9634D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90" w:type="dxa"/>
            <w:gridSpan w:val="2"/>
            <w:shd w:val="clear" w:color="auto" w:fill="F2F2F2" w:themeFill="background1" w:themeFillShade="F2"/>
            <w:vAlign w:val="center"/>
          </w:tcPr>
          <w:p w14:paraId="056B7291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tal ECG</w:t>
            </w:r>
          </w:p>
        </w:tc>
        <w:tc>
          <w:tcPr>
            <w:tcW w:w="983" w:type="dxa"/>
            <w:gridSpan w:val="2"/>
            <w:shd w:val="clear" w:color="auto" w:fill="F2F2F2" w:themeFill="background1" w:themeFillShade="F2"/>
            <w:vAlign w:val="center"/>
          </w:tcPr>
          <w:p w14:paraId="0616D516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34F95E23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BrS Typ I ECG (fever)</w:t>
            </w:r>
          </w:p>
        </w:tc>
        <w:tc>
          <w:tcPr>
            <w:tcW w:w="1511" w:type="dxa"/>
            <w:gridSpan w:val="3"/>
            <w:shd w:val="clear" w:color="auto" w:fill="F2F2F2" w:themeFill="background1" w:themeFillShade="F2"/>
            <w:vAlign w:val="center"/>
          </w:tcPr>
          <w:p w14:paraId="5D9D354A" w14:textId="77777777" w:rsidR="00E265EF" w:rsidRPr="00FE548F" w:rsidRDefault="20E9634D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73124341" w14:textId="77777777" w:rsidR="00E265EF" w:rsidRPr="00FE548F" w:rsidRDefault="00E265EF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23370D48" w14:textId="040E1B70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E265EF" w:rsidRPr="00FE548F" w14:paraId="47A54B71" w14:textId="77777777" w:rsidTr="3822AEC0">
        <w:trPr>
          <w:trHeight w:val="300"/>
        </w:trPr>
        <w:tc>
          <w:tcPr>
            <w:tcW w:w="9046" w:type="dxa"/>
            <w:gridSpan w:val="16"/>
          </w:tcPr>
          <w:p w14:paraId="3841995D" w14:textId="489FF9D8" w:rsidR="00E265EF" w:rsidRPr="00FE548F" w:rsidRDefault="00E265EF" w:rsidP="00E56F95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</w:tcPr>
          <w:p w14:paraId="450E62EF" w14:textId="1E948AC5" w:rsidR="6180CEF0" w:rsidRDefault="6180CEF0" w:rsidP="6180CEF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416F80" w:rsidRPr="00FE548F" w14:paraId="13EFF90B" w14:textId="77777777" w:rsidTr="3822AEC0">
        <w:trPr>
          <w:trHeight w:val="300"/>
        </w:trPr>
        <w:tc>
          <w:tcPr>
            <w:tcW w:w="630" w:type="dxa"/>
            <w:shd w:val="clear" w:color="auto" w:fill="FBE4D5" w:themeFill="accent2" w:themeFillTint="33"/>
          </w:tcPr>
          <w:p w14:paraId="78AAD282" w14:textId="55C7E671" w:rsidR="00416F80" w:rsidRPr="00FE548F" w:rsidRDefault="00416F8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B</w:t>
            </w:r>
            <w:r w:rsidR="00EE603A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r</w:t>
            </w: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S VUS</w:t>
            </w:r>
          </w:p>
        </w:tc>
        <w:tc>
          <w:tcPr>
            <w:tcW w:w="466" w:type="dxa"/>
            <w:shd w:val="clear" w:color="auto" w:fill="FBE4D5" w:themeFill="accent2" w:themeFillTint="33"/>
            <w:noWrap/>
            <w:vAlign w:val="center"/>
          </w:tcPr>
          <w:p w14:paraId="2B4C12E8" w14:textId="49AC7900" w:rsidR="00416F80" w:rsidRPr="00FE548F" w:rsidRDefault="00416F8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Gender</w:t>
            </w:r>
          </w:p>
        </w:tc>
        <w:tc>
          <w:tcPr>
            <w:tcW w:w="750" w:type="dxa"/>
            <w:gridSpan w:val="2"/>
            <w:shd w:val="clear" w:color="auto" w:fill="FBE4D5" w:themeFill="accent2" w:themeFillTint="33"/>
            <w:noWrap/>
            <w:vAlign w:val="center"/>
          </w:tcPr>
          <w:p w14:paraId="207E147E" w14:textId="77777777" w:rsidR="00416F80" w:rsidRPr="00FE548F" w:rsidRDefault="00416F8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Age at diagnosis</w:t>
            </w:r>
          </w:p>
        </w:tc>
        <w:tc>
          <w:tcPr>
            <w:tcW w:w="1170" w:type="dxa"/>
            <w:gridSpan w:val="2"/>
            <w:shd w:val="clear" w:color="auto" w:fill="FBE4D5" w:themeFill="accent2" w:themeFillTint="33"/>
            <w:noWrap/>
            <w:vAlign w:val="center"/>
          </w:tcPr>
          <w:p w14:paraId="1FE4E0D2" w14:textId="77777777" w:rsidR="00416F80" w:rsidRPr="00FE548F" w:rsidRDefault="00416F8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Age at reference date</w:t>
            </w:r>
          </w:p>
        </w:tc>
        <w:tc>
          <w:tcPr>
            <w:tcW w:w="1102" w:type="dxa"/>
            <w:gridSpan w:val="2"/>
            <w:shd w:val="clear" w:color="auto" w:fill="FBE4D5" w:themeFill="accent2" w:themeFillTint="33"/>
            <w:noWrap/>
            <w:vAlign w:val="center"/>
          </w:tcPr>
          <w:p w14:paraId="2A9190DD" w14:textId="77777777" w:rsidR="00416F80" w:rsidRPr="00FE548F" w:rsidRDefault="00416F8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Path to diagnosis</w:t>
            </w:r>
          </w:p>
        </w:tc>
        <w:tc>
          <w:tcPr>
            <w:tcW w:w="1028" w:type="dxa"/>
            <w:gridSpan w:val="2"/>
            <w:shd w:val="clear" w:color="auto" w:fill="FBE4D5" w:themeFill="accent2" w:themeFillTint="33"/>
          </w:tcPr>
          <w:p w14:paraId="2D6F2715" w14:textId="77777777" w:rsidR="00416F80" w:rsidRPr="00FE548F" w:rsidRDefault="00416F8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1C3B1E55" w14:textId="77777777" w:rsidR="00416F80" w:rsidRPr="00FE548F" w:rsidRDefault="00416F8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vent/Family history</w:t>
            </w:r>
          </w:p>
        </w:tc>
        <w:tc>
          <w:tcPr>
            <w:tcW w:w="1367" w:type="dxa"/>
            <w:gridSpan w:val="3"/>
            <w:shd w:val="clear" w:color="auto" w:fill="FBE4D5" w:themeFill="accent2" w:themeFillTint="33"/>
            <w:noWrap/>
            <w:vAlign w:val="center"/>
          </w:tcPr>
          <w:p w14:paraId="23076438" w14:textId="77777777" w:rsidR="00416F80" w:rsidRPr="00FE548F" w:rsidRDefault="00416F8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ECG</w:t>
            </w:r>
          </w:p>
        </w:tc>
        <w:tc>
          <w:tcPr>
            <w:tcW w:w="1471" w:type="dxa"/>
            <w:shd w:val="clear" w:color="auto" w:fill="FBE4D5" w:themeFill="accent2" w:themeFillTint="33"/>
            <w:noWrap/>
            <w:vAlign w:val="center"/>
          </w:tcPr>
          <w:p w14:paraId="6D9C7ACD" w14:textId="77777777" w:rsidR="00416F80" w:rsidRPr="00FE548F" w:rsidRDefault="00416F80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00FE548F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Mutation</w:t>
            </w:r>
          </w:p>
        </w:tc>
        <w:tc>
          <w:tcPr>
            <w:tcW w:w="1062" w:type="dxa"/>
            <w:gridSpan w:val="2"/>
            <w:shd w:val="clear" w:color="auto" w:fill="FBE4D5" w:themeFill="accent2" w:themeFillTint="33"/>
            <w:vAlign w:val="center"/>
          </w:tcPr>
          <w:p w14:paraId="27200F19" w14:textId="2C34FACE" w:rsidR="00416F80" w:rsidRPr="00FE548F" w:rsidRDefault="7F7C5F9F" w:rsidP="6180CEF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ucleotide</w:t>
            </w:r>
            <w:r w:rsidR="55C9282C"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Change</w:t>
            </w:r>
          </w:p>
        </w:tc>
        <w:tc>
          <w:tcPr>
            <w:tcW w:w="1230" w:type="dxa"/>
            <w:shd w:val="clear" w:color="auto" w:fill="FBE4D5" w:themeFill="accent2" w:themeFillTint="33"/>
            <w:vAlign w:val="center"/>
          </w:tcPr>
          <w:p w14:paraId="057F254B" w14:textId="188080B0" w:rsidR="2A8B16E5" w:rsidRDefault="2A8B16E5" w:rsidP="6180CE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ino Acid Change</w:t>
            </w:r>
          </w:p>
        </w:tc>
      </w:tr>
      <w:tr w:rsidR="00553DDE" w:rsidRPr="00FE548F" w14:paraId="2043BF43" w14:textId="77777777" w:rsidTr="3822AEC0">
        <w:trPr>
          <w:trHeight w:val="300"/>
        </w:trPr>
        <w:tc>
          <w:tcPr>
            <w:tcW w:w="630" w:type="dxa"/>
            <w:vMerge w:val="restart"/>
            <w:shd w:val="clear" w:color="auto" w:fill="FFFFFF" w:themeFill="background1"/>
          </w:tcPr>
          <w:p w14:paraId="7E6F5031" w14:textId="77777777" w:rsidR="00553DDE" w:rsidRPr="00FE548F" w:rsidRDefault="00553DDE" w:rsidP="00E56F9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466" w:type="dxa"/>
            <w:shd w:val="clear" w:color="auto" w:fill="F2F2F2" w:themeFill="background1" w:themeFillShade="F2"/>
            <w:noWrap/>
            <w:vAlign w:val="center"/>
          </w:tcPr>
          <w:p w14:paraId="7831CEFE" w14:textId="68ACEBEA" w:rsidR="00553DDE" w:rsidRPr="00FE548F" w:rsidRDefault="5DB5FF2B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f </w:t>
            </w:r>
          </w:p>
        </w:tc>
        <w:tc>
          <w:tcPr>
            <w:tcW w:w="750" w:type="dxa"/>
            <w:gridSpan w:val="2"/>
            <w:shd w:val="clear" w:color="auto" w:fill="F2F2F2" w:themeFill="background1" w:themeFillShade="F2"/>
            <w:noWrap/>
            <w:vAlign w:val="center"/>
          </w:tcPr>
          <w:p w14:paraId="29DEE8BA" w14:textId="6D2A9005" w:rsidR="00553DDE" w:rsidRPr="00FE548F" w:rsidRDefault="5DB5FF2B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0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  <w:noWrap/>
            <w:vAlign w:val="center"/>
          </w:tcPr>
          <w:p w14:paraId="6792E42F" w14:textId="3A6CB723" w:rsidR="00553DDE" w:rsidRPr="00FE548F" w:rsidRDefault="5DB5FF2B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6</w:t>
            </w:r>
          </w:p>
        </w:tc>
        <w:tc>
          <w:tcPr>
            <w:tcW w:w="1102" w:type="dxa"/>
            <w:gridSpan w:val="2"/>
            <w:shd w:val="clear" w:color="auto" w:fill="F2F2F2" w:themeFill="background1" w:themeFillShade="F2"/>
            <w:noWrap/>
            <w:vAlign w:val="center"/>
          </w:tcPr>
          <w:p w14:paraId="0948DD42" w14:textId="77777777" w:rsidR="00553DDE" w:rsidRPr="00FE548F" w:rsidRDefault="5DB5FF2B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family history</w:t>
            </w:r>
          </w:p>
        </w:tc>
        <w:tc>
          <w:tcPr>
            <w:tcW w:w="1028" w:type="dxa"/>
            <w:gridSpan w:val="2"/>
            <w:shd w:val="clear" w:color="auto" w:fill="F2F2F2" w:themeFill="background1" w:themeFillShade="F2"/>
            <w:vAlign w:val="center"/>
          </w:tcPr>
          <w:p w14:paraId="4B5CDBF5" w14:textId="77777777" w:rsidR="00553DDE" w:rsidRPr="00FE548F" w:rsidRDefault="00553DDE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367" w:type="dxa"/>
            <w:gridSpan w:val="3"/>
            <w:shd w:val="clear" w:color="auto" w:fill="F2F2F2" w:themeFill="background1" w:themeFillShade="F2"/>
            <w:noWrap/>
            <w:vAlign w:val="center"/>
          </w:tcPr>
          <w:p w14:paraId="446F1B92" w14:textId="4A9DBBEB" w:rsidR="00553DDE" w:rsidRPr="00FE548F" w:rsidRDefault="5DB5FF2B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normal</w:t>
            </w:r>
          </w:p>
        </w:tc>
        <w:tc>
          <w:tcPr>
            <w:tcW w:w="1471" w:type="dxa"/>
            <w:shd w:val="clear" w:color="auto" w:fill="F2F2F2" w:themeFill="background1" w:themeFillShade="F2"/>
            <w:noWrap/>
            <w:vAlign w:val="center"/>
          </w:tcPr>
          <w:p w14:paraId="75819A82" w14:textId="1C506E48" w:rsidR="00553DDE" w:rsidRPr="00FE548F" w:rsidRDefault="5DB5FF2B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CN5A</w:t>
            </w:r>
          </w:p>
        </w:tc>
        <w:tc>
          <w:tcPr>
            <w:tcW w:w="1062" w:type="dxa"/>
            <w:gridSpan w:val="2"/>
            <w:shd w:val="clear" w:color="auto" w:fill="F2F2F2" w:themeFill="background1" w:themeFillShade="F2"/>
            <w:vAlign w:val="center"/>
          </w:tcPr>
          <w:p w14:paraId="081171B4" w14:textId="2B563566" w:rsidR="00553DDE" w:rsidRPr="00FE548F" w:rsidRDefault="5DB5FF2B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4847T&gt;A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1EE1B81A" w14:textId="254D7724" w:rsidR="6180CEF0" w:rsidRDefault="39C05127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Leu1616Gln</w:t>
            </w:r>
          </w:p>
        </w:tc>
      </w:tr>
      <w:tr w:rsidR="00553DDE" w:rsidRPr="00FE548F" w14:paraId="440BF915" w14:textId="77777777" w:rsidTr="3822AEC0">
        <w:trPr>
          <w:trHeight w:val="300"/>
        </w:trPr>
        <w:tc>
          <w:tcPr>
            <w:tcW w:w="630" w:type="dxa"/>
            <w:vMerge/>
          </w:tcPr>
          <w:p w14:paraId="792D86C8" w14:textId="77777777" w:rsidR="00553DDE" w:rsidRPr="00FE548F" w:rsidRDefault="00553DDE" w:rsidP="00A60B1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466" w:type="dxa"/>
            <w:shd w:val="clear" w:color="auto" w:fill="F2F2F2" w:themeFill="background1" w:themeFillShade="F2"/>
            <w:noWrap/>
            <w:vAlign w:val="center"/>
          </w:tcPr>
          <w:p w14:paraId="6298A0CA" w14:textId="4F048824" w:rsidR="00553DDE" w:rsidRPr="00FE548F" w:rsidRDefault="5DB5FF2B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m</w:t>
            </w:r>
          </w:p>
        </w:tc>
        <w:tc>
          <w:tcPr>
            <w:tcW w:w="750" w:type="dxa"/>
            <w:gridSpan w:val="2"/>
            <w:shd w:val="clear" w:color="auto" w:fill="F2F2F2" w:themeFill="background1" w:themeFillShade="F2"/>
            <w:noWrap/>
            <w:vAlign w:val="center"/>
          </w:tcPr>
          <w:p w14:paraId="145D4239" w14:textId="2BB862C1" w:rsidR="00553DDE" w:rsidRPr="00FE548F" w:rsidRDefault="5DB5FF2B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9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  <w:noWrap/>
            <w:vAlign w:val="center"/>
          </w:tcPr>
          <w:p w14:paraId="58C23A34" w14:textId="5BB14C78" w:rsidR="00553DDE" w:rsidRPr="00FE548F" w:rsidRDefault="5DB5FF2B" w:rsidP="3822AEC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15</w:t>
            </w:r>
          </w:p>
        </w:tc>
        <w:tc>
          <w:tcPr>
            <w:tcW w:w="1102" w:type="dxa"/>
            <w:gridSpan w:val="2"/>
            <w:shd w:val="clear" w:color="auto" w:fill="F2F2F2" w:themeFill="background1" w:themeFillShade="F2"/>
            <w:noWrap/>
            <w:vAlign w:val="center"/>
          </w:tcPr>
          <w:p w14:paraId="2E3FD141" w14:textId="3BCF86F0" w:rsidR="00553DDE" w:rsidRPr="00FE548F" w:rsidRDefault="5DB5FF2B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incidental ECG</w:t>
            </w:r>
          </w:p>
        </w:tc>
        <w:tc>
          <w:tcPr>
            <w:tcW w:w="1028" w:type="dxa"/>
            <w:gridSpan w:val="2"/>
            <w:shd w:val="clear" w:color="auto" w:fill="F2F2F2" w:themeFill="background1" w:themeFillShade="F2"/>
            <w:vAlign w:val="center"/>
          </w:tcPr>
          <w:p w14:paraId="614B87D3" w14:textId="77777777" w:rsidR="00553DDE" w:rsidRPr="00FE548F" w:rsidRDefault="00553DDE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367" w:type="dxa"/>
            <w:gridSpan w:val="3"/>
            <w:shd w:val="clear" w:color="auto" w:fill="F2F2F2" w:themeFill="background1" w:themeFillShade="F2"/>
            <w:noWrap/>
            <w:vAlign w:val="center"/>
          </w:tcPr>
          <w:p w14:paraId="29A681FF" w14:textId="2D277C4D" w:rsidR="00553DDE" w:rsidRPr="00FE548F" w:rsidRDefault="5DB5FF2B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QTc 465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 xml:space="preserve"> ms</w:t>
            </w:r>
          </w:p>
        </w:tc>
        <w:tc>
          <w:tcPr>
            <w:tcW w:w="1471" w:type="dxa"/>
            <w:shd w:val="clear" w:color="auto" w:fill="F2F2F2" w:themeFill="background1" w:themeFillShade="F2"/>
            <w:noWrap/>
            <w:vAlign w:val="center"/>
          </w:tcPr>
          <w:p w14:paraId="73D5CD07" w14:textId="603546A5" w:rsidR="00553DDE" w:rsidRPr="00FE548F" w:rsidRDefault="5DB5FF2B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SCN5A</w:t>
            </w:r>
          </w:p>
        </w:tc>
        <w:tc>
          <w:tcPr>
            <w:tcW w:w="1062" w:type="dxa"/>
            <w:gridSpan w:val="2"/>
            <w:shd w:val="clear" w:color="auto" w:fill="F2F2F2" w:themeFill="background1" w:themeFillShade="F2"/>
            <w:vAlign w:val="center"/>
          </w:tcPr>
          <w:p w14:paraId="6C278AFD" w14:textId="76E414F6" w:rsidR="00553DDE" w:rsidRPr="00FE548F" w:rsidRDefault="5DB5FF2B" w:rsidP="3822AEC0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c.1180C&gt;T</w:t>
            </w:r>
          </w:p>
        </w:tc>
        <w:tc>
          <w:tcPr>
            <w:tcW w:w="1230" w:type="dxa"/>
            <w:shd w:val="clear" w:color="auto" w:fill="F2F2F2" w:themeFill="background1" w:themeFillShade="F2"/>
            <w:vAlign w:val="center"/>
          </w:tcPr>
          <w:p w14:paraId="0828FBE8" w14:textId="28F4B983" w:rsidR="6180CEF0" w:rsidRDefault="1E739014" w:rsidP="3822AEC0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de-DE"/>
              </w:rPr>
              <w:t>p.Arg394Cys</w:t>
            </w:r>
          </w:p>
        </w:tc>
      </w:tr>
    </w:tbl>
    <w:p w14:paraId="5268DB21" w14:textId="77777777" w:rsidR="00BE0F8F" w:rsidRDefault="00BE0F8F" w:rsidP="00BE0F8F">
      <w:pPr>
        <w:spacing w:after="160" w:line="278" w:lineRule="auto"/>
        <w:rPr>
          <w:lang w:val="en-GB"/>
        </w:rPr>
      </w:pPr>
    </w:p>
    <w:p w14:paraId="2FD5318D" w14:textId="5BEB9915" w:rsidR="00BE0F8F" w:rsidRDefault="00BE0F8F" w:rsidP="00DB2012">
      <w:pPr>
        <w:spacing w:line="360" w:lineRule="auto"/>
        <w:rPr>
          <w:lang w:val="en-GB"/>
        </w:rPr>
      </w:pPr>
      <w:r w:rsidRPr="6EAD2894">
        <w:rPr>
          <w:lang w:val="en-GB"/>
        </w:rPr>
        <w:t>Supplementary</w:t>
      </w:r>
      <w:r w:rsidR="004C27EA">
        <w:rPr>
          <w:lang w:val="en-GB"/>
        </w:rPr>
        <w:t xml:space="preserve"> </w:t>
      </w:r>
      <w:r w:rsidRPr="6EAD2894">
        <w:rPr>
          <w:lang w:val="en-GB"/>
        </w:rPr>
        <w:t>Table 1b: Clinical characteristics and results of genetic analysis of BrS patients</w:t>
      </w:r>
    </w:p>
    <w:tbl>
      <w:tblPr>
        <w:tblpPr w:leftFromText="141" w:rightFromText="141" w:vertAnchor="page" w:horzAnchor="margin" w:tblpY="1114"/>
        <w:tblW w:w="12299" w:type="dxa"/>
        <w:shd w:val="clear" w:color="auto" w:fill="FBE4D5" w:themeFill="accent2" w:themeFillTint="33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"/>
        <w:gridCol w:w="510"/>
        <w:gridCol w:w="791"/>
        <w:gridCol w:w="892"/>
        <w:gridCol w:w="1265"/>
        <w:gridCol w:w="1390"/>
        <w:gridCol w:w="1669"/>
        <w:gridCol w:w="1297"/>
        <w:gridCol w:w="1470"/>
        <w:gridCol w:w="2055"/>
        <w:gridCol w:w="255"/>
      </w:tblGrid>
      <w:tr w:rsidR="00D00F91" w:rsidRPr="00846213" w14:paraId="3334F315" w14:textId="77777777" w:rsidTr="3822AEC0">
        <w:trPr>
          <w:trHeight w:val="300"/>
        </w:trPr>
        <w:tc>
          <w:tcPr>
            <w:tcW w:w="12299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856DE53" w14:textId="29C807FD" w:rsidR="00BA5990" w:rsidRDefault="594D749D" w:rsidP="453856B3">
            <w:pPr>
              <w:jc w:val="center"/>
            </w:pPr>
            <w:r>
              <w:lastRenderedPageBreak/>
              <w:t>ARVC</w:t>
            </w:r>
          </w:p>
        </w:tc>
      </w:tr>
      <w:tr w:rsidR="00D00F91" w:rsidRPr="00846213" w14:paraId="460D7A99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15E3443" w14:textId="438E1FE4" w:rsidR="00D00F91" w:rsidRPr="00846213" w:rsidRDefault="594D749D" w:rsidP="453856B3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453856B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VC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6607BAB1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5191F5A9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ge at diagnosis 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678A3AAB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at reference date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CF9B000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 to diagnosi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1E1CFD5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EEF046E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ent</w:t>
            </w: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Family history</w:t>
            </w:r>
          </w:p>
        </w:tc>
        <w:tc>
          <w:tcPr>
            <w:tcW w:w="166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289D8F0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G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4D543505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282E5BF" w14:textId="77777777" w:rsidR="00D00F91" w:rsidRDefault="00D00F91" w:rsidP="00D00F9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2B49D90" w14:textId="5BC7F95D" w:rsidR="00D00F91" w:rsidRPr="00846213" w:rsidRDefault="59827EEC" w:rsidP="6180CEF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tide</w:t>
            </w:r>
            <w:r w:rsidR="5C307761" w:rsidRPr="6180CE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hange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5362B02" w14:textId="517B7703" w:rsidR="453856B3" w:rsidRDefault="453856B3" w:rsidP="453856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1529E11" w14:textId="1D3D02E1" w:rsidR="719F12CB" w:rsidRDefault="21B239A2" w:rsidP="453856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4538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ino Acid Change</w:t>
            </w:r>
          </w:p>
        </w:tc>
      </w:tr>
      <w:tr w:rsidR="00024A74" w:rsidRPr="00846213" w14:paraId="2ADDAB4C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E251EE5" w14:textId="77777777" w:rsidR="00024A74" w:rsidRPr="00846213" w:rsidRDefault="0B458442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= 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1EEC77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6270B0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89F984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35EDCF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0E22A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ncope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210F12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VCs, QRS fragmentati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4BF227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95A4BC" w14:textId="77777777" w:rsidR="00024A74" w:rsidRPr="00846213" w:rsidRDefault="00024A74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C42BC" w14:textId="4AF21EFD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24A74" w:rsidRPr="00846213" w14:paraId="29085DA9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150144C6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B82250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0954B7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03E1D9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FC14EE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BB2CB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ncope stress-induced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3C708C4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VC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A7F3B7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KP2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3D62EA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.1951C&gt;T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F6020" w14:textId="050D1666" w:rsidR="76F50714" w:rsidRDefault="212E7517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Arg651Ter</w:t>
            </w:r>
          </w:p>
        </w:tc>
      </w:tr>
      <w:tr w:rsidR="00024A74" w:rsidRPr="00846213" w14:paraId="312CECA1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40FDEE24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5BB6F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1481CB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C414DF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619DD5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0C0A9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ncope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1BC36D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VC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24F0A3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YR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304DFF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877C&gt;T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08B7B" w14:textId="114354E6" w:rsidR="6180CEF0" w:rsidRDefault="33EF9605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Arg293Cys</w:t>
            </w:r>
          </w:p>
        </w:tc>
      </w:tr>
      <w:tr w:rsidR="00024A74" w:rsidRPr="00846213" w14:paraId="5F218B84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237EB0C9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50CFC2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3F1CEC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453C3C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24B3F9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1919B2" w14:textId="77777777" w:rsidR="00024A74" w:rsidRPr="00846213" w:rsidRDefault="00024A74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FB8B06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11205F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G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13C962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3059_3062delAGA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F8B777" w14:textId="6531ACB3" w:rsidR="7EAAA567" w:rsidRDefault="63DD774A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Glu1020Alafs*18</w:t>
            </w:r>
          </w:p>
        </w:tc>
      </w:tr>
      <w:tr w:rsidR="00024A74" w:rsidRPr="00846213" w14:paraId="7482FEE1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24F23BC5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EBAEDB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A013E7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2840A2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447E24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A7E525" w14:textId="77777777" w:rsidR="00024A74" w:rsidRPr="00846213" w:rsidRDefault="00024A74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0EB3E0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VC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1786E6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G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9ED5F4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3059_3062delAGA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38F67" w14:textId="6531ACB3" w:rsidR="345F09DB" w:rsidRDefault="61866452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Glu1020Alafs*18</w:t>
            </w:r>
          </w:p>
          <w:p w14:paraId="1A523E39" w14:textId="5E2C2762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24A74" w:rsidRPr="00846213" w14:paraId="5347B5C5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6078E6B6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37C064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DC81DD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6EC457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6F1B44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75DB7E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ther ACA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7237CF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D3BB2B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SG2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03896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938_941delins5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94D90D" w14:textId="24E7292C" w:rsidR="6180CEF0" w:rsidRDefault="501443B9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Ala313GlufsTer10</w:t>
            </w:r>
          </w:p>
        </w:tc>
      </w:tr>
      <w:tr w:rsidR="00024A74" w:rsidRPr="00846213" w14:paraId="691187D2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01153A56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66B9AB5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91AE4B4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7C48F4A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9ED6C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D6412B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rother SCD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B8EEF0E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sVTs, QRS fragmentation, low voltag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5BD28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G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695E7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938_941delins5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DF07F" w14:textId="24E7292C" w:rsidR="6180CEF0" w:rsidRDefault="714B2B76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Ala313GlufsTer10</w:t>
            </w:r>
          </w:p>
          <w:p w14:paraId="236028FE" w14:textId="109B3163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24A74" w:rsidRPr="00846213" w14:paraId="6EB68504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60947960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013BE8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63F991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69F1B0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69C7C0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20F04A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ther ACA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5AEEAB4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6EA81F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P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3497F6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5830C&gt;T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6B3C8B" w14:textId="735D52AD" w:rsidR="378E66F6" w:rsidRDefault="2B3A97EF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Gln1944Ter</w:t>
            </w:r>
          </w:p>
        </w:tc>
      </w:tr>
      <w:tr w:rsidR="00024A74" w:rsidRPr="00846213" w14:paraId="3B8842E7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6B19E3AF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40ACE1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351AC3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50A1AE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5746D5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45432D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her SCD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2F0178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VCs, QRS fragmentati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5836A1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P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3496C1" w14:textId="00E4A341" w:rsidR="00024A74" w:rsidRPr="00846213" w:rsidRDefault="362DC26D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.a</w:t>
            </w:r>
            <w:r w:rsidR="773973F3"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4A57D2" w14:textId="0F603252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24A74" w:rsidRPr="00846213" w14:paraId="0B2894D5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757B7B1F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2F40FC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8DCCC9A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9A20D9C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F0CF19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45B91D" w14:textId="77777777" w:rsidR="00024A74" w:rsidRPr="00846213" w:rsidRDefault="00024A74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2DB6EDE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, SCD famili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9129C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SP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8BF450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939+1G&gt;A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39B92E" w14:textId="07494648" w:rsidR="6180CEF0" w:rsidRDefault="00E2EACD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="44B375EA"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-</w:t>
            </w:r>
          </w:p>
        </w:tc>
      </w:tr>
      <w:tr w:rsidR="00024A74" w:rsidRPr="00846213" w14:paraId="6407FECD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2EE254D8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BDDB56A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3858045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96ABF5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4FCE7C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amily history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B16E3E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ther ACA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7DF42D3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136DB2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P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425B8" w14:textId="77777777" w:rsidR="00024A74" w:rsidRPr="2BC6B8B6" w:rsidRDefault="0B458442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5830C&gt;T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9FC384" w14:textId="0B1CCA60" w:rsidR="2B2389BF" w:rsidRDefault="224092BF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Gln1944Ter</w:t>
            </w:r>
          </w:p>
        </w:tc>
      </w:tr>
      <w:tr w:rsidR="00024A74" w:rsidRPr="00846213" w14:paraId="7782539D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21C6DB29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D281D1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CB2B87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51DCDE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93102E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E0A541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ther ACA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3081B5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ECE774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KP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819CC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1378+1G&gt;C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36118" w14:textId="29C4321A" w:rsidR="6180CEF0" w:rsidRDefault="030A3487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/-</w:t>
            </w:r>
          </w:p>
        </w:tc>
      </w:tr>
      <w:tr w:rsidR="00024A74" w:rsidRPr="00846213" w14:paraId="15A0E7BD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5DCEAA31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C63FE6E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32499A2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267CE5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23B02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E6FBB" w14:textId="77777777" w:rsidR="00024A74" w:rsidRPr="00846213" w:rsidRDefault="00024A74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7410EA8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C25F0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KP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8390A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2146-1G&gt;C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BA38A7" w14:textId="09F28EFC" w:rsidR="6180CEF0" w:rsidRDefault="24B78985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/-</w:t>
            </w:r>
          </w:p>
        </w:tc>
      </w:tr>
      <w:tr w:rsidR="00024A74" w:rsidRPr="00846213" w14:paraId="393B7089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58E6EC7D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0B6568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3E1323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70DCB7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D01866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4B236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her + uncle SCD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757B17" w14:textId="3ADE046E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FFF809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MEM4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B6841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1073C&gt;T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31F330" w14:textId="2DE4F491" w:rsidR="6180CEF0" w:rsidRDefault="0623D1AC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Ser358Leu</w:t>
            </w:r>
          </w:p>
        </w:tc>
      </w:tr>
      <w:tr w:rsidR="00024A74" w:rsidRPr="00846213" w14:paraId="3433D2F7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38591954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2D7206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7C2718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F4B889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581A10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idental EC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CBDCB" w14:textId="77777777" w:rsidR="00024A74" w:rsidRPr="00846213" w:rsidRDefault="00024A74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39D065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VC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FC5648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6ECB6" w14:textId="77777777" w:rsidR="00024A74" w:rsidRPr="00846213" w:rsidRDefault="00024A74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F4F0E8" w14:textId="1438D1EF" w:rsidR="6180CEF0" w:rsidRDefault="6180CEF0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24A74" w:rsidRPr="00846213" w14:paraId="695A0753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43312732" w14:textId="77777777" w:rsidR="00024A74" w:rsidRPr="00846213" w:rsidRDefault="00024A74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FB97E5B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A31570E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1E5806F" w14:textId="77777777" w:rsidR="00024A74" w:rsidRPr="00846213" w:rsidRDefault="00024A74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7D260D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idental EC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2980CA" w14:textId="77777777" w:rsidR="00024A74" w:rsidRPr="00846213" w:rsidRDefault="00024A74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B3E8479" w14:textId="2C3B7ECB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Tc 460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6CED8D" w14:textId="77777777" w:rsidR="00024A74" w:rsidRPr="00846213" w:rsidRDefault="0B45844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KP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1FAAA" w14:textId="6ED13D8B" w:rsidR="00024A74" w:rsidRPr="00846213" w:rsidRDefault="352F4344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</w:t>
            </w:r>
            <w:r w:rsidR="362DC26D"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C&gt;A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A092BE" w14:textId="398FBF57" w:rsidR="6180CEF0" w:rsidRDefault="04446BA6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Gln62Lys</w:t>
            </w:r>
          </w:p>
        </w:tc>
      </w:tr>
      <w:tr w:rsidR="00D00F91" w:rsidRPr="00846213" w14:paraId="1E65EB2D" w14:textId="77777777" w:rsidTr="3822AEC0">
        <w:trPr>
          <w:gridAfter w:val="1"/>
          <w:wAfter w:w="255" w:type="dxa"/>
          <w:trHeight w:val="300"/>
        </w:trPr>
        <w:tc>
          <w:tcPr>
            <w:tcW w:w="9989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D7E481" w14:textId="77777777" w:rsidR="00D00F91" w:rsidRPr="00846213" w:rsidRDefault="00D00F91" w:rsidP="00D00F9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AE3BC0" w14:textId="2F2A49F7" w:rsidR="6180CEF0" w:rsidRDefault="6180CEF0" w:rsidP="6180CEF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00F91" w:rsidRPr="00846213" w14:paraId="14D2C017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46FBEDAC" w14:textId="77777777" w:rsidR="00D00F91" w:rsidRPr="00846213" w:rsidRDefault="00D00F91" w:rsidP="0001575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VC VU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49D9AE89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3F098973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ge at diagnosis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6BEAC5C9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at reference d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8B29506" w14:textId="77777777" w:rsidR="00D00F91" w:rsidRPr="00846213" w:rsidRDefault="00D00F91" w:rsidP="00D00F9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 to diagnosi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60BDB52" w14:textId="77777777" w:rsidR="00D00F91" w:rsidRPr="00846213" w:rsidRDefault="00D00F91" w:rsidP="00D00F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FE9D850" w14:textId="77777777" w:rsidR="00D00F91" w:rsidRPr="00846213" w:rsidRDefault="00D00F91" w:rsidP="00D00F9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ent</w:t>
            </w: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Family history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791C7B1B" w14:textId="77777777" w:rsidR="00D00F91" w:rsidRPr="00846213" w:rsidRDefault="00D00F91" w:rsidP="00D00F9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G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ABB95D" w14:textId="77777777" w:rsidR="00D00F91" w:rsidRPr="00846213" w:rsidRDefault="00D00F91" w:rsidP="00D00F9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AF2F6AE" w14:textId="77777777" w:rsidR="00D00F91" w:rsidRDefault="00D00F91" w:rsidP="00D00F9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5EE5F82" w14:textId="6098FF95" w:rsidR="00D00F91" w:rsidRPr="00846213" w:rsidRDefault="4D7F50E2" w:rsidP="6180CEF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6180CE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tide</w:t>
            </w:r>
            <w:r w:rsidR="5C307761" w:rsidRPr="6180CEF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hang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FC4A894" w14:textId="62F090DF" w:rsidR="453856B3" w:rsidRDefault="453856B3" w:rsidP="453856B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9460102" w14:textId="598E7335" w:rsidR="5606480B" w:rsidRDefault="668E124B" w:rsidP="453856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4538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ino Acid Change</w:t>
            </w:r>
          </w:p>
        </w:tc>
      </w:tr>
      <w:tr w:rsidR="00015751" w:rsidRPr="00846213" w14:paraId="3474E1A9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41FFF3B" w14:textId="2A366A61" w:rsidR="00015751" w:rsidRDefault="0B458442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= 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A8F6236" w14:textId="4E96895E" w:rsidR="00015751" w:rsidRPr="00846213" w:rsidRDefault="43781EFC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9B77B1F" w14:textId="77777777" w:rsidR="00015751" w:rsidRPr="00846213" w:rsidRDefault="43781EFC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EFB355E" w14:textId="77777777" w:rsidR="00015751" w:rsidRPr="00846213" w:rsidRDefault="43781EFC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3B4093" w14:textId="77777777" w:rsidR="00015751" w:rsidRPr="00846213" w:rsidRDefault="43781EFC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idental EC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910AE" w14:textId="77777777" w:rsidR="00015751" w:rsidRPr="00846213" w:rsidRDefault="00015751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471D5C7" w14:textId="0CE121AC" w:rsidR="00015751" w:rsidRPr="00846213" w:rsidRDefault="43781EFC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Tc 469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302CA" w14:textId="77777777" w:rsidR="00015751" w:rsidRPr="00846213" w:rsidRDefault="43781EFC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KAP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2EF4DF" w14:textId="7C723225" w:rsidR="00015751" w:rsidRDefault="78D7FD5D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="5A08CF43"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03T&gt;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123F19" w14:textId="255FAEE0" w:rsidR="6180CEF0" w:rsidRDefault="60510B20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Ile2801Met</w:t>
            </w:r>
          </w:p>
        </w:tc>
      </w:tr>
      <w:tr w:rsidR="00015751" w:rsidRPr="00846213" w14:paraId="3C920BC1" w14:textId="77777777" w:rsidTr="3822AEC0">
        <w:trPr>
          <w:gridAfter w:val="1"/>
          <w:wAfter w:w="255" w:type="dxa"/>
          <w:trHeight w:val="300"/>
        </w:trPr>
        <w:tc>
          <w:tcPr>
            <w:tcW w:w="705" w:type="dxa"/>
            <w:vMerge/>
            <w:vAlign w:val="center"/>
          </w:tcPr>
          <w:p w14:paraId="0301D149" w14:textId="77777777" w:rsidR="00015751" w:rsidRDefault="00015751" w:rsidP="00D00F9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7C69C88" w14:textId="4F8E7939" w:rsidR="00015751" w:rsidRPr="00846213" w:rsidRDefault="33634F88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9700466" w14:textId="77777777" w:rsidR="00015751" w:rsidRPr="00846213" w:rsidRDefault="43781EFC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657253" w14:textId="77777777" w:rsidR="00015751" w:rsidRPr="00846213" w:rsidRDefault="43781EFC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DFDFF9" w14:textId="77777777" w:rsidR="00015751" w:rsidRPr="00846213" w:rsidRDefault="43781EFC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family his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A03D2D" w14:textId="77777777" w:rsidR="00015751" w:rsidRPr="00846213" w:rsidRDefault="43781EFC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brother SCD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57F2DD" w14:textId="77777777" w:rsidR="00015751" w:rsidRPr="00846213" w:rsidRDefault="43781EFC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epsilon wav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0CEA85" w14:textId="77777777" w:rsidR="00015751" w:rsidRPr="00846213" w:rsidRDefault="43781EFC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PKP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DA8D1" w14:textId="77777777" w:rsidR="00015751" w:rsidRDefault="43781EFC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c.1693A&gt;G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D34F16" w14:textId="31359F95" w:rsidR="6180CEF0" w:rsidRDefault="745B4AF4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p.Met565Val</w:t>
            </w:r>
          </w:p>
        </w:tc>
      </w:tr>
    </w:tbl>
    <w:p w14:paraId="2C7922B5" w14:textId="77777777" w:rsidR="001425D0" w:rsidRDefault="001425D0" w:rsidP="00BE0F8F">
      <w:pPr>
        <w:spacing w:line="360" w:lineRule="auto"/>
        <w:rPr>
          <w:lang w:val="en-GB"/>
        </w:rPr>
      </w:pPr>
    </w:p>
    <w:p w14:paraId="1DAF8D16" w14:textId="77777777" w:rsidR="001425D0" w:rsidRDefault="001425D0" w:rsidP="00BE0F8F">
      <w:pPr>
        <w:spacing w:line="360" w:lineRule="auto"/>
        <w:rPr>
          <w:lang w:val="en-GB"/>
        </w:rPr>
      </w:pPr>
    </w:p>
    <w:p w14:paraId="6C66A8E2" w14:textId="77777777" w:rsidR="001425D0" w:rsidRDefault="001425D0" w:rsidP="00BE0F8F">
      <w:pPr>
        <w:spacing w:line="360" w:lineRule="auto"/>
        <w:rPr>
          <w:lang w:val="en-GB"/>
        </w:rPr>
      </w:pPr>
    </w:p>
    <w:p w14:paraId="19BC1504" w14:textId="77777777" w:rsidR="001425D0" w:rsidRDefault="001425D0" w:rsidP="00BE0F8F">
      <w:pPr>
        <w:spacing w:line="360" w:lineRule="auto"/>
        <w:rPr>
          <w:lang w:val="en-GB"/>
        </w:rPr>
      </w:pPr>
    </w:p>
    <w:p w14:paraId="272F2A75" w14:textId="77777777" w:rsidR="001425D0" w:rsidRDefault="001425D0" w:rsidP="00BE0F8F">
      <w:pPr>
        <w:spacing w:line="360" w:lineRule="auto"/>
        <w:rPr>
          <w:lang w:val="en-GB"/>
        </w:rPr>
      </w:pPr>
    </w:p>
    <w:p w14:paraId="3D578B90" w14:textId="77777777" w:rsidR="00486AF1" w:rsidRDefault="00486AF1" w:rsidP="001425D0">
      <w:pPr>
        <w:spacing w:line="360" w:lineRule="auto"/>
        <w:rPr>
          <w:lang w:val="en-GB"/>
        </w:rPr>
      </w:pPr>
    </w:p>
    <w:p w14:paraId="11E7F27E" w14:textId="77777777" w:rsidR="00486AF1" w:rsidRDefault="00486AF1" w:rsidP="001425D0">
      <w:pPr>
        <w:spacing w:line="360" w:lineRule="auto"/>
        <w:rPr>
          <w:lang w:val="en-GB"/>
        </w:rPr>
      </w:pPr>
    </w:p>
    <w:p w14:paraId="00606CD5" w14:textId="77777777" w:rsidR="00486AF1" w:rsidRDefault="00486AF1" w:rsidP="001425D0">
      <w:pPr>
        <w:spacing w:line="360" w:lineRule="auto"/>
        <w:rPr>
          <w:lang w:val="en-GB"/>
        </w:rPr>
      </w:pPr>
    </w:p>
    <w:p w14:paraId="6D2CFA43" w14:textId="77777777" w:rsidR="00E260FE" w:rsidRDefault="00E260FE" w:rsidP="00E260FE">
      <w:pPr>
        <w:rPr>
          <w:lang w:val="en-GB"/>
        </w:rPr>
      </w:pPr>
    </w:p>
    <w:p w14:paraId="39E58298" w14:textId="77777777" w:rsidR="007169A5" w:rsidRDefault="007169A5" w:rsidP="00E260FE">
      <w:pPr>
        <w:rPr>
          <w:lang w:val="en-GB"/>
        </w:rPr>
      </w:pPr>
    </w:p>
    <w:p w14:paraId="225EDF4A" w14:textId="77777777" w:rsidR="007169A5" w:rsidRDefault="007169A5" w:rsidP="00E260FE">
      <w:pPr>
        <w:rPr>
          <w:lang w:val="en-GB"/>
        </w:rPr>
      </w:pPr>
    </w:p>
    <w:p w14:paraId="67E5BA06" w14:textId="77777777" w:rsidR="007169A5" w:rsidRDefault="007169A5" w:rsidP="00E260FE">
      <w:pPr>
        <w:rPr>
          <w:lang w:val="en-GB"/>
        </w:rPr>
      </w:pPr>
    </w:p>
    <w:p w14:paraId="7195C970" w14:textId="77777777" w:rsidR="007169A5" w:rsidRDefault="007169A5" w:rsidP="00E260FE">
      <w:pPr>
        <w:rPr>
          <w:lang w:val="en-GB"/>
        </w:rPr>
      </w:pPr>
    </w:p>
    <w:p w14:paraId="1857DC1E" w14:textId="77777777" w:rsidR="007169A5" w:rsidRDefault="007169A5" w:rsidP="00E260FE">
      <w:pPr>
        <w:rPr>
          <w:lang w:val="en-GB"/>
        </w:rPr>
      </w:pPr>
    </w:p>
    <w:p w14:paraId="1D396E86" w14:textId="77777777" w:rsidR="007169A5" w:rsidRDefault="007169A5" w:rsidP="00E260FE">
      <w:pPr>
        <w:rPr>
          <w:lang w:val="en-GB"/>
        </w:rPr>
      </w:pPr>
    </w:p>
    <w:p w14:paraId="3DF8D634" w14:textId="77777777" w:rsidR="007169A5" w:rsidRDefault="007169A5" w:rsidP="00E260FE">
      <w:pPr>
        <w:rPr>
          <w:lang w:val="en-GB"/>
        </w:rPr>
      </w:pPr>
    </w:p>
    <w:p w14:paraId="0A4D3263" w14:textId="77777777" w:rsidR="007169A5" w:rsidRDefault="007169A5" w:rsidP="00E260FE">
      <w:pPr>
        <w:rPr>
          <w:lang w:val="en-GB"/>
        </w:rPr>
      </w:pPr>
    </w:p>
    <w:p w14:paraId="6ADE6009" w14:textId="77777777" w:rsidR="007169A5" w:rsidRDefault="007169A5" w:rsidP="00E260FE">
      <w:pPr>
        <w:rPr>
          <w:lang w:val="en-GB"/>
        </w:rPr>
      </w:pPr>
    </w:p>
    <w:p w14:paraId="41531EC3" w14:textId="77777777" w:rsidR="007169A5" w:rsidRDefault="007169A5" w:rsidP="00E260FE">
      <w:pPr>
        <w:rPr>
          <w:lang w:val="en-GB"/>
        </w:rPr>
      </w:pPr>
    </w:p>
    <w:p w14:paraId="41F137F8" w14:textId="77777777" w:rsidR="007169A5" w:rsidRDefault="007169A5" w:rsidP="00E260FE">
      <w:pPr>
        <w:rPr>
          <w:lang w:val="en-GB"/>
        </w:rPr>
      </w:pPr>
    </w:p>
    <w:p w14:paraId="4D42EEB4" w14:textId="77777777" w:rsidR="007169A5" w:rsidRDefault="007169A5" w:rsidP="00E260FE">
      <w:pPr>
        <w:rPr>
          <w:lang w:val="en-GB"/>
        </w:rPr>
      </w:pPr>
    </w:p>
    <w:p w14:paraId="07F6E48A" w14:textId="77777777" w:rsidR="007169A5" w:rsidRDefault="007169A5" w:rsidP="00E260FE">
      <w:pPr>
        <w:rPr>
          <w:lang w:val="en-GB"/>
        </w:rPr>
      </w:pPr>
    </w:p>
    <w:p w14:paraId="41320427" w14:textId="77777777" w:rsidR="00D00F91" w:rsidRDefault="00D00F91" w:rsidP="00D10B19">
      <w:pPr>
        <w:spacing w:line="360" w:lineRule="auto"/>
        <w:rPr>
          <w:lang w:val="en-GB"/>
        </w:rPr>
      </w:pPr>
    </w:p>
    <w:p w14:paraId="4D832EAB" w14:textId="77777777" w:rsidR="00D00F91" w:rsidRDefault="00D00F91" w:rsidP="00D10B19">
      <w:pPr>
        <w:spacing w:line="360" w:lineRule="auto"/>
        <w:rPr>
          <w:lang w:val="en-GB"/>
        </w:rPr>
      </w:pPr>
    </w:p>
    <w:p w14:paraId="4628F494" w14:textId="77777777" w:rsidR="00015751" w:rsidRDefault="00015751" w:rsidP="00015751">
      <w:pPr>
        <w:spacing w:line="360" w:lineRule="auto"/>
        <w:rPr>
          <w:lang w:val="en-GB"/>
        </w:rPr>
      </w:pPr>
    </w:p>
    <w:p w14:paraId="1252498B" w14:textId="2C3B9F18" w:rsidR="00015751" w:rsidRDefault="00015751" w:rsidP="00015751">
      <w:pPr>
        <w:spacing w:line="360" w:lineRule="auto"/>
        <w:rPr>
          <w:lang w:val="en-GB"/>
        </w:rPr>
      </w:pPr>
      <w:r w:rsidRPr="6EAD2894">
        <w:rPr>
          <w:lang w:val="en-GB"/>
        </w:rPr>
        <w:t>Supplementary Table 1c: Clinical characteristics and results of genetic analysis of ARVC patients</w:t>
      </w:r>
    </w:p>
    <w:p w14:paraId="2A8A9A0A" w14:textId="77777777" w:rsidR="00853AD4" w:rsidRDefault="00853AD4" w:rsidP="00D10B19">
      <w:pPr>
        <w:spacing w:line="360" w:lineRule="auto"/>
        <w:rPr>
          <w:lang w:val="en-GB"/>
        </w:rPr>
      </w:pPr>
    </w:p>
    <w:p w14:paraId="2335338D" w14:textId="77777777" w:rsidR="00D00F91" w:rsidRDefault="00D00F91" w:rsidP="00D10B19">
      <w:pPr>
        <w:spacing w:line="360" w:lineRule="auto"/>
        <w:rPr>
          <w:lang w:val="en-GB"/>
        </w:rPr>
      </w:pPr>
    </w:p>
    <w:p w14:paraId="240E3467" w14:textId="77777777" w:rsidR="002363A2" w:rsidRDefault="002363A2" w:rsidP="00D10B19">
      <w:pPr>
        <w:spacing w:line="360" w:lineRule="auto"/>
        <w:rPr>
          <w:lang w:val="en-GB"/>
        </w:rPr>
      </w:pPr>
    </w:p>
    <w:p w14:paraId="4D63D2FC" w14:textId="77777777" w:rsidR="002363A2" w:rsidRDefault="002363A2" w:rsidP="00D10B19">
      <w:pPr>
        <w:spacing w:line="360" w:lineRule="auto"/>
        <w:rPr>
          <w:lang w:val="en-GB"/>
        </w:rPr>
      </w:pPr>
    </w:p>
    <w:p w14:paraId="3C776A94" w14:textId="77777777" w:rsidR="00D10B19" w:rsidRDefault="00D10B19" w:rsidP="00E260FE">
      <w:pPr>
        <w:rPr>
          <w:lang w:val="en-GB"/>
        </w:rPr>
      </w:pPr>
    </w:p>
    <w:p w14:paraId="1755F93F" w14:textId="77777777" w:rsidR="00D10B19" w:rsidRPr="00034A95" w:rsidRDefault="00D10B19" w:rsidP="00E260FE">
      <w:pPr>
        <w:rPr>
          <w:lang w:val="en-GB"/>
        </w:rPr>
      </w:pPr>
    </w:p>
    <w:tbl>
      <w:tblPr>
        <w:tblStyle w:val="Tabellenraster"/>
        <w:tblpPr w:leftFromText="141" w:rightFromText="141" w:vertAnchor="page" w:horzAnchor="margin" w:tblpY="2043"/>
        <w:tblW w:w="11946" w:type="dxa"/>
        <w:tblLayout w:type="fixed"/>
        <w:tblLook w:val="04A0" w:firstRow="1" w:lastRow="0" w:firstColumn="1" w:lastColumn="0" w:noHBand="0" w:noVBand="1"/>
      </w:tblPr>
      <w:tblGrid>
        <w:gridCol w:w="1039"/>
        <w:gridCol w:w="941"/>
        <w:gridCol w:w="730"/>
        <w:gridCol w:w="834"/>
        <w:gridCol w:w="1148"/>
        <w:gridCol w:w="1772"/>
        <w:gridCol w:w="1565"/>
        <w:gridCol w:w="1255"/>
        <w:gridCol w:w="1252"/>
        <w:gridCol w:w="1410"/>
      </w:tblGrid>
      <w:tr w:rsidR="002363A2" w:rsidRPr="00846213" w14:paraId="49020DBC" w14:textId="59C20F3D" w:rsidTr="3822AEC0">
        <w:trPr>
          <w:trHeight w:val="300"/>
        </w:trPr>
        <w:tc>
          <w:tcPr>
            <w:tcW w:w="10536" w:type="dxa"/>
            <w:gridSpan w:val="9"/>
            <w:shd w:val="clear" w:color="auto" w:fill="FBE4D5" w:themeFill="accent2" w:themeFillTint="33"/>
            <w:vAlign w:val="center"/>
          </w:tcPr>
          <w:p w14:paraId="04CF77AC" w14:textId="77777777" w:rsidR="002363A2" w:rsidRPr="00846213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VT, Laminopathy and others</w:t>
            </w:r>
          </w:p>
        </w:tc>
        <w:tc>
          <w:tcPr>
            <w:tcW w:w="1410" w:type="dxa"/>
            <w:shd w:val="clear" w:color="auto" w:fill="FBE4D5" w:themeFill="accent2" w:themeFillTint="33"/>
            <w:vAlign w:val="center"/>
          </w:tcPr>
          <w:p w14:paraId="79ABA8B5" w14:textId="2929D0CA" w:rsidR="6EC4EF6D" w:rsidRDefault="6EC4EF6D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A2" w:rsidRPr="00221F68" w14:paraId="48FD23B5" w14:textId="470A52A5" w:rsidTr="3822AEC0">
        <w:trPr>
          <w:trHeight w:val="300"/>
        </w:trPr>
        <w:tc>
          <w:tcPr>
            <w:tcW w:w="1039" w:type="dxa"/>
            <w:shd w:val="clear" w:color="auto" w:fill="FBE4D5" w:themeFill="accent2" w:themeFillTint="33"/>
            <w:vAlign w:val="center"/>
          </w:tcPr>
          <w:p w14:paraId="6ED5C6ED" w14:textId="08607736" w:rsidR="002363A2" w:rsidRPr="00221F68" w:rsidRDefault="00853AD4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VT</w:t>
            </w:r>
          </w:p>
        </w:tc>
        <w:tc>
          <w:tcPr>
            <w:tcW w:w="941" w:type="dxa"/>
            <w:shd w:val="clear" w:color="auto" w:fill="FBE4D5" w:themeFill="accent2" w:themeFillTint="33"/>
            <w:vAlign w:val="center"/>
          </w:tcPr>
          <w:p w14:paraId="1A3D65F0" w14:textId="77777777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30" w:type="dxa"/>
            <w:shd w:val="clear" w:color="auto" w:fill="FBE4D5" w:themeFill="accent2" w:themeFillTint="33"/>
            <w:vAlign w:val="center"/>
          </w:tcPr>
          <w:p w14:paraId="407C7B22" w14:textId="77777777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834" w:type="dxa"/>
            <w:shd w:val="clear" w:color="auto" w:fill="FBE4D5" w:themeFill="accent2" w:themeFillTint="33"/>
            <w:vAlign w:val="center"/>
          </w:tcPr>
          <w:p w14:paraId="028CA41E" w14:textId="77777777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at reference date</w:t>
            </w:r>
          </w:p>
        </w:tc>
        <w:tc>
          <w:tcPr>
            <w:tcW w:w="1148" w:type="dxa"/>
            <w:shd w:val="clear" w:color="auto" w:fill="FBE4D5" w:themeFill="accent2" w:themeFillTint="33"/>
            <w:vAlign w:val="center"/>
          </w:tcPr>
          <w:p w14:paraId="6880C16D" w14:textId="77777777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 to diagnosis</w:t>
            </w:r>
          </w:p>
        </w:tc>
        <w:tc>
          <w:tcPr>
            <w:tcW w:w="1772" w:type="dxa"/>
            <w:shd w:val="clear" w:color="auto" w:fill="FBE4D5" w:themeFill="accent2" w:themeFillTint="33"/>
          </w:tcPr>
          <w:p w14:paraId="2E896B16" w14:textId="77777777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8DDF877" w14:textId="1175168D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ent</w:t>
            </w: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amily history</w:t>
            </w:r>
          </w:p>
        </w:tc>
        <w:tc>
          <w:tcPr>
            <w:tcW w:w="1565" w:type="dxa"/>
            <w:shd w:val="clear" w:color="auto" w:fill="FBE4D5" w:themeFill="accent2" w:themeFillTint="33"/>
            <w:vAlign w:val="center"/>
          </w:tcPr>
          <w:p w14:paraId="2691E664" w14:textId="77777777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F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G</w:t>
            </w:r>
          </w:p>
        </w:tc>
        <w:tc>
          <w:tcPr>
            <w:tcW w:w="1255" w:type="dxa"/>
            <w:shd w:val="clear" w:color="auto" w:fill="FBE4D5" w:themeFill="accent2" w:themeFillTint="33"/>
            <w:vAlign w:val="center"/>
          </w:tcPr>
          <w:p w14:paraId="46405927" w14:textId="77777777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252" w:type="dxa"/>
            <w:shd w:val="clear" w:color="auto" w:fill="FBE4D5" w:themeFill="accent2" w:themeFillTint="33"/>
          </w:tcPr>
          <w:p w14:paraId="55355B90" w14:textId="5BF7FA87" w:rsidR="453856B3" w:rsidRDefault="453856B3" w:rsidP="453856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2116F89" w14:textId="4FC60278" w:rsidR="002363A2" w:rsidRPr="00846213" w:rsidRDefault="4CD9C33E" w:rsidP="6EC4EF6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6EC4EF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tide change</w:t>
            </w:r>
          </w:p>
        </w:tc>
        <w:tc>
          <w:tcPr>
            <w:tcW w:w="1410" w:type="dxa"/>
            <w:shd w:val="clear" w:color="auto" w:fill="FBE4D5" w:themeFill="accent2" w:themeFillTint="33"/>
          </w:tcPr>
          <w:p w14:paraId="22118709" w14:textId="33CB74C7" w:rsidR="453856B3" w:rsidRDefault="453856B3" w:rsidP="453856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D514B14" w14:textId="23AA565B" w:rsidR="4CD9C33E" w:rsidRDefault="4CD9C33E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6EC4EF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ino Acid Change</w:t>
            </w:r>
          </w:p>
          <w:p w14:paraId="027588FF" w14:textId="291694D1" w:rsidR="6EC4EF6D" w:rsidRDefault="6EC4EF6D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A2" w:rsidRPr="00221F68" w14:paraId="4744BBF1" w14:textId="4336F07F" w:rsidTr="3822AEC0">
        <w:trPr>
          <w:trHeight w:val="300"/>
        </w:trPr>
        <w:tc>
          <w:tcPr>
            <w:tcW w:w="1039" w:type="dxa"/>
            <w:vMerge w:val="restart"/>
            <w:shd w:val="clear" w:color="auto" w:fill="FFFFFF" w:themeFill="background1"/>
          </w:tcPr>
          <w:p w14:paraId="737F9AA6" w14:textId="77777777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14:paraId="015CC5C6" w14:textId="77777777" w:rsidR="002363A2" w:rsidRPr="00221F68" w:rsidRDefault="2699B152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5F1BECF5" w14:textId="77777777" w:rsidR="002363A2" w:rsidRPr="00221F68" w:rsidRDefault="2699B152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4D5E5D67" w14:textId="77777777" w:rsidR="002363A2" w:rsidRPr="00221F68" w:rsidRDefault="2699B152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14:paraId="38321B06" w14:textId="0AF0BBE5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center"/>
          </w:tcPr>
          <w:p w14:paraId="75439084" w14:textId="77777777" w:rsidR="002363A2" w:rsidRPr="00846213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yncope, exercise-induced </w:t>
            </w:r>
          </w:p>
        </w:tc>
        <w:tc>
          <w:tcPr>
            <w:tcW w:w="1565" w:type="dxa"/>
            <w:shd w:val="clear" w:color="auto" w:fill="F2F2F2" w:themeFill="background1" w:themeFillShade="F2"/>
            <w:vAlign w:val="center"/>
          </w:tcPr>
          <w:p w14:paraId="3C0C01E7" w14:textId="77777777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VCs 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33B1CEC4" w14:textId="77777777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SQ2 </w:t>
            </w:r>
          </w:p>
        </w:tc>
        <w:tc>
          <w:tcPr>
            <w:tcW w:w="1252" w:type="dxa"/>
            <w:shd w:val="clear" w:color="auto" w:fill="F2F2F2" w:themeFill="background1" w:themeFillShade="F2"/>
            <w:vAlign w:val="center"/>
          </w:tcPr>
          <w:p w14:paraId="2DB4FD99" w14:textId="13542B9C" w:rsidR="002363A2" w:rsidRPr="00846213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733C&gt;T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center"/>
          </w:tcPr>
          <w:p w14:paraId="64C5C412" w14:textId="74997DBF" w:rsidR="78C0D079" w:rsidRDefault="155357CA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Gln245Ter</w:t>
            </w:r>
          </w:p>
        </w:tc>
      </w:tr>
      <w:tr w:rsidR="002363A2" w:rsidRPr="00221F68" w14:paraId="6C72AB92" w14:textId="38BAAE55" w:rsidTr="3822AEC0">
        <w:trPr>
          <w:trHeight w:val="300"/>
        </w:trPr>
        <w:tc>
          <w:tcPr>
            <w:tcW w:w="1039" w:type="dxa"/>
            <w:vMerge/>
          </w:tcPr>
          <w:p w14:paraId="32EAE32B" w14:textId="77777777" w:rsidR="002363A2" w:rsidRPr="00221F68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14:paraId="7819C18F" w14:textId="77777777" w:rsidR="002363A2" w:rsidRPr="00221F68" w:rsidRDefault="2699B152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0F237C18" w14:textId="77777777" w:rsidR="002363A2" w:rsidRPr="00221F68" w:rsidRDefault="2699B152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5F5C62FC" w14:textId="77777777" w:rsidR="002363A2" w:rsidRPr="00221F68" w:rsidRDefault="2699B152" w:rsidP="3822AEC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14:paraId="764E3536" w14:textId="4B943C6A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center"/>
          </w:tcPr>
          <w:p w14:paraId="315C4663" w14:textId="77777777" w:rsidR="002363A2" w:rsidRPr="00846213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ncope, exercise-induced</w:t>
            </w:r>
          </w:p>
        </w:tc>
        <w:tc>
          <w:tcPr>
            <w:tcW w:w="1565" w:type="dxa"/>
            <w:shd w:val="clear" w:color="auto" w:fill="F2F2F2" w:themeFill="background1" w:themeFillShade="F2"/>
            <w:vAlign w:val="center"/>
          </w:tcPr>
          <w:p w14:paraId="3C0521DA" w14:textId="77777777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VCs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2BF07287" w14:textId="77777777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Q2</w:t>
            </w:r>
          </w:p>
        </w:tc>
        <w:tc>
          <w:tcPr>
            <w:tcW w:w="1252" w:type="dxa"/>
            <w:shd w:val="clear" w:color="auto" w:fill="F2F2F2" w:themeFill="background1" w:themeFillShade="F2"/>
            <w:vAlign w:val="center"/>
          </w:tcPr>
          <w:p w14:paraId="6CBEBD6E" w14:textId="130A75C1" w:rsidR="002363A2" w:rsidRPr="00846213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733C&gt;T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center"/>
          </w:tcPr>
          <w:p w14:paraId="1575E30D" w14:textId="7A427E5D" w:rsidR="3CDD95A4" w:rsidRDefault="036F1D3C" w:rsidP="3822AEC0">
            <w:r w:rsidRPr="3822AEC0">
              <w:rPr>
                <w:color w:val="000000" w:themeColor="text1"/>
                <w:sz w:val="19"/>
                <w:szCs w:val="19"/>
              </w:rPr>
              <w:t>p.Gln245Ter</w:t>
            </w:r>
          </w:p>
        </w:tc>
      </w:tr>
      <w:tr w:rsidR="002363A2" w:rsidRPr="00221F68" w14:paraId="4AF3B993" w14:textId="40B4D1A5" w:rsidTr="3822AEC0">
        <w:trPr>
          <w:trHeight w:val="300"/>
        </w:trPr>
        <w:tc>
          <w:tcPr>
            <w:tcW w:w="9284" w:type="dxa"/>
            <w:gridSpan w:val="8"/>
            <w:shd w:val="clear" w:color="auto" w:fill="FFFFFF" w:themeFill="background1"/>
          </w:tcPr>
          <w:p w14:paraId="062CF3CF" w14:textId="77777777" w:rsidR="002363A2" w:rsidRPr="00846213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FFFFFF" w:themeFill="background1"/>
          </w:tcPr>
          <w:p w14:paraId="73DB8D4A" w14:textId="77777777" w:rsidR="002363A2" w:rsidRPr="00846213" w:rsidRDefault="002363A2" w:rsidP="00CD6F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FFFFFF" w:themeFill="background1"/>
          </w:tcPr>
          <w:p w14:paraId="58A29501" w14:textId="57CE4A4C" w:rsidR="6EC4EF6D" w:rsidRDefault="6EC4EF6D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53AD4" w:rsidRPr="00221F68" w14:paraId="58C4A8C3" w14:textId="41B6313D" w:rsidTr="3822AEC0">
        <w:trPr>
          <w:trHeight w:val="300"/>
        </w:trPr>
        <w:tc>
          <w:tcPr>
            <w:tcW w:w="1039" w:type="dxa"/>
            <w:shd w:val="clear" w:color="auto" w:fill="FBE4D5" w:themeFill="accent2" w:themeFillTint="33"/>
            <w:vAlign w:val="center"/>
          </w:tcPr>
          <w:p w14:paraId="0323150C" w14:textId="75920BA1" w:rsidR="00853AD4" w:rsidRPr="00221F68" w:rsidRDefault="00853AD4" w:rsidP="00853AD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VT VUS</w:t>
            </w:r>
          </w:p>
        </w:tc>
        <w:tc>
          <w:tcPr>
            <w:tcW w:w="941" w:type="dxa"/>
            <w:shd w:val="clear" w:color="auto" w:fill="FBE4D5" w:themeFill="accent2" w:themeFillTint="33"/>
            <w:vAlign w:val="center"/>
          </w:tcPr>
          <w:p w14:paraId="73EB1C43" w14:textId="61C2C50C" w:rsidR="00853AD4" w:rsidRPr="00221F68" w:rsidRDefault="00853AD4" w:rsidP="00853AD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30" w:type="dxa"/>
            <w:shd w:val="clear" w:color="auto" w:fill="FBE4D5" w:themeFill="accent2" w:themeFillTint="33"/>
            <w:vAlign w:val="center"/>
          </w:tcPr>
          <w:p w14:paraId="1DA82B4F" w14:textId="080E3EFF" w:rsidR="00853AD4" w:rsidRPr="00221F68" w:rsidRDefault="00853AD4" w:rsidP="00853AD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834" w:type="dxa"/>
            <w:shd w:val="clear" w:color="auto" w:fill="FBE4D5" w:themeFill="accent2" w:themeFillTint="33"/>
            <w:vAlign w:val="center"/>
          </w:tcPr>
          <w:p w14:paraId="57922E92" w14:textId="259363C0" w:rsidR="00853AD4" w:rsidRPr="00221F68" w:rsidRDefault="00853AD4" w:rsidP="00853AD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at reference date</w:t>
            </w:r>
          </w:p>
        </w:tc>
        <w:tc>
          <w:tcPr>
            <w:tcW w:w="1148" w:type="dxa"/>
            <w:shd w:val="clear" w:color="auto" w:fill="FBE4D5" w:themeFill="accent2" w:themeFillTint="33"/>
            <w:vAlign w:val="center"/>
          </w:tcPr>
          <w:p w14:paraId="1E116BB6" w14:textId="22668F8C" w:rsidR="00853AD4" w:rsidRPr="00846213" w:rsidRDefault="00853AD4" w:rsidP="00853AD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 to diagnosis</w:t>
            </w:r>
          </w:p>
        </w:tc>
        <w:tc>
          <w:tcPr>
            <w:tcW w:w="1772" w:type="dxa"/>
            <w:shd w:val="clear" w:color="auto" w:fill="FBE4D5" w:themeFill="accent2" w:themeFillTint="33"/>
          </w:tcPr>
          <w:p w14:paraId="539DBCAF" w14:textId="77777777" w:rsidR="00853AD4" w:rsidRPr="00221F68" w:rsidRDefault="00853AD4" w:rsidP="00853AD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1D5DE256" w14:textId="655C62B5" w:rsidR="00853AD4" w:rsidRPr="00846213" w:rsidRDefault="00853AD4" w:rsidP="00853AD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ent</w:t>
            </w: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amily history</w:t>
            </w:r>
          </w:p>
        </w:tc>
        <w:tc>
          <w:tcPr>
            <w:tcW w:w="1565" w:type="dxa"/>
            <w:shd w:val="clear" w:color="auto" w:fill="FBE4D5" w:themeFill="accent2" w:themeFillTint="33"/>
            <w:vAlign w:val="center"/>
          </w:tcPr>
          <w:p w14:paraId="35C0C014" w14:textId="2443B17E" w:rsidR="00853AD4" w:rsidRPr="00221F68" w:rsidRDefault="00853AD4" w:rsidP="00853AD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F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G</w:t>
            </w:r>
          </w:p>
        </w:tc>
        <w:tc>
          <w:tcPr>
            <w:tcW w:w="1255" w:type="dxa"/>
            <w:shd w:val="clear" w:color="auto" w:fill="FBE4D5" w:themeFill="accent2" w:themeFillTint="33"/>
            <w:vAlign w:val="center"/>
          </w:tcPr>
          <w:p w14:paraId="3E959A01" w14:textId="53FCEC4A" w:rsidR="00853AD4" w:rsidRPr="00846213" w:rsidRDefault="00853AD4" w:rsidP="00853AD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252" w:type="dxa"/>
            <w:shd w:val="clear" w:color="auto" w:fill="FBE4D5" w:themeFill="accent2" w:themeFillTint="33"/>
          </w:tcPr>
          <w:p w14:paraId="099FBA00" w14:textId="1EC6A0C2" w:rsidR="453856B3" w:rsidRDefault="453856B3" w:rsidP="453856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58BD27F" w14:textId="3535973D" w:rsidR="00853AD4" w:rsidRPr="00846213" w:rsidRDefault="20E01664" w:rsidP="453856B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4538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tide</w:t>
            </w:r>
            <w:r w:rsidR="5894DB77" w:rsidRPr="4538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hanges</w:t>
            </w:r>
          </w:p>
        </w:tc>
        <w:tc>
          <w:tcPr>
            <w:tcW w:w="1410" w:type="dxa"/>
            <w:shd w:val="clear" w:color="auto" w:fill="FBE4D5" w:themeFill="accent2" w:themeFillTint="33"/>
          </w:tcPr>
          <w:p w14:paraId="7123AF0E" w14:textId="418DF15C" w:rsidR="6EC4EF6D" w:rsidRDefault="6EC4EF6D" w:rsidP="453856B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F6BF594" w14:textId="59CB0EC3" w:rsidR="6EC4EF6D" w:rsidRDefault="6B8CC572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453856B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ino Acid Change</w:t>
            </w:r>
          </w:p>
        </w:tc>
      </w:tr>
      <w:tr w:rsidR="002363A2" w:rsidRPr="00221F68" w14:paraId="47A10EAD" w14:textId="77777777" w:rsidTr="3822AEC0">
        <w:trPr>
          <w:trHeight w:val="300"/>
        </w:trPr>
        <w:tc>
          <w:tcPr>
            <w:tcW w:w="1039" w:type="dxa"/>
            <w:shd w:val="clear" w:color="auto" w:fill="FFFFFF" w:themeFill="background1"/>
          </w:tcPr>
          <w:p w14:paraId="51660720" w14:textId="77777777" w:rsidR="002363A2" w:rsidRPr="00221F68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14:paraId="522C266C" w14:textId="28734F87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m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02CAE83C" w14:textId="7BCA7AB2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D3C07F6" w14:textId="21D1F38E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12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14:paraId="430A2AC2" w14:textId="0E794FDA" w:rsidR="002363A2" w:rsidRPr="00846213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family history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center"/>
          </w:tcPr>
          <w:p w14:paraId="78171C68" w14:textId="77777777" w:rsidR="002363A2" w:rsidRPr="00846213" w:rsidRDefault="002363A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F2F2F2" w:themeFill="background1" w:themeFillShade="F2"/>
            <w:vAlign w:val="center"/>
          </w:tcPr>
          <w:p w14:paraId="29A9AA02" w14:textId="355FDB5E" w:rsidR="002363A2" w:rsidRPr="00221F68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QTc 508</w:t>
            </w:r>
            <w:r w:rsidR="381694D1"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ms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6CEBDBAD" w14:textId="19F4519B" w:rsidR="002363A2" w:rsidRPr="00846213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RYR2</w:t>
            </w:r>
          </w:p>
        </w:tc>
        <w:tc>
          <w:tcPr>
            <w:tcW w:w="1252" w:type="dxa"/>
            <w:shd w:val="clear" w:color="auto" w:fill="F2F2F2" w:themeFill="background1" w:themeFillShade="F2"/>
            <w:vAlign w:val="center"/>
          </w:tcPr>
          <w:p w14:paraId="2F576A98" w14:textId="56A6A87F" w:rsidR="002363A2" w:rsidRPr="00846213" w:rsidRDefault="2699B152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c.877C&gt;T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center"/>
          </w:tcPr>
          <w:p w14:paraId="469AC576" w14:textId="440597D3" w:rsidR="79D82B2A" w:rsidRDefault="0D02F980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p.Arg293Cys</w:t>
            </w:r>
          </w:p>
        </w:tc>
      </w:tr>
      <w:tr w:rsidR="00853AD4" w:rsidRPr="00221F68" w14:paraId="7232EEC5" w14:textId="77777777" w:rsidTr="3822AEC0">
        <w:trPr>
          <w:trHeight w:val="300"/>
        </w:trPr>
        <w:tc>
          <w:tcPr>
            <w:tcW w:w="10536" w:type="dxa"/>
            <w:gridSpan w:val="9"/>
          </w:tcPr>
          <w:p w14:paraId="5A93C67F" w14:textId="77777777" w:rsidR="00853AD4" w:rsidRDefault="00853AD4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0" w:type="dxa"/>
          </w:tcPr>
          <w:p w14:paraId="503D691D" w14:textId="1BCA219A" w:rsidR="6EC4EF6D" w:rsidRDefault="6EC4EF6D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</w:p>
        </w:tc>
      </w:tr>
      <w:tr w:rsidR="0055495A" w:rsidRPr="00221F68" w14:paraId="1FAFB874" w14:textId="77777777" w:rsidTr="3822AEC0">
        <w:trPr>
          <w:trHeight w:val="300"/>
        </w:trPr>
        <w:tc>
          <w:tcPr>
            <w:tcW w:w="1039" w:type="dxa"/>
            <w:shd w:val="clear" w:color="auto" w:fill="FBE4D5" w:themeFill="accent2" w:themeFillTint="33"/>
            <w:vAlign w:val="center"/>
          </w:tcPr>
          <w:p w14:paraId="7AE4D477" w14:textId="0F22EF64" w:rsidR="0055495A" w:rsidRPr="007B6B59" w:rsidRDefault="0055495A" w:rsidP="0055495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25FB">
              <w:rPr>
                <w:sz w:val="20"/>
                <w:szCs w:val="20"/>
              </w:rPr>
              <w:t>Lamin A/C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14:paraId="37B7D6A9" w14:textId="4A4680B5" w:rsidR="0055495A" w:rsidRPr="00221F68" w:rsidRDefault="0055495A" w:rsidP="0055495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25FB">
              <w:rPr>
                <w:sz w:val="20"/>
                <w:szCs w:val="20"/>
              </w:rPr>
              <w:t>f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14:paraId="22B2EDEF" w14:textId="0DC46E22" w:rsidR="0055495A" w:rsidRPr="00846213" w:rsidRDefault="0055495A" w:rsidP="0055495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25FB">
              <w:rPr>
                <w:sz w:val="20"/>
                <w:szCs w:val="20"/>
              </w:rPr>
              <w:t>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455EA9D0" w14:textId="43C1C1AD" w:rsidR="0055495A" w:rsidRPr="00846213" w:rsidRDefault="0055495A" w:rsidP="0055495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25FB">
              <w:rPr>
                <w:sz w:val="20"/>
                <w:szCs w:val="20"/>
              </w:rPr>
              <w:t>18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14:paraId="5BA56F0C" w14:textId="7B2FF3F1" w:rsidR="0055495A" w:rsidRDefault="4682E94A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center"/>
          </w:tcPr>
          <w:p w14:paraId="74A1FB12" w14:textId="04270AF1" w:rsidR="0055495A" w:rsidRPr="00846213" w:rsidRDefault="4682E94A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color w:val="000000" w:themeColor="text1"/>
                <w:sz w:val="20"/>
                <w:szCs w:val="20"/>
              </w:rPr>
              <w:t xml:space="preserve">PVCs, </w:t>
            </w:r>
            <w:r w:rsidR="3E10A18E" w:rsidRPr="3822AEC0">
              <w:rPr>
                <w:sz w:val="20"/>
                <w:szCs w:val="20"/>
              </w:rPr>
              <w:t>l</w:t>
            </w:r>
            <w:r w:rsidRPr="3822AEC0">
              <w:rPr>
                <w:sz w:val="20"/>
                <w:szCs w:val="20"/>
              </w:rPr>
              <w:t>ow voltage</w:t>
            </w:r>
          </w:p>
        </w:tc>
        <w:tc>
          <w:tcPr>
            <w:tcW w:w="1565" w:type="dxa"/>
            <w:shd w:val="clear" w:color="auto" w:fill="F2F2F2" w:themeFill="background1" w:themeFillShade="F2"/>
            <w:vAlign w:val="center"/>
          </w:tcPr>
          <w:p w14:paraId="0529C7F8" w14:textId="33870469" w:rsidR="0055495A" w:rsidRPr="00846213" w:rsidRDefault="4682E94A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color w:val="000000" w:themeColor="text1"/>
                <w:sz w:val="20"/>
                <w:szCs w:val="20"/>
              </w:rPr>
              <w:t xml:space="preserve">PVCs, </w:t>
            </w:r>
            <w:r w:rsidRPr="3822AEC0">
              <w:rPr>
                <w:sz w:val="20"/>
                <w:szCs w:val="20"/>
              </w:rPr>
              <w:t>Low voltage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2EE93442" w14:textId="5DC109FB" w:rsidR="0055495A" w:rsidRPr="00846213" w:rsidRDefault="4682E94A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color w:val="000000" w:themeColor="text1"/>
                <w:sz w:val="20"/>
                <w:szCs w:val="20"/>
              </w:rPr>
              <w:t>LMNA</w:t>
            </w:r>
          </w:p>
        </w:tc>
        <w:tc>
          <w:tcPr>
            <w:tcW w:w="1252" w:type="dxa"/>
            <w:shd w:val="clear" w:color="auto" w:fill="F2F2F2" w:themeFill="background1" w:themeFillShade="F2"/>
            <w:vAlign w:val="center"/>
          </w:tcPr>
          <w:p w14:paraId="4386A689" w14:textId="2839FCA8" w:rsidR="0055495A" w:rsidRDefault="5B212CF1" w:rsidP="3822AEC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.1130G&gt;A</w:t>
            </w:r>
          </w:p>
        </w:tc>
        <w:tc>
          <w:tcPr>
            <w:tcW w:w="1410" w:type="dxa"/>
            <w:shd w:val="clear" w:color="auto" w:fill="F2F2F2" w:themeFill="background1" w:themeFillShade="F2"/>
            <w:vAlign w:val="center"/>
          </w:tcPr>
          <w:p w14:paraId="70ABDB7A" w14:textId="4D4BDF17" w:rsidR="220932EF" w:rsidRDefault="113310CB" w:rsidP="3822AEC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3822AEC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Gly377Asp</w:t>
            </w:r>
          </w:p>
        </w:tc>
      </w:tr>
      <w:tr w:rsidR="00F23B07" w:rsidRPr="00221F68" w14:paraId="412FAD60" w14:textId="442C60CB" w:rsidTr="3822AEC0">
        <w:trPr>
          <w:trHeight w:val="300"/>
        </w:trPr>
        <w:tc>
          <w:tcPr>
            <w:tcW w:w="1039" w:type="dxa"/>
            <w:vMerge w:val="restart"/>
            <w:shd w:val="clear" w:color="auto" w:fill="FBE4D5" w:themeFill="accent2" w:themeFillTint="33"/>
          </w:tcPr>
          <w:p w14:paraId="28D4EDE3" w14:textId="77777777" w:rsidR="00F23B07" w:rsidRPr="007B6B59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ort QTS</w:t>
            </w:r>
          </w:p>
        </w:tc>
        <w:tc>
          <w:tcPr>
            <w:tcW w:w="941" w:type="dxa"/>
            <w:shd w:val="clear" w:color="auto" w:fill="F2F2F2" w:themeFill="background1" w:themeFillShade="F2"/>
          </w:tcPr>
          <w:p w14:paraId="0BB6EC85" w14:textId="1E3861F7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F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bottom"/>
          </w:tcPr>
          <w:p w14:paraId="039C4FA2" w14:textId="17E45345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EA7BEDD" w14:textId="2259C733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bottom"/>
          </w:tcPr>
          <w:p w14:paraId="2451E2ED" w14:textId="32955042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747B723D" w14:textId="7275C2E0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cope, exercise-induced</w:t>
            </w:r>
          </w:p>
        </w:tc>
        <w:tc>
          <w:tcPr>
            <w:tcW w:w="1565" w:type="dxa"/>
            <w:shd w:val="clear" w:color="auto" w:fill="F2F2F2" w:themeFill="background1" w:themeFillShade="F2"/>
            <w:vAlign w:val="bottom"/>
          </w:tcPr>
          <w:p w14:paraId="3EDA8DB0" w14:textId="7006CCBC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VCs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bottom"/>
          </w:tcPr>
          <w:p w14:paraId="617A78C5" w14:textId="437B0914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758A1313" w14:textId="62181423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733C&gt;T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27D43608" w14:textId="36DC0600" w:rsidR="6EC4EF6D" w:rsidRDefault="6EC4EF6D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23B07" w:rsidRPr="00221F68" w14:paraId="4044D468" w14:textId="6340A551" w:rsidTr="3822AEC0">
        <w:trPr>
          <w:trHeight w:val="300"/>
        </w:trPr>
        <w:tc>
          <w:tcPr>
            <w:tcW w:w="1039" w:type="dxa"/>
            <w:vMerge/>
          </w:tcPr>
          <w:p w14:paraId="5D1B01B5" w14:textId="50C974AE" w:rsidR="00F23B07" w:rsidRPr="007B6B59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</w:tcPr>
          <w:p w14:paraId="701D61AE" w14:textId="4DD91CD2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bottom"/>
          </w:tcPr>
          <w:p w14:paraId="323943C0" w14:textId="77777777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9E8FA2F" w14:textId="77777777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bottom"/>
          </w:tcPr>
          <w:p w14:paraId="59D2CA52" w14:textId="0BCDCCF0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6A87F30" w14:textId="77777777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cope, nsVTs, aFib</w:t>
            </w:r>
          </w:p>
        </w:tc>
        <w:tc>
          <w:tcPr>
            <w:tcW w:w="1565" w:type="dxa"/>
            <w:shd w:val="clear" w:color="auto" w:fill="F2F2F2" w:themeFill="background1" w:themeFillShade="F2"/>
            <w:vAlign w:val="bottom"/>
          </w:tcPr>
          <w:p w14:paraId="09240E49" w14:textId="0BE1415F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</w:t>
            </w:r>
            <w:r w:rsidR="00A23D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  331 </w:t>
            </w:r>
            <w:r w:rsidR="002C24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bottom"/>
          </w:tcPr>
          <w:p w14:paraId="4744C2B0" w14:textId="77777777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4212F5E8" w14:textId="77777777" w:rsidR="00F23B07" w:rsidRPr="00846213" w:rsidRDefault="00F23B07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</w:tcPr>
          <w:p w14:paraId="44D681C4" w14:textId="112D934E" w:rsidR="6EC4EF6D" w:rsidRDefault="6EC4EF6D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363A2" w:rsidRPr="00221F68" w14:paraId="1920B3F4" w14:textId="4D24F7AF" w:rsidTr="3822AEC0">
        <w:trPr>
          <w:trHeight w:val="300"/>
        </w:trPr>
        <w:tc>
          <w:tcPr>
            <w:tcW w:w="1039" w:type="dxa"/>
            <w:shd w:val="clear" w:color="auto" w:fill="FBE4D5" w:themeFill="accent2" w:themeFillTint="33"/>
          </w:tcPr>
          <w:p w14:paraId="2B956D1A" w14:textId="77777777" w:rsidR="002363A2" w:rsidRPr="007B6B59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B6B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 - Fib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14:paraId="1E8757B0" w14:textId="77777777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bottom"/>
          </w:tcPr>
          <w:p w14:paraId="493BBB3A" w14:textId="77777777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38A7411" w14:textId="77777777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bottom"/>
          </w:tcPr>
          <w:p w14:paraId="41937B67" w14:textId="1C38C555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51F20658" w14:textId="746C6AB3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A</w:t>
            </w: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A23D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-</w:t>
            </w: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565" w:type="dxa"/>
            <w:shd w:val="clear" w:color="auto" w:fill="F2F2F2" w:themeFill="background1" w:themeFillShade="F2"/>
            <w:vAlign w:val="bottom"/>
          </w:tcPr>
          <w:p w14:paraId="4CEA3556" w14:textId="77777777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-Fib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bottom"/>
          </w:tcPr>
          <w:p w14:paraId="500CF623" w14:textId="77777777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1E3EDFB9" w14:textId="7F7377AE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4525C&gt;T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0AACB91C" w14:textId="4C48FB40" w:rsidR="45BE4EE5" w:rsidRDefault="45BE4EE5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6EC4EF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Pro1509Ser</w:t>
            </w:r>
          </w:p>
        </w:tc>
      </w:tr>
      <w:tr w:rsidR="002363A2" w:rsidRPr="00221F68" w14:paraId="03CA977E" w14:textId="11E47283" w:rsidTr="3822AEC0">
        <w:trPr>
          <w:trHeight w:val="300"/>
        </w:trPr>
        <w:tc>
          <w:tcPr>
            <w:tcW w:w="1039" w:type="dxa"/>
            <w:shd w:val="clear" w:color="auto" w:fill="FBE4D5" w:themeFill="accent2" w:themeFillTint="33"/>
          </w:tcPr>
          <w:p w14:paraId="16A46485" w14:textId="77777777" w:rsidR="002363A2" w:rsidRPr="007B6B59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us node disease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bottom"/>
          </w:tcPr>
          <w:p w14:paraId="3BB103BB" w14:textId="77777777" w:rsidR="002363A2" w:rsidRPr="00221F68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bottom"/>
          </w:tcPr>
          <w:p w14:paraId="10E8E65E" w14:textId="77777777" w:rsidR="002363A2" w:rsidRPr="00221F68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1DA57EC" w14:textId="77777777" w:rsidR="002363A2" w:rsidRPr="00221F68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bottom"/>
          </w:tcPr>
          <w:p w14:paraId="406BE648" w14:textId="77777777" w:rsidR="002363A2" w:rsidRPr="00221F68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amily history </w:t>
            </w:r>
          </w:p>
        </w:tc>
        <w:tc>
          <w:tcPr>
            <w:tcW w:w="1772" w:type="dxa"/>
            <w:shd w:val="clear" w:color="auto" w:fill="F2F2F2" w:themeFill="background1" w:themeFillShade="F2"/>
            <w:vAlign w:val="bottom"/>
          </w:tcPr>
          <w:p w14:paraId="066E2111" w14:textId="77777777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us bradycardia</w:t>
            </w:r>
          </w:p>
        </w:tc>
        <w:tc>
          <w:tcPr>
            <w:tcW w:w="1565" w:type="dxa"/>
            <w:shd w:val="clear" w:color="auto" w:fill="F2F2F2" w:themeFill="background1" w:themeFillShade="F2"/>
            <w:vAlign w:val="bottom"/>
          </w:tcPr>
          <w:p w14:paraId="49F73289" w14:textId="77777777" w:rsidR="002363A2" w:rsidRPr="00221F68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us bradycardia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bottom"/>
          </w:tcPr>
          <w:p w14:paraId="2B5A95CD" w14:textId="77777777" w:rsidR="002363A2" w:rsidRPr="00221F68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462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KCNJ5 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14:paraId="0409CF7B" w14:textId="0B64B336" w:rsidR="002363A2" w:rsidRPr="00846213" w:rsidRDefault="002363A2" w:rsidP="00F948D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303G&gt;C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1478959E" w14:textId="0CD5FEF8" w:rsidR="258C3D71" w:rsidRDefault="258C3D71" w:rsidP="6EC4EF6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6EC4EF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.Glu101Asp</w:t>
            </w:r>
          </w:p>
        </w:tc>
      </w:tr>
    </w:tbl>
    <w:p w14:paraId="45C91BEE" w14:textId="77777777" w:rsidR="00E260FE" w:rsidRDefault="00E260FE" w:rsidP="00E260FE">
      <w:pPr>
        <w:rPr>
          <w:lang w:val="en-GB"/>
        </w:rPr>
      </w:pPr>
    </w:p>
    <w:p w14:paraId="4F414C68" w14:textId="77777777" w:rsidR="00E260FE" w:rsidRDefault="00E260FE" w:rsidP="00EF2D5A">
      <w:pPr>
        <w:jc w:val="center"/>
        <w:rPr>
          <w:lang w:val="en-GB"/>
        </w:rPr>
      </w:pPr>
    </w:p>
    <w:p w14:paraId="171D0E8C" w14:textId="77777777" w:rsidR="00E260FE" w:rsidRDefault="00E260FE" w:rsidP="00E260FE">
      <w:pPr>
        <w:rPr>
          <w:lang w:val="en-GB"/>
        </w:rPr>
      </w:pPr>
    </w:p>
    <w:p w14:paraId="777DDFCE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1E4A42E7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5A62D2F9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0D028D2F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2DA9B63B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16028E77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1952826C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08A67BC6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3E0367BA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10C42571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6F3D33F9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026C74E9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119A1112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768D664C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23975B20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1F11A432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3AFEFB9A" w14:textId="77777777" w:rsidR="00FE548F" w:rsidRDefault="00FE548F" w:rsidP="00686861">
      <w:pPr>
        <w:spacing w:after="160" w:line="259" w:lineRule="auto"/>
        <w:rPr>
          <w:lang w:val="en-GB"/>
        </w:rPr>
      </w:pPr>
    </w:p>
    <w:p w14:paraId="33F30C4B" w14:textId="63071089" w:rsidR="00686861" w:rsidRPr="00CD0A56" w:rsidRDefault="00686861" w:rsidP="00686861">
      <w:pPr>
        <w:spacing w:after="160" w:line="259" w:lineRule="auto"/>
        <w:rPr>
          <w:lang w:val="en-GB"/>
        </w:rPr>
      </w:pPr>
      <w:r w:rsidRPr="6EAD2894">
        <w:rPr>
          <w:lang w:val="en-GB"/>
        </w:rPr>
        <w:t>Supplementary Table 1d: Clinical characteristics and results of genetic analysis of CPVT, Lamin A/C and other patients</w:t>
      </w:r>
    </w:p>
    <w:p w14:paraId="14B1F0BB" w14:textId="77777777" w:rsidR="00686861" w:rsidRDefault="00686861" w:rsidP="00E260FE">
      <w:pPr>
        <w:spacing w:line="360" w:lineRule="auto"/>
        <w:rPr>
          <w:lang w:val="en-GB"/>
        </w:rPr>
      </w:pPr>
    </w:p>
    <w:p w14:paraId="32689123" w14:textId="77777777" w:rsidR="00686861" w:rsidRDefault="00686861" w:rsidP="00E260FE">
      <w:pPr>
        <w:spacing w:line="360" w:lineRule="auto"/>
        <w:rPr>
          <w:lang w:val="en-GB"/>
        </w:rPr>
      </w:pPr>
    </w:p>
    <w:p w14:paraId="1412E54A" w14:textId="77777777" w:rsidR="00686861" w:rsidRDefault="00686861" w:rsidP="00E260FE">
      <w:pPr>
        <w:spacing w:line="360" w:lineRule="auto"/>
        <w:rPr>
          <w:lang w:val="en-GB"/>
        </w:rPr>
      </w:pPr>
    </w:p>
    <w:p w14:paraId="1CD37E9A" w14:textId="7094B5E4" w:rsidR="00E260FE" w:rsidRDefault="00E260FE" w:rsidP="00E260FE">
      <w:pPr>
        <w:spacing w:line="360" w:lineRule="auto"/>
        <w:rPr>
          <w:lang w:val="en-GB"/>
        </w:rPr>
      </w:pPr>
      <w:r w:rsidRPr="6EAD2894">
        <w:rPr>
          <w:lang w:val="en-GB"/>
        </w:rPr>
        <w:t>Supplementary Table 1a - d</w:t>
      </w:r>
    </w:p>
    <w:p w14:paraId="78AC889F" w14:textId="77777777" w:rsidR="00E260FE" w:rsidRDefault="00E260FE" w:rsidP="00E260FE">
      <w:pPr>
        <w:spacing w:line="360" w:lineRule="auto"/>
        <w:rPr>
          <w:lang w:val="en-GB"/>
        </w:rPr>
      </w:pPr>
    </w:p>
    <w:p w14:paraId="0E024230" w14:textId="77777777" w:rsidR="00E260FE" w:rsidRDefault="00E260FE" w:rsidP="00E260FE">
      <w:pPr>
        <w:spacing w:line="360" w:lineRule="auto"/>
        <w:rPr>
          <w:lang w:val="en-GB"/>
        </w:rPr>
      </w:pPr>
      <w:r>
        <w:rPr>
          <w:lang w:val="en-GB"/>
        </w:rPr>
        <w:t>Clinical characteristics and results of genetic analysis of all IADs patients.</w:t>
      </w:r>
      <w:r w:rsidRPr="005D1C3E">
        <w:rPr>
          <w:lang w:val="en-GB"/>
        </w:rPr>
        <w:t xml:space="preserve"> </w:t>
      </w:r>
    </w:p>
    <w:p w14:paraId="07B1D9D2" w14:textId="0DA1A530" w:rsidR="00E260FE" w:rsidRPr="00034A95" w:rsidRDefault="00E260FE" w:rsidP="00E260FE">
      <w:pPr>
        <w:spacing w:line="360" w:lineRule="auto"/>
        <w:rPr>
          <w:lang w:val="en-GB"/>
        </w:rPr>
      </w:pPr>
      <w:r w:rsidRPr="005D1C3E">
        <w:rPr>
          <w:lang w:val="en-GB"/>
        </w:rPr>
        <w:t xml:space="preserve"> (IADs Inherited arrhythmogenic diseases, LQTS Long QT syndrome, BrS Brugada syndrome, ARVC arrhythmogenic right ventricular cardiomyopathy, CPVT catecholaminergic polymorphic ventricular tachycardia, </w:t>
      </w:r>
      <w:r w:rsidR="009E4463" w:rsidRPr="009E4463">
        <w:rPr>
          <w:lang w:val="en-GB"/>
        </w:rPr>
        <w:t xml:space="preserve">nsVTs </w:t>
      </w:r>
      <w:r w:rsidR="009E4463">
        <w:rPr>
          <w:lang w:val="en-GB"/>
        </w:rPr>
        <w:t>non sustained</w:t>
      </w:r>
      <w:r w:rsidR="00470EF7">
        <w:rPr>
          <w:lang w:val="en-GB"/>
        </w:rPr>
        <w:t xml:space="preserve"> ventricular tachycardia, </w:t>
      </w:r>
      <w:r w:rsidRPr="005D1C3E">
        <w:rPr>
          <w:lang w:val="en-GB"/>
        </w:rPr>
        <w:t>Lamin A/C Laminopathy</w:t>
      </w:r>
      <w:r>
        <w:rPr>
          <w:lang w:val="en-GB"/>
        </w:rPr>
        <w:t xml:space="preserve"> A/C</w:t>
      </w:r>
      <w:r w:rsidRPr="005D1C3E">
        <w:rPr>
          <w:lang w:val="en-GB"/>
        </w:rPr>
        <w:t>, SQTS</w:t>
      </w:r>
      <w:r>
        <w:rPr>
          <w:lang w:val="en-GB"/>
        </w:rPr>
        <w:t xml:space="preserve"> short QT syndrome, </w:t>
      </w:r>
      <w:r w:rsidRPr="005D1C3E">
        <w:rPr>
          <w:lang w:val="en-GB"/>
        </w:rPr>
        <w:t>V-Fib</w:t>
      </w:r>
      <w:r>
        <w:rPr>
          <w:lang w:val="en-GB"/>
        </w:rPr>
        <w:t xml:space="preserve"> ventricular fibrillation, PVCs premature ventricular complexes, ALTE</w:t>
      </w:r>
      <w:r w:rsidR="00B07A1A" w:rsidRPr="00B07A1A">
        <w:rPr>
          <w:rFonts w:asciiTheme="majorBidi" w:hAnsiTheme="majorBidi" w:cstheme="majorBidi"/>
          <w:color w:val="00B050"/>
          <w:lang w:val="en-GB" w:eastAsia="en-US"/>
        </w:rPr>
        <w:t xml:space="preserve"> </w:t>
      </w:r>
      <w:r w:rsidR="00E34FA3" w:rsidRPr="00E34FA3">
        <w:rPr>
          <w:rFonts w:asciiTheme="majorBidi" w:hAnsiTheme="majorBidi" w:cstheme="majorBidi"/>
          <w:lang w:val="en-GB" w:eastAsia="en-US"/>
        </w:rPr>
        <w:t>a</w:t>
      </w:r>
      <w:r w:rsidR="00B07A1A" w:rsidRPr="00E34FA3">
        <w:rPr>
          <w:rFonts w:asciiTheme="majorBidi" w:hAnsiTheme="majorBidi" w:cstheme="majorBidi"/>
          <w:lang w:val="en-GB" w:eastAsia="en-US"/>
        </w:rPr>
        <w:t xml:space="preserve">pparent </w:t>
      </w:r>
      <w:r w:rsidR="00E34FA3">
        <w:rPr>
          <w:rFonts w:asciiTheme="majorBidi" w:hAnsiTheme="majorBidi" w:cstheme="majorBidi"/>
          <w:lang w:val="en-GB" w:eastAsia="en-US"/>
        </w:rPr>
        <w:t>l</w:t>
      </w:r>
      <w:r w:rsidR="00B07A1A" w:rsidRPr="00E34FA3">
        <w:rPr>
          <w:rFonts w:asciiTheme="majorBidi" w:hAnsiTheme="majorBidi" w:cstheme="majorBidi"/>
          <w:lang w:val="en-GB" w:eastAsia="en-US"/>
        </w:rPr>
        <w:t>ife-</w:t>
      </w:r>
      <w:r w:rsidR="00E34FA3">
        <w:rPr>
          <w:rFonts w:asciiTheme="majorBidi" w:hAnsiTheme="majorBidi" w:cstheme="majorBidi"/>
          <w:lang w:val="en-GB" w:eastAsia="en-US"/>
        </w:rPr>
        <w:t>t</w:t>
      </w:r>
      <w:r w:rsidR="00B07A1A" w:rsidRPr="00E34FA3">
        <w:rPr>
          <w:rFonts w:asciiTheme="majorBidi" w:hAnsiTheme="majorBidi" w:cstheme="majorBidi"/>
          <w:lang w:val="en-GB" w:eastAsia="en-US"/>
        </w:rPr>
        <w:t xml:space="preserve">hreatening </w:t>
      </w:r>
      <w:r w:rsidR="00E34FA3">
        <w:rPr>
          <w:rFonts w:asciiTheme="majorBidi" w:hAnsiTheme="majorBidi" w:cstheme="majorBidi"/>
          <w:lang w:val="en-GB" w:eastAsia="en-US"/>
        </w:rPr>
        <w:t>e</w:t>
      </w:r>
      <w:r w:rsidR="00B07A1A" w:rsidRPr="00E34FA3">
        <w:rPr>
          <w:rFonts w:asciiTheme="majorBidi" w:hAnsiTheme="majorBidi" w:cstheme="majorBidi"/>
          <w:lang w:val="en-GB" w:eastAsia="en-US"/>
        </w:rPr>
        <w:t>vent</w:t>
      </w:r>
      <w:r w:rsidR="00147265">
        <w:rPr>
          <w:lang w:val="en-GB"/>
        </w:rPr>
        <w:t xml:space="preserve">, </w:t>
      </w:r>
      <w:r w:rsidR="00E32292">
        <w:rPr>
          <w:lang w:val="en-GB"/>
        </w:rPr>
        <w:t xml:space="preserve">ACA </w:t>
      </w:r>
      <w:r w:rsidR="00E32292">
        <w:rPr>
          <w:rFonts w:hint="eastAsia"/>
          <w:lang w:val="en-GB"/>
        </w:rPr>
        <w:t>aborted cardiac arrest</w:t>
      </w:r>
      <w:r w:rsidRPr="005D1C3E">
        <w:rPr>
          <w:lang w:val="en-GB"/>
        </w:rPr>
        <w:t>).</w:t>
      </w:r>
    </w:p>
    <w:p w14:paraId="5150403C" w14:textId="77777777" w:rsidR="00BE0F8F" w:rsidRPr="00BE0F8F" w:rsidRDefault="00BE0F8F">
      <w:pPr>
        <w:rPr>
          <w:lang w:val="en-GB"/>
        </w:rPr>
      </w:pPr>
    </w:p>
    <w:sectPr w:rsidR="00BE0F8F" w:rsidRPr="00BE0F8F" w:rsidSect="00BE0F8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F8F"/>
    <w:rsid w:val="00000E23"/>
    <w:rsid w:val="00004E3B"/>
    <w:rsid w:val="000107F2"/>
    <w:rsid w:val="00015751"/>
    <w:rsid w:val="00020C12"/>
    <w:rsid w:val="00024A74"/>
    <w:rsid w:val="00057B1D"/>
    <w:rsid w:val="000627F0"/>
    <w:rsid w:val="00095CB7"/>
    <w:rsid w:val="000B290D"/>
    <w:rsid w:val="000E14FA"/>
    <w:rsid w:val="0010342B"/>
    <w:rsid w:val="00103FDB"/>
    <w:rsid w:val="00136AAE"/>
    <w:rsid w:val="0014150F"/>
    <w:rsid w:val="001425D0"/>
    <w:rsid w:val="0014718C"/>
    <w:rsid w:val="00147265"/>
    <w:rsid w:val="00160848"/>
    <w:rsid w:val="00160957"/>
    <w:rsid w:val="001772CB"/>
    <w:rsid w:val="00195BEF"/>
    <w:rsid w:val="001B4FB2"/>
    <w:rsid w:val="001B5A67"/>
    <w:rsid w:val="001F411A"/>
    <w:rsid w:val="00221F68"/>
    <w:rsid w:val="00231621"/>
    <w:rsid w:val="0023244C"/>
    <w:rsid w:val="002363A2"/>
    <w:rsid w:val="00236973"/>
    <w:rsid w:val="0025172B"/>
    <w:rsid w:val="00251965"/>
    <w:rsid w:val="002622E2"/>
    <w:rsid w:val="00283885"/>
    <w:rsid w:val="002934FB"/>
    <w:rsid w:val="002A6B25"/>
    <w:rsid w:val="002B5361"/>
    <w:rsid w:val="002B5E21"/>
    <w:rsid w:val="002C2459"/>
    <w:rsid w:val="003047D0"/>
    <w:rsid w:val="00324C99"/>
    <w:rsid w:val="00325989"/>
    <w:rsid w:val="003268CB"/>
    <w:rsid w:val="0038C992"/>
    <w:rsid w:val="00392289"/>
    <w:rsid w:val="003B61A4"/>
    <w:rsid w:val="0040192E"/>
    <w:rsid w:val="004020FB"/>
    <w:rsid w:val="00410EBB"/>
    <w:rsid w:val="0041345B"/>
    <w:rsid w:val="00416F80"/>
    <w:rsid w:val="00426C62"/>
    <w:rsid w:val="00443BD1"/>
    <w:rsid w:val="00466F4B"/>
    <w:rsid w:val="00470EF7"/>
    <w:rsid w:val="00486AF1"/>
    <w:rsid w:val="00493803"/>
    <w:rsid w:val="004C27EA"/>
    <w:rsid w:val="00522304"/>
    <w:rsid w:val="00525CAB"/>
    <w:rsid w:val="005460C4"/>
    <w:rsid w:val="00553DDE"/>
    <w:rsid w:val="0055495A"/>
    <w:rsid w:val="00562E3E"/>
    <w:rsid w:val="00565F0D"/>
    <w:rsid w:val="00572440"/>
    <w:rsid w:val="00596F40"/>
    <w:rsid w:val="005A005D"/>
    <w:rsid w:val="005C439C"/>
    <w:rsid w:val="00601CBF"/>
    <w:rsid w:val="00622DA9"/>
    <w:rsid w:val="00624BE1"/>
    <w:rsid w:val="00636822"/>
    <w:rsid w:val="006715D2"/>
    <w:rsid w:val="00686861"/>
    <w:rsid w:val="006A4534"/>
    <w:rsid w:val="006F384B"/>
    <w:rsid w:val="00706A78"/>
    <w:rsid w:val="007169A5"/>
    <w:rsid w:val="00761BBB"/>
    <w:rsid w:val="00766518"/>
    <w:rsid w:val="00771627"/>
    <w:rsid w:val="00771888"/>
    <w:rsid w:val="007B2E3F"/>
    <w:rsid w:val="007C0413"/>
    <w:rsid w:val="007C1528"/>
    <w:rsid w:val="007F54FF"/>
    <w:rsid w:val="007F6E0B"/>
    <w:rsid w:val="00805251"/>
    <w:rsid w:val="0082186D"/>
    <w:rsid w:val="00853AD4"/>
    <w:rsid w:val="0086097B"/>
    <w:rsid w:val="008644B1"/>
    <w:rsid w:val="00886F83"/>
    <w:rsid w:val="00897328"/>
    <w:rsid w:val="008A466E"/>
    <w:rsid w:val="008D6A6D"/>
    <w:rsid w:val="00927753"/>
    <w:rsid w:val="00993836"/>
    <w:rsid w:val="009A4E69"/>
    <w:rsid w:val="009B1EA1"/>
    <w:rsid w:val="009C34C0"/>
    <w:rsid w:val="009D5801"/>
    <w:rsid w:val="009E4463"/>
    <w:rsid w:val="00A16CCC"/>
    <w:rsid w:val="00A23D5C"/>
    <w:rsid w:val="00A52F03"/>
    <w:rsid w:val="00A53615"/>
    <w:rsid w:val="00A60B1A"/>
    <w:rsid w:val="00A716C6"/>
    <w:rsid w:val="00A75803"/>
    <w:rsid w:val="00A83A56"/>
    <w:rsid w:val="00A86414"/>
    <w:rsid w:val="00A871B7"/>
    <w:rsid w:val="00A91DE9"/>
    <w:rsid w:val="00B07A1A"/>
    <w:rsid w:val="00B1589A"/>
    <w:rsid w:val="00B72026"/>
    <w:rsid w:val="00BA5990"/>
    <w:rsid w:val="00BC04C8"/>
    <w:rsid w:val="00BC5854"/>
    <w:rsid w:val="00BD04E0"/>
    <w:rsid w:val="00BE0F8F"/>
    <w:rsid w:val="00BE3C2B"/>
    <w:rsid w:val="00C149E4"/>
    <w:rsid w:val="00C20E9E"/>
    <w:rsid w:val="00C3031F"/>
    <w:rsid w:val="00C30C48"/>
    <w:rsid w:val="00C37EDA"/>
    <w:rsid w:val="00C609BE"/>
    <w:rsid w:val="00C71D87"/>
    <w:rsid w:val="00CA238A"/>
    <w:rsid w:val="00CB7B93"/>
    <w:rsid w:val="00CD1A4C"/>
    <w:rsid w:val="00CD6FD0"/>
    <w:rsid w:val="00CD78C6"/>
    <w:rsid w:val="00CE134F"/>
    <w:rsid w:val="00D00F91"/>
    <w:rsid w:val="00D10B19"/>
    <w:rsid w:val="00D131FA"/>
    <w:rsid w:val="00D144F2"/>
    <w:rsid w:val="00D32B44"/>
    <w:rsid w:val="00D37B63"/>
    <w:rsid w:val="00D50F8A"/>
    <w:rsid w:val="00D532C0"/>
    <w:rsid w:val="00D55C7A"/>
    <w:rsid w:val="00D916FA"/>
    <w:rsid w:val="00D9789A"/>
    <w:rsid w:val="00DB2012"/>
    <w:rsid w:val="00E260FE"/>
    <w:rsid w:val="00E265EF"/>
    <w:rsid w:val="00E2EACD"/>
    <w:rsid w:val="00E32292"/>
    <w:rsid w:val="00E34FA3"/>
    <w:rsid w:val="00E36F2B"/>
    <w:rsid w:val="00E74ECC"/>
    <w:rsid w:val="00EA6C57"/>
    <w:rsid w:val="00EE603A"/>
    <w:rsid w:val="00EF2D5A"/>
    <w:rsid w:val="00F056A7"/>
    <w:rsid w:val="00F23B07"/>
    <w:rsid w:val="00F65C56"/>
    <w:rsid w:val="00F8567E"/>
    <w:rsid w:val="00F948DE"/>
    <w:rsid w:val="00FD643E"/>
    <w:rsid w:val="00FD6E90"/>
    <w:rsid w:val="00FE548F"/>
    <w:rsid w:val="00FF0A5F"/>
    <w:rsid w:val="00FF45D3"/>
    <w:rsid w:val="01DC7B0D"/>
    <w:rsid w:val="023E9E69"/>
    <w:rsid w:val="024C851D"/>
    <w:rsid w:val="0272F2A0"/>
    <w:rsid w:val="02C42032"/>
    <w:rsid w:val="02D61DE5"/>
    <w:rsid w:val="03017A16"/>
    <w:rsid w:val="030A3487"/>
    <w:rsid w:val="035B29E4"/>
    <w:rsid w:val="036F1D3C"/>
    <w:rsid w:val="03D84A3F"/>
    <w:rsid w:val="04446BA6"/>
    <w:rsid w:val="04CC897E"/>
    <w:rsid w:val="0566B87C"/>
    <w:rsid w:val="05CF4F2E"/>
    <w:rsid w:val="05E89504"/>
    <w:rsid w:val="0623D1AC"/>
    <w:rsid w:val="063AB9C0"/>
    <w:rsid w:val="06448678"/>
    <w:rsid w:val="06594DA8"/>
    <w:rsid w:val="06744227"/>
    <w:rsid w:val="078414DD"/>
    <w:rsid w:val="07A7C794"/>
    <w:rsid w:val="07BBF735"/>
    <w:rsid w:val="07FB3E64"/>
    <w:rsid w:val="081642E6"/>
    <w:rsid w:val="084AFD17"/>
    <w:rsid w:val="08BC305C"/>
    <w:rsid w:val="08C5D53F"/>
    <w:rsid w:val="0926587C"/>
    <w:rsid w:val="098111E4"/>
    <w:rsid w:val="09842A71"/>
    <w:rsid w:val="09940242"/>
    <w:rsid w:val="09D0DA3C"/>
    <w:rsid w:val="0A1C40B3"/>
    <w:rsid w:val="0AA34667"/>
    <w:rsid w:val="0AC2D216"/>
    <w:rsid w:val="0B0639BD"/>
    <w:rsid w:val="0B458442"/>
    <w:rsid w:val="0B910BBC"/>
    <w:rsid w:val="0C04A2A5"/>
    <w:rsid w:val="0C788010"/>
    <w:rsid w:val="0CF46B31"/>
    <w:rsid w:val="0CF669A8"/>
    <w:rsid w:val="0D02F980"/>
    <w:rsid w:val="0D21306B"/>
    <w:rsid w:val="0D41D962"/>
    <w:rsid w:val="0D980838"/>
    <w:rsid w:val="0DDF0ECF"/>
    <w:rsid w:val="0DEC22BC"/>
    <w:rsid w:val="0E11D7BF"/>
    <w:rsid w:val="0E23C562"/>
    <w:rsid w:val="0E2FD803"/>
    <w:rsid w:val="0E7EE5F1"/>
    <w:rsid w:val="0E8F8749"/>
    <w:rsid w:val="0EB4A789"/>
    <w:rsid w:val="0EFC4344"/>
    <w:rsid w:val="10F0FAB5"/>
    <w:rsid w:val="10FC6105"/>
    <w:rsid w:val="110009E3"/>
    <w:rsid w:val="11281549"/>
    <w:rsid w:val="113310CB"/>
    <w:rsid w:val="115DBBF2"/>
    <w:rsid w:val="11D3AB6D"/>
    <w:rsid w:val="11F1FBE0"/>
    <w:rsid w:val="125AFCE5"/>
    <w:rsid w:val="127E670C"/>
    <w:rsid w:val="12C27A35"/>
    <w:rsid w:val="12D73374"/>
    <w:rsid w:val="12E8DA28"/>
    <w:rsid w:val="1327AAD0"/>
    <w:rsid w:val="13564489"/>
    <w:rsid w:val="13A0A008"/>
    <w:rsid w:val="13BCFFFA"/>
    <w:rsid w:val="13C9AFC6"/>
    <w:rsid w:val="13D0DB53"/>
    <w:rsid w:val="141C472B"/>
    <w:rsid w:val="14B92D28"/>
    <w:rsid w:val="15206098"/>
    <w:rsid w:val="152DB13D"/>
    <w:rsid w:val="155357CA"/>
    <w:rsid w:val="1567D79D"/>
    <w:rsid w:val="1589C986"/>
    <w:rsid w:val="15B8189B"/>
    <w:rsid w:val="1606FA76"/>
    <w:rsid w:val="160EC474"/>
    <w:rsid w:val="16B095D0"/>
    <w:rsid w:val="16ED6296"/>
    <w:rsid w:val="16F4B155"/>
    <w:rsid w:val="175AA3AF"/>
    <w:rsid w:val="17857815"/>
    <w:rsid w:val="179ABAB1"/>
    <w:rsid w:val="180D3CA0"/>
    <w:rsid w:val="1819603E"/>
    <w:rsid w:val="1867088E"/>
    <w:rsid w:val="18C230B9"/>
    <w:rsid w:val="192854AA"/>
    <w:rsid w:val="199B620F"/>
    <w:rsid w:val="19A3929D"/>
    <w:rsid w:val="1A01EF55"/>
    <w:rsid w:val="1ADE04EF"/>
    <w:rsid w:val="1AECC769"/>
    <w:rsid w:val="1BB79060"/>
    <w:rsid w:val="1D3F7E57"/>
    <w:rsid w:val="1D43A4B3"/>
    <w:rsid w:val="1D574D41"/>
    <w:rsid w:val="1D7BDD5D"/>
    <w:rsid w:val="1D8C83D3"/>
    <w:rsid w:val="1DEA5889"/>
    <w:rsid w:val="1DF6A373"/>
    <w:rsid w:val="1E739014"/>
    <w:rsid w:val="1ECBD72E"/>
    <w:rsid w:val="1ECFC21D"/>
    <w:rsid w:val="1EE47D39"/>
    <w:rsid w:val="1EE6C177"/>
    <w:rsid w:val="1EF04EF8"/>
    <w:rsid w:val="1EF60500"/>
    <w:rsid w:val="1F17B14E"/>
    <w:rsid w:val="1F5E1305"/>
    <w:rsid w:val="1F68D784"/>
    <w:rsid w:val="1FC1F5D6"/>
    <w:rsid w:val="1FD16688"/>
    <w:rsid w:val="1FE063E5"/>
    <w:rsid w:val="200E1BEB"/>
    <w:rsid w:val="20B456D8"/>
    <w:rsid w:val="20E01664"/>
    <w:rsid w:val="20E9634D"/>
    <w:rsid w:val="212E7517"/>
    <w:rsid w:val="213272C0"/>
    <w:rsid w:val="214438A6"/>
    <w:rsid w:val="21B239A2"/>
    <w:rsid w:val="21CAE5C3"/>
    <w:rsid w:val="220932EF"/>
    <w:rsid w:val="22176C35"/>
    <w:rsid w:val="224092BF"/>
    <w:rsid w:val="22C193DB"/>
    <w:rsid w:val="22D98328"/>
    <w:rsid w:val="2311A38C"/>
    <w:rsid w:val="2399DE19"/>
    <w:rsid w:val="23A5BE95"/>
    <w:rsid w:val="23CF0BF0"/>
    <w:rsid w:val="23DDAF12"/>
    <w:rsid w:val="23E0C482"/>
    <w:rsid w:val="242E4C87"/>
    <w:rsid w:val="243B4C7A"/>
    <w:rsid w:val="2450546C"/>
    <w:rsid w:val="24B78985"/>
    <w:rsid w:val="257F30ED"/>
    <w:rsid w:val="257F5A74"/>
    <w:rsid w:val="258C3D71"/>
    <w:rsid w:val="263E8C4B"/>
    <w:rsid w:val="26691E6A"/>
    <w:rsid w:val="2699B152"/>
    <w:rsid w:val="26E60836"/>
    <w:rsid w:val="26ECC635"/>
    <w:rsid w:val="273EFE7A"/>
    <w:rsid w:val="2753B279"/>
    <w:rsid w:val="287A8D66"/>
    <w:rsid w:val="28858FA4"/>
    <w:rsid w:val="28DA7D87"/>
    <w:rsid w:val="290EAD6E"/>
    <w:rsid w:val="2924AB00"/>
    <w:rsid w:val="294B67E8"/>
    <w:rsid w:val="297FB8B5"/>
    <w:rsid w:val="298E9B4F"/>
    <w:rsid w:val="2A1410C5"/>
    <w:rsid w:val="2A1C5578"/>
    <w:rsid w:val="2A220447"/>
    <w:rsid w:val="2A2EE0BE"/>
    <w:rsid w:val="2A8B16E5"/>
    <w:rsid w:val="2AB0642C"/>
    <w:rsid w:val="2AC3EC3D"/>
    <w:rsid w:val="2B0E125E"/>
    <w:rsid w:val="2B1CC80D"/>
    <w:rsid w:val="2B2389BF"/>
    <w:rsid w:val="2B3A97EF"/>
    <w:rsid w:val="2B4D057C"/>
    <w:rsid w:val="2B765A14"/>
    <w:rsid w:val="2C3507A9"/>
    <w:rsid w:val="2C4EF6F7"/>
    <w:rsid w:val="2C9FB257"/>
    <w:rsid w:val="2CA9BE7D"/>
    <w:rsid w:val="2CCF53D9"/>
    <w:rsid w:val="2D1ED3E6"/>
    <w:rsid w:val="2D4DDF67"/>
    <w:rsid w:val="2D60ACD5"/>
    <w:rsid w:val="2DF76815"/>
    <w:rsid w:val="2E399273"/>
    <w:rsid w:val="2E6A2B8D"/>
    <w:rsid w:val="2E6BBC40"/>
    <w:rsid w:val="2EA6296F"/>
    <w:rsid w:val="2EB896FA"/>
    <w:rsid w:val="2F3F1C3D"/>
    <w:rsid w:val="2FE159C6"/>
    <w:rsid w:val="2FE91945"/>
    <w:rsid w:val="30198C66"/>
    <w:rsid w:val="305DD803"/>
    <w:rsid w:val="306D7EE2"/>
    <w:rsid w:val="3077519A"/>
    <w:rsid w:val="307F6AC7"/>
    <w:rsid w:val="3086A0F9"/>
    <w:rsid w:val="3117082A"/>
    <w:rsid w:val="3152AB3D"/>
    <w:rsid w:val="315936CC"/>
    <w:rsid w:val="315F9C2F"/>
    <w:rsid w:val="3194C4FD"/>
    <w:rsid w:val="32934DD0"/>
    <w:rsid w:val="32CE81AD"/>
    <w:rsid w:val="32D3F07D"/>
    <w:rsid w:val="333C0D88"/>
    <w:rsid w:val="334C186C"/>
    <w:rsid w:val="33634F88"/>
    <w:rsid w:val="33965F6A"/>
    <w:rsid w:val="33D1EECB"/>
    <w:rsid w:val="33EF9605"/>
    <w:rsid w:val="33F0253C"/>
    <w:rsid w:val="345F09DB"/>
    <w:rsid w:val="352F4344"/>
    <w:rsid w:val="35454E7C"/>
    <w:rsid w:val="354911ED"/>
    <w:rsid w:val="360DDD84"/>
    <w:rsid w:val="362DC26D"/>
    <w:rsid w:val="364EC8DA"/>
    <w:rsid w:val="3666BE5E"/>
    <w:rsid w:val="366EBCA7"/>
    <w:rsid w:val="367BCD80"/>
    <w:rsid w:val="3721757D"/>
    <w:rsid w:val="372B94C9"/>
    <w:rsid w:val="3737BE4A"/>
    <w:rsid w:val="37429877"/>
    <w:rsid w:val="3752F1C6"/>
    <w:rsid w:val="378E66F6"/>
    <w:rsid w:val="37D05149"/>
    <w:rsid w:val="37EE9024"/>
    <w:rsid w:val="38076AD9"/>
    <w:rsid w:val="381694D1"/>
    <w:rsid w:val="3819A33F"/>
    <w:rsid w:val="3822AEC0"/>
    <w:rsid w:val="386B71D4"/>
    <w:rsid w:val="391E4FB1"/>
    <w:rsid w:val="395410BE"/>
    <w:rsid w:val="398D1617"/>
    <w:rsid w:val="39966E26"/>
    <w:rsid w:val="39C05127"/>
    <w:rsid w:val="39F5A155"/>
    <w:rsid w:val="3AA64320"/>
    <w:rsid w:val="3AAD613E"/>
    <w:rsid w:val="3AC225E9"/>
    <w:rsid w:val="3ADF7822"/>
    <w:rsid w:val="3B1B2A23"/>
    <w:rsid w:val="3B363B7F"/>
    <w:rsid w:val="3B45B8F1"/>
    <w:rsid w:val="3B498289"/>
    <w:rsid w:val="3B607E66"/>
    <w:rsid w:val="3B7B8BC2"/>
    <w:rsid w:val="3BA07DEF"/>
    <w:rsid w:val="3BD199D0"/>
    <w:rsid w:val="3BFB8A1C"/>
    <w:rsid w:val="3C2E65A0"/>
    <w:rsid w:val="3C5A4685"/>
    <w:rsid w:val="3C799A4A"/>
    <w:rsid w:val="3CDD95A4"/>
    <w:rsid w:val="3D0FB5BF"/>
    <w:rsid w:val="3E002F62"/>
    <w:rsid w:val="3E10A18E"/>
    <w:rsid w:val="3E236965"/>
    <w:rsid w:val="3E4D878C"/>
    <w:rsid w:val="3E54339E"/>
    <w:rsid w:val="3ED01F78"/>
    <w:rsid w:val="3F15D941"/>
    <w:rsid w:val="3F4F1E90"/>
    <w:rsid w:val="3F570C45"/>
    <w:rsid w:val="3F6263A0"/>
    <w:rsid w:val="3F62D330"/>
    <w:rsid w:val="3F7F37F4"/>
    <w:rsid w:val="3FD6E138"/>
    <w:rsid w:val="4003764A"/>
    <w:rsid w:val="4045A4A3"/>
    <w:rsid w:val="4055B338"/>
    <w:rsid w:val="40C2E274"/>
    <w:rsid w:val="40D4350A"/>
    <w:rsid w:val="40DB0139"/>
    <w:rsid w:val="40ECBC89"/>
    <w:rsid w:val="415A00BB"/>
    <w:rsid w:val="415EFEF8"/>
    <w:rsid w:val="419C2989"/>
    <w:rsid w:val="422F81D8"/>
    <w:rsid w:val="42C55EE9"/>
    <w:rsid w:val="42D15F46"/>
    <w:rsid w:val="42FA8ABA"/>
    <w:rsid w:val="4327EE73"/>
    <w:rsid w:val="43357BDF"/>
    <w:rsid w:val="43781EFC"/>
    <w:rsid w:val="43949F79"/>
    <w:rsid w:val="44866CA1"/>
    <w:rsid w:val="448F5F16"/>
    <w:rsid w:val="4495E473"/>
    <w:rsid w:val="44B375EA"/>
    <w:rsid w:val="450CD946"/>
    <w:rsid w:val="452899B6"/>
    <w:rsid w:val="453856B3"/>
    <w:rsid w:val="45A58015"/>
    <w:rsid w:val="45BE4EE5"/>
    <w:rsid w:val="45C4EB70"/>
    <w:rsid w:val="45EFFFC8"/>
    <w:rsid w:val="4601D285"/>
    <w:rsid w:val="46684C88"/>
    <w:rsid w:val="4682E94A"/>
    <w:rsid w:val="4793675D"/>
    <w:rsid w:val="47C81BBD"/>
    <w:rsid w:val="4810A37B"/>
    <w:rsid w:val="4847AC1D"/>
    <w:rsid w:val="489E1C5D"/>
    <w:rsid w:val="4933FE6D"/>
    <w:rsid w:val="494A83F7"/>
    <w:rsid w:val="499C41CB"/>
    <w:rsid w:val="49C0B9BC"/>
    <w:rsid w:val="49DE1336"/>
    <w:rsid w:val="4A24587A"/>
    <w:rsid w:val="4A68445C"/>
    <w:rsid w:val="4A70C6FA"/>
    <w:rsid w:val="4AC96846"/>
    <w:rsid w:val="4AE7284C"/>
    <w:rsid w:val="4B2835CF"/>
    <w:rsid w:val="4B655B2B"/>
    <w:rsid w:val="4BB3B07B"/>
    <w:rsid w:val="4CB4E054"/>
    <w:rsid w:val="4CC21176"/>
    <w:rsid w:val="4CD9C33E"/>
    <w:rsid w:val="4D7F50E2"/>
    <w:rsid w:val="4DDF3FDE"/>
    <w:rsid w:val="4DF847A8"/>
    <w:rsid w:val="4DFD0BC7"/>
    <w:rsid w:val="4E036F64"/>
    <w:rsid w:val="4E5ACA3E"/>
    <w:rsid w:val="4E7C7927"/>
    <w:rsid w:val="4ECB4C0A"/>
    <w:rsid w:val="4F3750F3"/>
    <w:rsid w:val="4FAD0A19"/>
    <w:rsid w:val="4FB71F4C"/>
    <w:rsid w:val="50089273"/>
    <w:rsid w:val="500CA411"/>
    <w:rsid w:val="501443B9"/>
    <w:rsid w:val="5106A828"/>
    <w:rsid w:val="51380B27"/>
    <w:rsid w:val="51521E05"/>
    <w:rsid w:val="5159D344"/>
    <w:rsid w:val="51A5A991"/>
    <w:rsid w:val="51F10A67"/>
    <w:rsid w:val="5223A75E"/>
    <w:rsid w:val="5237ACC5"/>
    <w:rsid w:val="523DA036"/>
    <w:rsid w:val="52AAC979"/>
    <w:rsid w:val="52F5A11C"/>
    <w:rsid w:val="530D2E6F"/>
    <w:rsid w:val="53159D60"/>
    <w:rsid w:val="536DC785"/>
    <w:rsid w:val="5399ED37"/>
    <w:rsid w:val="53CA927D"/>
    <w:rsid w:val="53DCDE1C"/>
    <w:rsid w:val="5416F953"/>
    <w:rsid w:val="5494089D"/>
    <w:rsid w:val="55C9282C"/>
    <w:rsid w:val="55EA03E1"/>
    <w:rsid w:val="55F41C0F"/>
    <w:rsid w:val="55FEF01C"/>
    <w:rsid w:val="5606480B"/>
    <w:rsid w:val="564A1D49"/>
    <w:rsid w:val="5683A168"/>
    <w:rsid w:val="5685B9D5"/>
    <w:rsid w:val="57AC28CA"/>
    <w:rsid w:val="57C5870E"/>
    <w:rsid w:val="57CA91E0"/>
    <w:rsid w:val="57FFB0C2"/>
    <w:rsid w:val="583AA458"/>
    <w:rsid w:val="584C4FD2"/>
    <w:rsid w:val="5855BEB2"/>
    <w:rsid w:val="5870545A"/>
    <w:rsid w:val="5894DB77"/>
    <w:rsid w:val="594D749D"/>
    <w:rsid w:val="5977AF10"/>
    <w:rsid w:val="59827EEC"/>
    <w:rsid w:val="59B23F33"/>
    <w:rsid w:val="59DD6D00"/>
    <w:rsid w:val="5A0775CC"/>
    <w:rsid w:val="5A08CF43"/>
    <w:rsid w:val="5A553AA3"/>
    <w:rsid w:val="5A5F31D7"/>
    <w:rsid w:val="5AAD3B65"/>
    <w:rsid w:val="5AED5CB6"/>
    <w:rsid w:val="5B0FC7A8"/>
    <w:rsid w:val="5B212CF1"/>
    <w:rsid w:val="5B2F4FAA"/>
    <w:rsid w:val="5B8F22D5"/>
    <w:rsid w:val="5C307761"/>
    <w:rsid w:val="5CC6F2D2"/>
    <w:rsid w:val="5D027126"/>
    <w:rsid w:val="5D751FCA"/>
    <w:rsid w:val="5DB5FF2B"/>
    <w:rsid w:val="5E45B3DC"/>
    <w:rsid w:val="5EA53752"/>
    <w:rsid w:val="5F7EB155"/>
    <w:rsid w:val="5F7F2CB5"/>
    <w:rsid w:val="5F832BEE"/>
    <w:rsid w:val="5F8817E4"/>
    <w:rsid w:val="60510B20"/>
    <w:rsid w:val="6079B43A"/>
    <w:rsid w:val="60E8ED9F"/>
    <w:rsid w:val="6151B037"/>
    <w:rsid w:val="6152B09E"/>
    <w:rsid w:val="6180CEF0"/>
    <w:rsid w:val="61866452"/>
    <w:rsid w:val="61BBC087"/>
    <w:rsid w:val="6257A6C6"/>
    <w:rsid w:val="62B204A6"/>
    <w:rsid w:val="62C907DD"/>
    <w:rsid w:val="62DBE7E8"/>
    <w:rsid w:val="62FB4A66"/>
    <w:rsid w:val="6387B8E1"/>
    <w:rsid w:val="638D7034"/>
    <w:rsid w:val="63DD774A"/>
    <w:rsid w:val="6417FC47"/>
    <w:rsid w:val="6467A519"/>
    <w:rsid w:val="64B31161"/>
    <w:rsid w:val="652197DD"/>
    <w:rsid w:val="65579BA7"/>
    <w:rsid w:val="668187A4"/>
    <w:rsid w:val="66882E86"/>
    <w:rsid w:val="668E124B"/>
    <w:rsid w:val="66E6637A"/>
    <w:rsid w:val="66EC5B98"/>
    <w:rsid w:val="6747DEF4"/>
    <w:rsid w:val="6770CF18"/>
    <w:rsid w:val="67CD41B8"/>
    <w:rsid w:val="67CF946E"/>
    <w:rsid w:val="67FF0C9B"/>
    <w:rsid w:val="67FF4ACD"/>
    <w:rsid w:val="6841D249"/>
    <w:rsid w:val="684C7618"/>
    <w:rsid w:val="687E9AEF"/>
    <w:rsid w:val="688463B0"/>
    <w:rsid w:val="68C4AC9A"/>
    <w:rsid w:val="693AE68D"/>
    <w:rsid w:val="697E1487"/>
    <w:rsid w:val="6999451F"/>
    <w:rsid w:val="69BF5525"/>
    <w:rsid w:val="6A393A02"/>
    <w:rsid w:val="6A3B5D16"/>
    <w:rsid w:val="6A4F380F"/>
    <w:rsid w:val="6A4F6D39"/>
    <w:rsid w:val="6A766381"/>
    <w:rsid w:val="6AC90F1D"/>
    <w:rsid w:val="6AD96E4F"/>
    <w:rsid w:val="6B0D68B9"/>
    <w:rsid w:val="6B8CC572"/>
    <w:rsid w:val="6C003B2F"/>
    <w:rsid w:val="6C1ECA3B"/>
    <w:rsid w:val="6CDF363C"/>
    <w:rsid w:val="6D3017B1"/>
    <w:rsid w:val="6D983315"/>
    <w:rsid w:val="6DE6C033"/>
    <w:rsid w:val="6E135B11"/>
    <w:rsid w:val="6E806F96"/>
    <w:rsid w:val="6EC4EF6D"/>
    <w:rsid w:val="6EF67E96"/>
    <w:rsid w:val="6F7109E3"/>
    <w:rsid w:val="6FCD486E"/>
    <w:rsid w:val="6FD885A3"/>
    <w:rsid w:val="6FE5B86D"/>
    <w:rsid w:val="6FEF71D4"/>
    <w:rsid w:val="700498AE"/>
    <w:rsid w:val="70A52A55"/>
    <w:rsid w:val="70A55EB1"/>
    <w:rsid w:val="70AC0D6C"/>
    <w:rsid w:val="70F64880"/>
    <w:rsid w:val="71018C29"/>
    <w:rsid w:val="710C4573"/>
    <w:rsid w:val="711D6F84"/>
    <w:rsid w:val="71231686"/>
    <w:rsid w:val="712E9873"/>
    <w:rsid w:val="714B2B76"/>
    <w:rsid w:val="719F12CB"/>
    <w:rsid w:val="71ADA8F7"/>
    <w:rsid w:val="71B1A300"/>
    <w:rsid w:val="71DF80A5"/>
    <w:rsid w:val="72290F18"/>
    <w:rsid w:val="726DFCFF"/>
    <w:rsid w:val="72AFDB29"/>
    <w:rsid w:val="72BBB702"/>
    <w:rsid w:val="72C763B8"/>
    <w:rsid w:val="72D0F2C9"/>
    <w:rsid w:val="734AC8EB"/>
    <w:rsid w:val="73BF2B0A"/>
    <w:rsid w:val="740D435C"/>
    <w:rsid w:val="7419666D"/>
    <w:rsid w:val="74454152"/>
    <w:rsid w:val="745B4AF4"/>
    <w:rsid w:val="7473AF83"/>
    <w:rsid w:val="748918DD"/>
    <w:rsid w:val="749E9493"/>
    <w:rsid w:val="74D5C6C6"/>
    <w:rsid w:val="74DB9208"/>
    <w:rsid w:val="757CBBB8"/>
    <w:rsid w:val="759C5D28"/>
    <w:rsid w:val="762631F9"/>
    <w:rsid w:val="7666209F"/>
    <w:rsid w:val="76D4860D"/>
    <w:rsid w:val="76F50714"/>
    <w:rsid w:val="773973F3"/>
    <w:rsid w:val="7748371A"/>
    <w:rsid w:val="782086E0"/>
    <w:rsid w:val="785DDB17"/>
    <w:rsid w:val="78A90B85"/>
    <w:rsid w:val="78C0D079"/>
    <w:rsid w:val="78CB6256"/>
    <w:rsid w:val="78D7FD5D"/>
    <w:rsid w:val="78E786CC"/>
    <w:rsid w:val="792984EE"/>
    <w:rsid w:val="79C4BA65"/>
    <w:rsid w:val="79D82B2A"/>
    <w:rsid w:val="79D87F15"/>
    <w:rsid w:val="79F031DA"/>
    <w:rsid w:val="79FCD482"/>
    <w:rsid w:val="7A00543B"/>
    <w:rsid w:val="7A3EDF33"/>
    <w:rsid w:val="7A52B3B6"/>
    <w:rsid w:val="7AA9A72A"/>
    <w:rsid w:val="7AD56AD9"/>
    <w:rsid w:val="7B0A222B"/>
    <w:rsid w:val="7B460957"/>
    <w:rsid w:val="7B4F7E68"/>
    <w:rsid w:val="7B76A71C"/>
    <w:rsid w:val="7C323662"/>
    <w:rsid w:val="7C6838F5"/>
    <w:rsid w:val="7CD7F641"/>
    <w:rsid w:val="7CE1C26D"/>
    <w:rsid w:val="7D08050C"/>
    <w:rsid w:val="7D130D04"/>
    <w:rsid w:val="7DA45730"/>
    <w:rsid w:val="7DC49ECE"/>
    <w:rsid w:val="7DE23F4A"/>
    <w:rsid w:val="7E306AC1"/>
    <w:rsid w:val="7E3572C6"/>
    <w:rsid w:val="7EAAA567"/>
    <w:rsid w:val="7F7C5F9F"/>
    <w:rsid w:val="7F90DD15"/>
    <w:rsid w:val="7FEA178F"/>
    <w:rsid w:val="7FFF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19789"/>
  <w15:chartTrackingRefBased/>
  <w15:docId w15:val="{C35CF515-D572-417C-8B94-819D458D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0F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60FE"/>
    <w:pPr>
      <w:spacing w:after="0" w:line="240" w:lineRule="auto"/>
    </w:pPr>
    <w:rPr>
      <w:kern w:val="2"/>
      <w:sz w:val="24"/>
      <w:szCs w:val="24"/>
      <w:lang w:val="de-A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70</Words>
  <Characters>9893</Characters>
  <Application>Microsoft Office Word</Application>
  <DocSecurity>0</DocSecurity>
  <Lines>82</Lines>
  <Paragraphs>22</Paragraphs>
  <ScaleCrop>false</ScaleCrop>
  <Company/>
  <LinksUpToDate>false</LinksUpToDate>
  <CharactersWithSpaces>1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anzini</dc:creator>
  <cp:keywords/>
  <dc:description/>
  <cp:lastModifiedBy>Max Manzini</cp:lastModifiedBy>
  <cp:revision>41</cp:revision>
  <dcterms:created xsi:type="dcterms:W3CDTF">2025-10-01T09:09:00Z</dcterms:created>
  <dcterms:modified xsi:type="dcterms:W3CDTF">2025-11-07T09:58:00Z</dcterms:modified>
</cp:coreProperties>
</file>